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437655" w14:textId="77777777" w:rsidR="00E15920" w:rsidRPr="00E15920" w:rsidRDefault="0026241A" w:rsidP="00E15920">
      <w:pPr>
        <w:spacing w:after="0"/>
        <w:jc w:val="center"/>
        <w:rPr>
          <w:rFonts w:ascii="Calibri" w:eastAsia="Calibri" w:hAnsi="Calibri" w:cs="Calibri"/>
          <w:b/>
          <w:bCs/>
          <w:color w:val="000000" w:themeColor="text1"/>
          <w:sz w:val="28"/>
          <w:szCs w:val="28"/>
        </w:rPr>
      </w:pPr>
      <w:r w:rsidRPr="00E15920">
        <w:rPr>
          <w:rFonts w:ascii="Calibri" w:eastAsia="Calibri" w:hAnsi="Calibri" w:cs="Calibri"/>
          <w:b/>
          <w:bCs/>
          <w:color w:val="000000" w:themeColor="text1"/>
          <w:sz w:val="28"/>
          <w:szCs w:val="28"/>
        </w:rPr>
        <w:t xml:space="preserve">Independent Assessment of a Point of Care HCV RNA Test </w:t>
      </w:r>
      <w:r w:rsidRPr="00E15920">
        <w:rPr>
          <w:rFonts w:ascii="Calibri" w:eastAsia="Calibri" w:hAnsi="Calibri" w:cs="Calibri"/>
          <w:b/>
          <w:bCs/>
          <w:sz w:val="28"/>
          <w:szCs w:val="28"/>
        </w:rPr>
        <w:t>by Laboratory Analytical Testing and a Prospective Field Study in</w:t>
      </w:r>
      <w:r w:rsidRPr="00E15920">
        <w:rPr>
          <w:rFonts w:ascii="Calibri" w:eastAsia="Calibri" w:hAnsi="Calibri" w:cs="Calibri"/>
          <w:b/>
          <w:bCs/>
          <w:color w:val="000000" w:themeColor="text1"/>
          <w:sz w:val="28"/>
          <w:szCs w:val="28"/>
        </w:rPr>
        <w:t xml:space="preserve"> the U.S.</w:t>
      </w:r>
    </w:p>
    <w:p w14:paraId="3BDBF460" w14:textId="77777777" w:rsidR="00E15920" w:rsidRDefault="00E15920" w:rsidP="00E15920">
      <w:pPr>
        <w:spacing w:after="0"/>
        <w:rPr>
          <w:rFonts w:ascii="Calibri" w:eastAsia="Calibri" w:hAnsi="Calibri" w:cs="Calibri"/>
          <w:b/>
          <w:bCs/>
          <w:color w:val="000000" w:themeColor="text1"/>
          <w:sz w:val="22"/>
          <w:szCs w:val="22"/>
        </w:rPr>
      </w:pPr>
    </w:p>
    <w:p w14:paraId="4D7E0076" w14:textId="57323304" w:rsidR="0026241A" w:rsidRPr="00E15920" w:rsidRDefault="002B51C5" w:rsidP="00E15920">
      <w:pPr>
        <w:spacing w:after="0"/>
        <w:rPr>
          <w:rFonts w:ascii="Calibri" w:eastAsia="Calibri" w:hAnsi="Calibri" w:cs="Calibri"/>
          <w:b/>
          <w:bCs/>
          <w:color w:val="000000" w:themeColor="text1"/>
          <w:sz w:val="28"/>
          <w:szCs w:val="28"/>
        </w:rPr>
      </w:pPr>
      <w:r w:rsidRPr="00E15920">
        <w:rPr>
          <w:rFonts w:ascii="Calibri" w:eastAsia="Calibri" w:hAnsi="Calibri" w:cs="Calibri"/>
          <w:b/>
          <w:bCs/>
          <w:sz w:val="28"/>
          <w:szCs w:val="28"/>
        </w:rPr>
        <w:t>Supplementary Information</w:t>
      </w:r>
    </w:p>
    <w:p w14:paraId="75E489AD" w14:textId="5AD484F3" w:rsidR="0026241A" w:rsidRPr="00B65B43" w:rsidRDefault="0026241A" w:rsidP="3064B5DF">
      <w:pPr>
        <w:spacing w:after="0" w:line="240" w:lineRule="auto"/>
        <w:ind w:left="662" w:hanging="662"/>
        <w:rPr>
          <w:rFonts w:ascii="Calibri" w:eastAsia="Calibri" w:hAnsi="Calibri" w:cs="Calibri"/>
          <w:b/>
          <w:bCs/>
          <w:sz w:val="22"/>
          <w:szCs w:val="22"/>
        </w:rPr>
      </w:pPr>
    </w:p>
    <w:p w14:paraId="5B82B7BE" w14:textId="2632E957" w:rsidR="0026241A" w:rsidRPr="00172AE7" w:rsidRDefault="0026241A" w:rsidP="008A42A2">
      <w:pPr>
        <w:spacing w:after="0" w:line="240" w:lineRule="auto"/>
        <w:rPr>
          <w:rFonts w:ascii="Calibri" w:eastAsia="Calibri" w:hAnsi="Calibri" w:cs="Calibri"/>
          <w:b/>
          <w:bCs/>
          <w:sz w:val="22"/>
          <w:szCs w:val="22"/>
        </w:rPr>
      </w:pPr>
      <w:r w:rsidRPr="0BD55B11">
        <w:rPr>
          <w:rFonts w:ascii="Calibri" w:eastAsia="Calibri" w:hAnsi="Calibri" w:cs="Calibri"/>
          <w:b/>
          <w:bCs/>
          <w:sz w:val="22"/>
          <w:szCs w:val="22"/>
        </w:rPr>
        <w:t>S</w:t>
      </w:r>
      <w:r w:rsidR="002B51C5">
        <w:rPr>
          <w:rFonts w:ascii="Calibri" w:eastAsia="Calibri" w:hAnsi="Calibri" w:cs="Calibri"/>
          <w:b/>
          <w:bCs/>
          <w:sz w:val="22"/>
          <w:szCs w:val="22"/>
        </w:rPr>
        <w:t xml:space="preserve">upplementary Table </w:t>
      </w:r>
      <w:r w:rsidRPr="0BD55B11">
        <w:rPr>
          <w:rFonts w:ascii="Calibri" w:eastAsia="Calibri" w:hAnsi="Calibri" w:cs="Calibri"/>
          <w:b/>
          <w:bCs/>
          <w:sz w:val="22"/>
          <w:szCs w:val="22"/>
        </w:rPr>
        <w:t>1. Quantitation of HCV Genotype 1b clinical samples used for CWB spiking in sample stability study.</w:t>
      </w:r>
    </w:p>
    <w:tbl>
      <w:tblPr>
        <w:tblStyle w:val="PlainTable2"/>
        <w:tblW w:w="0" w:type="auto"/>
        <w:tblInd w:w="660" w:type="dxa"/>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1810"/>
        <w:gridCol w:w="1749"/>
        <w:gridCol w:w="1712"/>
        <w:gridCol w:w="2254"/>
      </w:tblGrid>
      <w:tr w:rsidR="0026241A" w14:paraId="66EF224B" w14:textId="77777777" w:rsidTr="005C6D51">
        <w:trPr>
          <w:cnfStyle w:val="100000000000" w:firstRow="1" w:lastRow="0" w:firstColumn="0" w:lastColumn="0" w:oddVBand="0" w:evenVBand="0" w:oddHBand="0"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810" w:type="dxa"/>
            <w:tcBorders>
              <w:bottom w:val="none" w:sz="0" w:space="0" w:color="auto"/>
            </w:tcBorders>
          </w:tcPr>
          <w:p w14:paraId="40CFE4A4" w14:textId="77777777" w:rsidR="0026241A" w:rsidRPr="000B4338" w:rsidRDefault="0026241A" w:rsidP="000B4338">
            <w:pPr>
              <w:spacing w:before="240" w:afterLines="100" w:after="240" w:line="220" w:lineRule="auto"/>
              <w:jc w:val="center"/>
              <w:rPr>
                <w:rFonts w:ascii="Calibri" w:eastAsia="Calibri" w:hAnsi="Calibri" w:cs="Calibri"/>
                <w:sz w:val="22"/>
                <w:szCs w:val="22"/>
              </w:rPr>
            </w:pPr>
            <w:r w:rsidRPr="000B4338">
              <w:rPr>
                <w:rFonts w:ascii="Calibri" w:eastAsia="Calibri" w:hAnsi="Calibri" w:cs="Calibri"/>
                <w:sz w:val="22"/>
                <w:szCs w:val="22"/>
              </w:rPr>
              <w:t>Patient ID (Anonymized)</w:t>
            </w:r>
          </w:p>
        </w:tc>
        <w:tc>
          <w:tcPr>
            <w:tcW w:w="1749" w:type="dxa"/>
            <w:tcBorders>
              <w:bottom w:val="none" w:sz="0" w:space="0" w:color="auto"/>
            </w:tcBorders>
          </w:tcPr>
          <w:p w14:paraId="028341A5" w14:textId="77777777" w:rsidR="0026241A" w:rsidRPr="000B4338" w:rsidRDefault="0026241A" w:rsidP="000B4338">
            <w:pPr>
              <w:spacing w:before="240" w:afterLines="100" w:after="240" w:line="22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rPr>
            </w:pPr>
            <w:r w:rsidRPr="000B4338">
              <w:rPr>
                <w:rFonts w:ascii="Calibri" w:eastAsia="Calibri" w:hAnsi="Calibri" w:cs="Calibri"/>
                <w:sz w:val="22"/>
                <w:szCs w:val="22"/>
              </w:rPr>
              <w:t>Date Collected</w:t>
            </w:r>
          </w:p>
        </w:tc>
        <w:tc>
          <w:tcPr>
            <w:tcW w:w="1712" w:type="dxa"/>
            <w:tcBorders>
              <w:bottom w:val="none" w:sz="0" w:space="0" w:color="auto"/>
            </w:tcBorders>
          </w:tcPr>
          <w:p w14:paraId="007A1729" w14:textId="77777777" w:rsidR="0026241A" w:rsidRPr="000B4338" w:rsidRDefault="0026241A" w:rsidP="000B4338">
            <w:pPr>
              <w:spacing w:before="240" w:afterLines="100" w:after="240" w:line="22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rPr>
            </w:pPr>
            <w:r w:rsidRPr="000B4338">
              <w:rPr>
                <w:rFonts w:ascii="Calibri" w:eastAsia="Calibri" w:hAnsi="Calibri" w:cs="Calibri"/>
                <w:sz w:val="22"/>
                <w:szCs w:val="22"/>
              </w:rPr>
              <w:t>Matrix</w:t>
            </w:r>
          </w:p>
        </w:tc>
        <w:tc>
          <w:tcPr>
            <w:tcW w:w="2254" w:type="dxa"/>
            <w:tcBorders>
              <w:bottom w:val="none" w:sz="0" w:space="0" w:color="auto"/>
            </w:tcBorders>
          </w:tcPr>
          <w:p w14:paraId="66D7268F" w14:textId="77777777" w:rsidR="0026241A" w:rsidRPr="000B4338" w:rsidRDefault="0026241A" w:rsidP="68151845">
            <w:pPr>
              <w:spacing w:before="240" w:afterLines="100" w:after="240" w:line="22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rPr>
            </w:pPr>
            <w:r w:rsidRPr="68151845">
              <w:rPr>
                <w:rFonts w:ascii="Calibri" w:eastAsia="Calibri" w:hAnsi="Calibri" w:cs="Calibri"/>
                <w:color w:val="000000" w:themeColor="text1"/>
                <w:sz w:val="22"/>
                <w:szCs w:val="22"/>
              </w:rPr>
              <w:t>Cobas</w:t>
            </w:r>
            <w:r w:rsidRPr="68151845">
              <w:rPr>
                <w:rFonts w:ascii="Symbol" w:eastAsia="Symbol" w:hAnsi="Symbol" w:cs="Symbol"/>
                <w:color w:val="000000" w:themeColor="text1"/>
                <w:sz w:val="22"/>
                <w:szCs w:val="22"/>
                <w:vertAlign w:val="superscript"/>
              </w:rPr>
              <w:t>Ò</w:t>
            </w:r>
            <w:r w:rsidRPr="68151845">
              <w:rPr>
                <w:rFonts w:ascii="Calibri" w:eastAsia="Calibri" w:hAnsi="Calibri" w:cs="Calibri"/>
                <w:color w:val="000000" w:themeColor="text1"/>
                <w:sz w:val="22"/>
                <w:szCs w:val="22"/>
                <w:vertAlign w:val="superscript"/>
              </w:rPr>
              <w:t xml:space="preserve"> </w:t>
            </w:r>
            <w:r w:rsidRPr="68151845">
              <w:rPr>
                <w:rFonts w:ascii="Calibri" w:eastAsia="Calibri" w:hAnsi="Calibri" w:cs="Calibri"/>
                <w:color w:val="000000" w:themeColor="text1"/>
                <w:sz w:val="22"/>
                <w:szCs w:val="22"/>
              </w:rPr>
              <w:t>HCV</w:t>
            </w:r>
            <w:r w:rsidRPr="68151845">
              <w:rPr>
                <w:rFonts w:ascii="Calibri" w:eastAsia="Calibri" w:hAnsi="Calibri" w:cs="Calibri"/>
                <w:sz w:val="22"/>
                <w:szCs w:val="22"/>
              </w:rPr>
              <w:t xml:space="preserve"> Quantitation (IU/ml)</w:t>
            </w:r>
          </w:p>
        </w:tc>
      </w:tr>
      <w:tr w:rsidR="0026241A" w14:paraId="23164443" w14:textId="77777777" w:rsidTr="005C6D51">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810" w:type="dxa"/>
            <w:tcBorders>
              <w:top w:val="none" w:sz="0" w:space="0" w:color="auto"/>
              <w:bottom w:val="none" w:sz="0" w:space="0" w:color="auto"/>
            </w:tcBorders>
          </w:tcPr>
          <w:p w14:paraId="7F0388FC" w14:textId="77777777" w:rsidR="0026241A" w:rsidRDefault="0026241A" w:rsidP="000B4338">
            <w:pPr>
              <w:spacing w:before="240" w:afterLines="100" w:after="240" w:line="220" w:lineRule="auto"/>
              <w:jc w:val="center"/>
              <w:rPr>
                <w:rFonts w:ascii="Calibri" w:eastAsia="Calibri" w:hAnsi="Calibri" w:cs="Calibri"/>
                <w:sz w:val="22"/>
                <w:szCs w:val="22"/>
              </w:rPr>
            </w:pPr>
            <w:r>
              <w:rPr>
                <w:rFonts w:ascii="Calibri" w:eastAsia="Calibri" w:hAnsi="Calibri" w:cs="Calibri"/>
                <w:sz w:val="22"/>
                <w:szCs w:val="22"/>
              </w:rPr>
              <w:t>001</w:t>
            </w:r>
          </w:p>
        </w:tc>
        <w:tc>
          <w:tcPr>
            <w:tcW w:w="1749" w:type="dxa"/>
            <w:tcBorders>
              <w:top w:val="none" w:sz="0" w:space="0" w:color="auto"/>
              <w:bottom w:val="none" w:sz="0" w:space="0" w:color="auto"/>
            </w:tcBorders>
          </w:tcPr>
          <w:p w14:paraId="45AB2169" w14:textId="54CD0845" w:rsidR="0026241A" w:rsidRDefault="00A27592" w:rsidP="000B4338">
            <w:pPr>
              <w:spacing w:before="240" w:afterLines="100" w:after="240" w:line="22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10/2023</w:t>
            </w:r>
          </w:p>
        </w:tc>
        <w:tc>
          <w:tcPr>
            <w:tcW w:w="1712" w:type="dxa"/>
            <w:tcBorders>
              <w:top w:val="none" w:sz="0" w:space="0" w:color="auto"/>
              <w:bottom w:val="none" w:sz="0" w:space="0" w:color="auto"/>
            </w:tcBorders>
          </w:tcPr>
          <w:p w14:paraId="512D8858" w14:textId="77777777" w:rsidR="0026241A" w:rsidRDefault="0026241A" w:rsidP="000B4338">
            <w:pPr>
              <w:spacing w:before="240" w:afterLines="100" w:after="240" w:line="22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Serum</w:t>
            </w:r>
          </w:p>
        </w:tc>
        <w:tc>
          <w:tcPr>
            <w:tcW w:w="2254" w:type="dxa"/>
            <w:tcBorders>
              <w:top w:val="none" w:sz="0" w:space="0" w:color="auto"/>
              <w:bottom w:val="none" w:sz="0" w:space="0" w:color="auto"/>
            </w:tcBorders>
          </w:tcPr>
          <w:p w14:paraId="5AD47195" w14:textId="77777777" w:rsidR="0026241A" w:rsidRDefault="0026241A" w:rsidP="000B4338">
            <w:pPr>
              <w:spacing w:before="240" w:afterLines="100" w:after="240" w:line="22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530,200</w:t>
            </w:r>
          </w:p>
        </w:tc>
      </w:tr>
      <w:tr w:rsidR="0026241A" w14:paraId="4A5714FF" w14:textId="77777777" w:rsidTr="005C6D51">
        <w:tc>
          <w:tcPr>
            <w:cnfStyle w:val="001000000000" w:firstRow="0" w:lastRow="0" w:firstColumn="1" w:lastColumn="0" w:oddVBand="0" w:evenVBand="0" w:oddHBand="0" w:evenHBand="0" w:firstRowFirstColumn="0" w:firstRowLastColumn="0" w:lastRowFirstColumn="0" w:lastRowLastColumn="0"/>
            <w:tcW w:w="1810" w:type="dxa"/>
          </w:tcPr>
          <w:p w14:paraId="28457DBB" w14:textId="2D253BB2" w:rsidR="0026241A" w:rsidRDefault="0026241A" w:rsidP="000B4338">
            <w:pPr>
              <w:spacing w:before="240" w:afterLines="100" w:after="240" w:line="220" w:lineRule="auto"/>
              <w:jc w:val="center"/>
              <w:rPr>
                <w:rFonts w:ascii="Calibri" w:eastAsia="Calibri" w:hAnsi="Calibri" w:cs="Calibri"/>
                <w:sz w:val="22"/>
                <w:szCs w:val="22"/>
              </w:rPr>
            </w:pPr>
            <w:r>
              <w:rPr>
                <w:rFonts w:ascii="Calibri" w:eastAsia="Calibri" w:hAnsi="Calibri" w:cs="Calibri"/>
                <w:sz w:val="22"/>
                <w:szCs w:val="22"/>
              </w:rPr>
              <w:t>002</w:t>
            </w:r>
          </w:p>
        </w:tc>
        <w:tc>
          <w:tcPr>
            <w:tcW w:w="1749" w:type="dxa"/>
          </w:tcPr>
          <w:p w14:paraId="0CF53C0A" w14:textId="19DBDFE7" w:rsidR="0026241A" w:rsidRDefault="0026241A" w:rsidP="000B4338">
            <w:pPr>
              <w:spacing w:before="240" w:afterLines="100" w:after="240" w:line="22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11/2023</w:t>
            </w:r>
          </w:p>
        </w:tc>
        <w:tc>
          <w:tcPr>
            <w:tcW w:w="1712" w:type="dxa"/>
          </w:tcPr>
          <w:p w14:paraId="370CFB96" w14:textId="77777777" w:rsidR="0026241A" w:rsidRDefault="0026241A" w:rsidP="000B4338">
            <w:pPr>
              <w:spacing w:before="240" w:afterLines="100" w:after="240" w:line="22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Plasma</w:t>
            </w:r>
          </w:p>
        </w:tc>
        <w:tc>
          <w:tcPr>
            <w:tcW w:w="2254" w:type="dxa"/>
          </w:tcPr>
          <w:p w14:paraId="081C8CED" w14:textId="77777777" w:rsidR="0026241A" w:rsidRDefault="0026241A" w:rsidP="000B4338">
            <w:pPr>
              <w:spacing w:before="240" w:afterLines="100" w:after="240" w:line="22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1,892,000</w:t>
            </w:r>
          </w:p>
        </w:tc>
      </w:tr>
      <w:tr w:rsidR="0026241A" w14:paraId="22D9FF52" w14:textId="77777777" w:rsidTr="005C6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0" w:type="dxa"/>
            <w:tcBorders>
              <w:top w:val="none" w:sz="0" w:space="0" w:color="auto"/>
              <w:bottom w:val="none" w:sz="0" w:space="0" w:color="auto"/>
            </w:tcBorders>
          </w:tcPr>
          <w:p w14:paraId="09CD5D9F" w14:textId="77777777" w:rsidR="0026241A" w:rsidRDefault="0026241A" w:rsidP="000B4338">
            <w:pPr>
              <w:spacing w:before="240" w:afterLines="100" w:after="240" w:line="220" w:lineRule="auto"/>
              <w:jc w:val="center"/>
              <w:rPr>
                <w:rFonts w:ascii="Calibri" w:eastAsia="Calibri" w:hAnsi="Calibri" w:cs="Calibri"/>
                <w:sz w:val="22"/>
                <w:szCs w:val="22"/>
              </w:rPr>
            </w:pPr>
            <w:r>
              <w:rPr>
                <w:rFonts w:ascii="Calibri" w:eastAsia="Calibri" w:hAnsi="Calibri" w:cs="Calibri"/>
                <w:sz w:val="22"/>
                <w:szCs w:val="22"/>
              </w:rPr>
              <w:t>003</w:t>
            </w:r>
          </w:p>
        </w:tc>
        <w:tc>
          <w:tcPr>
            <w:tcW w:w="1749" w:type="dxa"/>
            <w:tcBorders>
              <w:top w:val="none" w:sz="0" w:space="0" w:color="auto"/>
              <w:bottom w:val="none" w:sz="0" w:space="0" w:color="auto"/>
            </w:tcBorders>
          </w:tcPr>
          <w:p w14:paraId="268D4E37" w14:textId="669A0B06" w:rsidR="0026241A" w:rsidRDefault="0026241A" w:rsidP="000B4338">
            <w:pPr>
              <w:spacing w:before="240" w:afterLines="100" w:after="240" w:line="22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12/2023</w:t>
            </w:r>
          </w:p>
        </w:tc>
        <w:tc>
          <w:tcPr>
            <w:tcW w:w="1712" w:type="dxa"/>
            <w:tcBorders>
              <w:top w:val="none" w:sz="0" w:space="0" w:color="auto"/>
              <w:bottom w:val="none" w:sz="0" w:space="0" w:color="auto"/>
            </w:tcBorders>
          </w:tcPr>
          <w:p w14:paraId="15FE6954" w14:textId="77777777" w:rsidR="0026241A" w:rsidRDefault="0026241A" w:rsidP="000B4338">
            <w:pPr>
              <w:spacing w:before="240" w:afterLines="100" w:after="240" w:line="22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Plasma</w:t>
            </w:r>
          </w:p>
        </w:tc>
        <w:tc>
          <w:tcPr>
            <w:tcW w:w="2254" w:type="dxa"/>
            <w:tcBorders>
              <w:top w:val="none" w:sz="0" w:space="0" w:color="auto"/>
              <w:bottom w:val="none" w:sz="0" w:space="0" w:color="auto"/>
            </w:tcBorders>
          </w:tcPr>
          <w:p w14:paraId="5C1B6AB8" w14:textId="77777777" w:rsidR="0026241A" w:rsidRDefault="0026241A" w:rsidP="000B4338">
            <w:pPr>
              <w:spacing w:before="240" w:afterLines="100" w:after="240" w:line="22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2,842,000</w:t>
            </w:r>
          </w:p>
        </w:tc>
      </w:tr>
      <w:tr w:rsidR="0026241A" w14:paraId="1F067640" w14:textId="77777777" w:rsidTr="005C6D51">
        <w:tc>
          <w:tcPr>
            <w:cnfStyle w:val="001000000000" w:firstRow="0" w:lastRow="0" w:firstColumn="1" w:lastColumn="0" w:oddVBand="0" w:evenVBand="0" w:oddHBand="0" w:evenHBand="0" w:firstRowFirstColumn="0" w:firstRowLastColumn="0" w:lastRowFirstColumn="0" w:lastRowLastColumn="0"/>
            <w:tcW w:w="1810" w:type="dxa"/>
          </w:tcPr>
          <w:p w14:paraId="2024A48A" w14:textId="77777777" w:rsidR="0026241A" w:rsidRDefault="0026241A" w:rsidP="000B4338">
            <w:pPr>
              <w:spacing w:before="240" w:afterLines="100" w:after="240" w:line="220" w:lineRule="auto"/>
              <w:jc w:val="center"/>
              <w:rPr>
                <w:rFonts w:ascii="Calibri" w:eastAsia="Calibri" w:hAnsi="Calibri" w:cs="Calibri"/>
                <w:sz w:val="22"/>
                <w:szCs w:val="22"/>
              </w:rPr>
            </w:pPr>
            <w:r>
              <w:rPr>
                <w:rFonts w:ascii="Calibri" w:eastAsia="Calibri" w:hAnsi="Calibri" w:cs="Calibri"/>
                <w:sz w:val="22"/>
                <w:szCs w:val="22"/>
              </w:rPr>
              <w:t>004</w:t>
            </w:r>
          </w:p>
        </w:tc>
        <w:tc>
          <w:tcPr>
            <w:tcW w:w="1749" w:type="dxa"/>
          </w:tcPr>
          <w:p w14:paraId="38C8FB01" w14:textId="388EA4FA" w:rsidR="0026241A" w:rsidRDefault="0026241A" w:rsidP="000B4338">
            <w:pPr>
              <w:spacing w:before="240" w:afterLines="100" w:after="240" w:line="22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12/2023</w:t>
            </w:r>
          </w:p>
        </w:tc>
        <w:tc>
          <w:tcPr>
            <w:tcW w:w="1712" w:type="dxa"/>
          </w:tcPr>
          <w:p w14:paraId="11522A09" w14:textId="77777777" w:rsidR="0026241A" w:rsidRDefault="0026241A" w:rsidP="000B4338">
            <w:pPr>
              <w:spacing w:before="240" w:afterLines="100" w:after="240" w:line="22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Plasma</w:t>
            </w:r>
          </w:p>
        </w:tc>
        <w:tc>
          <w:tcPr>
            <w:tcW w:w="2254" w:type="dxa"/>
          </w:tcPr>
          <w:p w14:paraId="1823587D" w14:textId="77777777" w:rsidR="0026241A" w:rsidRDefault="0026241A" w:rsidP="000B4338">
            <w:pPr>
              <w:spacing w:before="240" w:afterLines="100" w:after="240" w:line="22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66,980</w:t>
            </w:r>
          </w:p>
        </w:tc>
      </w:tr>
      <w:tr w:rsidR="0026241A" w14:paraId="55085CD9" w14:textId="77777777" w:rsidTr="005C6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0" w:type="dxa"/>
            <w:tcBorders>
              <w:top w:val="none" w:sz="0" w:space="0" w:color="auto"/>
              <w:bottom w:val="none" w:sz="0" w:space="0" w:color="auto"/>
            </w:tcBorders>
          </w:tcPr>
          <w:p w14:paraId="55F329A0" w14:textId="77777777" w:rsidR="0026241A" w:rsidRDefault="0026241A" w:rsidP="000B4338">
            <w:pPr>
              <w:spacing w:before="240" w:afterLines="100" w:after="240" w:line="220" w:lineRule="auto"/>
              <w:jc w:val="center"/>
              <w:rPr>
                <w:rFonts w:ascii="Calibri" w:eastAsia="Calibri" w:hAnsi="Calibri" w:cs="Calibri"/>
                <w:sz w:val="22"/>
                <w:szCs w:val="22"/>
              </w:rPr>
            </w:pPr>
            <w:r>
              <w:rPr>
                <w:rFonts w:ascii="Calibri" w:eastAsia="Calibri" w:hAnsi="Calibri" w:cs="Calibri"/>
                <w:sz w:val="22"/>
                <w:szCs w:val="22"/>
              </w:rPr>
              <w:t>005</w:t>
            </w:r>
          </w:p>
        </w:tc>
        <w:tc>
          <w:tcPr>
            <w:tcW w:w="1749" w:type="dxa"/>
            <w:tcBorders>
              <w:top w:val="none" w:sz="0" w:space="0" w:color="auto"/>
              <w:bottom w:val="none" w:sz="0" w:space="0" w:color="auto"/>
            </w:tcBorders>
          </w:tcPr>
          <w:p w14:paraId="6C90B7B0" w14:textId="48981262" w:rsidR="0026241A" w:rsidRDefault="0026241A" w:rsidP="000B4338">
            <w:pPr>
              <w:spacing w:before="240" w:afterLines="100" w:after="240" w:line="22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11/2023</w:t>
            </w:r>
          </w:p>
        </w:tc>
        <w:tc>
          <w:tcPr>
            <w:tcW w:w="1712" w:type="dxa"/>
            <w:tcBorders>
              <w:top w:val="none" w:sz="0" w:space="0" w:color="auto"/>
              <w:bottom w:val="none" w:sz="0" w:space="0" w:color="auto"/>
            </w:tcBorders>
          </w:tcPr>
          <w:p w14:paraId="06E3CF9B" w14:textId="77777777" w:rsidR="0026241A" w:rsidRDefault="0026241A" w:rsidP="000B4338">
            <w:pPr>
              <w:spacing w:before="240" w:afterLines="100" w:after="240" w:line="22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Plasma</w:t>
            </w:r>
          </w:p>
        </w:tc>
        <w:tc>
          <w:tcPr>
            <w:tcW w:w="2254" w:type="dxa"/>
            <w:tcBorders>
              <w:top w:val="none" w:sz="0" w:space="0" w:color="auto"/>
              <w:bottom w:val="none" w:sz="0" w:space="0" w:color="auto"/>
            </w:tcBorders>
          </w:tcPr>
          <w:p w14:paraId="6CA019BD" w14:textId="77777777" w:rsidR="0026241A" w:rsidRDefault="0026241A" w:rsidP="000B4338">
            <w:pPr>
              <w:spacing w:before="240" w:afterLines="100" w:after="240" w:line="22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389,800</w:t>
            </w:r>
          </w:p>
        </w:tc>
      </w:tr>
    </w:tbl>
    <w:p w14:paraId="3CDECDF8" w14:textId="79B09388" w:rsidR="0026241A" w:rsidRPr="005C6D51" w:rsidRDefault="0026241A" w:rsidP="005C6D51">
      <w:pPr>
        <w:spacing w:after="0" w:line="240" w:lineRule="auto"/>
        <w:contextualSpacing/>
        <w:rPr>
          <w:rFonts w:ascii="Calibri" w:eastAsia="Calibri" w:hAnsi="Calibri" w:cs="Calibri"/>
          <w:color w:val="000000" w:themeColor="text1"/>
          <w:sz w:val="20"/>
          <w:szCs w:val="20"/>
        </w:rPr>
      </w:pPr>
      <w:r w:rsidRPr="0BD55B11">
        <w:rPr>
          <w:rFonts w:ascii="Calibri" w:eastAsia="Calibri" w:hAnsi="Calibri" w:cs="Calibri"/>
          <w:color w:val="000000" w:themeColor="text1"/>
          <w:sz w:val="20"/>
          <w:szCs w:val="20"/>
        </w:rPr>
        <w:t>All samples used for data in Table 1 were quantified using Cobas 6800. The IU/ml values obtained from cobas 6800 were used to calculate the amount of material to spike into CWB -microtainer stability studies. IU/ml, International Units per milliliter; CWB, Capillary whole Blood.</w:t>
      </w:r>
    </w:p>
    <w:p w14:paraId="4A907477" w14:textId="0B0133B5" w:rsidR="0026241A" w:rsidRDefault="0026241A" w:rsidP="00411E78">
      <w:pPr>
        <w:spacing w:after="0" w:line="240" w:lineRule="auto"/>
        <w:ind w:left="662" w:hanging="662"/>
        <w:contextualSpacing/>
        <w:rPr>
          <w:rFonts w:ascii="Calibri" w:eastAsia="Calibri" w:hAnsi="Calibri" w:cs="Calibri"/>
          <w:b/>
          <w:bCs/>
          <w:color w:val="000000" w:themeColor="text1"/>
          <w:sz w:val="22"/>
          <w:szCs w:val="22"/>
        </w:rPr>
      </w:pPr>
    </w:p>
    <w:p w14:paraId="22D0DD1D" w14:textId="0881D903" w:rsidR="0026241A" w:rsidRPr="00172AE7" w:rsidRDefault="002B51C5" w:rsidP="00411E78">
      <w:pPr>
        <w:spacing w:after="0" w:line="240" w:lineRule="auto"/>
        <w:ind w:left="662" w:hanging="662"/>
        <w:contextualSpacing/>
        <w:rPr>
          <w:rFonts w:ascii="Calibri" w:eastAsia="Calibri" w:hAnsi="Calibri" w:cs="Calibri"/>
          <w:b/>
          <w:bCs/>
          <w:color w:val="000000" w:themeColor="text1"/>
          <w:sz w:val="22"/>
          <w:szCs w:val="22"/>
        </w:rPr>
      </w:pPr>
      <w:r>
        <w:rPr>
          <w:rFonts w:ascii="Calibri" w:eastAsia="Calibri" w:hAnsi="Calibri" w:cs="Calibri"/>
          <w:b/>
          <w:bCs/>
          <w:color w:val="000000" w:themeColor="text1"/>
          <w:sz w:val="22"/>
          <w:szCs w:val="22"/>
        </w:rPr>
        <w:t>Supplementary Table 2</w:t>
      </w:r>
      <w:r w:rsidR="0026241A" w:rsidRPr="0BD55B11">
        <w:rPr>
          <w:rFonts w:ascii="Calibri" w:eastAsia="Calibri" w:hAnsi="Calibri" w:cs="Calibri"/>
          <w:b/>
          <w:bCs/>
          <w:color w:val="000000" w:themeColor="text1"/>
          <w:sz w:val="22"/>
          <w:szCs w:val="22"/>
        </w:rPr>
        <w:t>. Quantitation, and source for HCV Genotypes used in LOD studies</w:t>
      </w:r>
    </w:p>
    <w:tbl>
      <w:tblPr>
        <w:tblStyle w:val="PlainTable2"/>
        <w:tblW w:w="10705" w:type="dxa"/>
        <w:tblInd w:w="-455" w:type="dxa"/>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ayout w:type="fixed"/>
        <w:tblLook w:val="04A0" w:firstRow="1" w:lastRow="0" w:firstColumn="1" w:lastColumn="0" w:noHBand="0" w:noVBand="1"/>
      </w:tblPr>
      <w:tblGrid>
        <w:gridCol w:w="1522"/>
        <w:gridCol w:w="1925"/>
        <w:gridCol w:w="2218"/>
        <w:gridCol w:w="2160"/>
        <w:gridCol w:w="2880"/>
      </w:tblGrid>
      <w:tr w:rsidR="0026241A" w14:paraId="2AECD9B4" w14:textId="77777777" w:rsidTr="00E159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Borders>
              <w:bottom w:val="none" w:sz="0" w:space="0" w:color="auto"/>
            </w:tcBorders>
          </w:tcPr>
          <w:p w14:paraId="41BF59E2" w14:textId="77777777" w:rsidR="0026241A" w:rsidRDefault="0026241A" w:rsidP="00C67569">
            <w:pPr>
              <w:spacing w:line="360" w:lineRule="auto"/>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Genotype</w:t>
            </w:r>
          </w:p>
        </w:tc>
        <w:tc>
          <w:tcPr>
            <w:tcW w:w="1925" w:type="dxa"/>
            <w:tcBorders>
              <w:bottom w:val="none" w:sz="0" w:space="0" w:color="auto"/>
            </w:tcBorders>
          </w:tcPr>
          <w:p w14:paraId="64E7FD5B" w14:textId="77777777" w:rsidR="0026241A" w:rsidRDefault="0026241A" w:rsidP="00C67569">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Sample Type</w:t>
            </w:r>
          </w:p>
        </w:tc>
        <w:tc>
          <w:tcPr>
            <w:tcW w:w="2218" w:type="dxa"/>
            <w:tcBorders>
              <w:bottom w:val="none" w:sz="0" w:space="0" w:color="auto"/>
            </w:tcBorders>
          </w:tcPr>
          <w:p w14:paraId="32EF6620" w14:textId="77777777" w:rsidR="0026241A" w:rsidRDefault="0026241A" w:rsidP="00C67569">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Stock Concentration (IU/ml)</w:t>
            </w:r>
          </w:p>
        </w:tc>
        <w:tc>
          <w:tcPr>
            <w:tcW w:w="2160" w:type="dxa"/>
            <w:tcBorders>
              <w:bottom w:val="none" w:sz="0" w:space="0" w:color="auto"/>
            </w:tcBorders>
          </w:tcPr>
          <w:p w14:paraId="252D99D7" w14:textId="77777777" w:rsidR="0026241A" w:rsidRDefault="0026241A" w:rsidP="00C67569">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Catalog Number</w:t>
            </w:r>
          </w:p>
        </w:tc>
        <w:tc>
          <w:tcPr>
            <w:tcW w:w="2880" w:type="dxa"/>
            <w:tcBorders>
              <w:bottom w:val="none" w:sz="0" w:space="0" w:color="auto"/>
            </w:tcBorders>
          </w:tcPr>
          <w:p w14:paraId="61739A21" w14:textId="77777777" w:rsidR="0026241A" w:rsidRDefault="0026241A" w:rsidP="00C67569">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Source</w:t>
            </w:r>
          </w:p>
        </w:tc>
      </w:tr>
      <w:tr w:rsidR="0026241A" w14:paraId="20790B69" w14:textId="77777777" w:rsidTr="00E15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Borders>
              <w:top w:val="none" w:sz="0" w:space="0" w:color="auto"/>
              <w:bottom w:val="none" w:sz="0" w:space="0" w:color="auto"/>
            </w:tcBorders>
          </w:tcPr>
          <w:p w14:paraId="5B688F94" w14:textId="77777777" w:rsidR="0026241A" w:rsidRDefault="0026241A" w:rsidP="00C67569">
            <w:pPr>
              <w:spacing w:line="360" w:lineRule="auto"/>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Genotype 1a</w:t>
            </w:r>
          </w:p>
        </w:tc>
        <w:tc>
          <w:tcPr>
            <w:tcW w:w="1925" w:type="dxa"/>
            <w:tcBorders>
              <w:top w:val="none" w:sz="0" w:space="0" w:color="auto"/>
              <w:bottom w:val="none" w:sz="0" w:space="0" w:color="auto"/>
            </w:tcBorders>
          </w:tcPr>
          <w:p w14:paraId="5558FBA7"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Human source material in lyophilized plasma, reconstitute in wate</w:t>
            </w:r>
            <w:r>
              <w:rPr>
                <w:rFonts w:ascii="Calibri" w:eastAsia="Calibri" w:hAnsi="Calibri" w:cs="Calibri"/>
                <w:color w:val="000000" w:themeColor="text1"/>
                <w:sz w:val="22"/>
                <w:szCs w:val="22"/>
              </w:rPr>
              <w:t>r</w:t>
            </w:r>
          </w:p>
        </w:tc>
        <w:tc>
          <w:tcPr>
            <w:tcW w:w="2218" w:type="dxa"/>
            <w:tcBorders>
              <w:top w:val="none" w:sz="0" w:space="0" w:color="auto"/>
              <w:bottom w:val="none" w:sz="0" w:space="0" w:color="auto"/>
            </w:tcBorders>
          </w:tcPr>
          <w:p w14:paraId="51BB1C2B"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233636 IU/ml</w:t>
            </w:r>
            <w:r>
              <w:rPr>
                <w:rFonts w:ascii="Calibri" w:eastAsia="Calibri" w:hAnsi="Calibri" w:cs="Calibri"/>
                <w:color w:val="000000" w:themeColor="text1"/>
                <w:sz w:val="22"/>
                <w:szCs w:val="22"/>
              </w:rPr>
              <w:t xml:space="preserve"> (COA)</w:t>
            </w:r>
          </w:p>
        </w:tc>
        <w:tc>
          <w:tcPr>
            <w:tcW w:w="2160" w:type="dxa"/>
            <w:tcBorders>
              <w:top w:val="none" w:sz="0" w:space="0" w:color="auto"/>
              <w:bottom w:val="none" w:sz="0" w:space="0" w:color="auto"/>
            </w:tcBorders>
          </w:tcPr>
          <w:p w14:paraId="12348A0C"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18/184</w:t>
            </w:r>
          </w:p>
        </w:tc>
        <w:tc>
          <w:tcPr>
            <w:tcW w:w="2880" w:type="dxa"/>
            <w:tcBorders>
              <w:top w:val="none" w:sz="0" w:space="0" w:color="auto"/>
              <w:bottom w:val="none" w:sz="0" w:space="0" w:color="auto"/>
            </w:tcBorders>
          </w:tcPr>
          <w:p w14:paraId="04A09B78"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NIBSC (https://nibsc.org)</w:t>
            </w:r>
          </w:p>
        </w:tc>
      </w:tr>
      <w:tr w:rsidR="0026241A" w14:paraId="11DA1380" w14:textId="77777777" w:rsidTr="00E15920">
        <w:tc>
          <w:tcPr>
            <w:cnfStyle w:val="001000000000" w:firstRow="0" w:lastRow="0" w:firstColumn="1" w:lastColumn="0" w:oddVBand="0" w:evenVBand="0" w:oddHBand="0" w:evenHBand="0" w:firstRowFirstColumn="0" w:firstRowLastColumn="0" w:lastRowFirstColumn="0" w:lastRowLastColumn="0"/>
            <w:tcW w:w="1522" w:type="dxa"/>
          </w:tcPr>
          <w:p w14:paraId="5EB77330" w14:textId="77777777" w:rsidR="0026241A" w:rsidRDefault="0026241A" w:rsidP="00C67569">
            <w:pPr>
              <w:spacing w:line="360" w:lineRule="auto"/>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Genotype 1</w:t>
            </w:r>
            <w:r>
              <w:rPr>
                <w:rFonts w:ascii="Calibri" w:eastAsia="Calibri" w:hAnsi="Calibri" w:cs="Calibri"/>
                <w:color w:val="000000" w:themeColor="text1"/>
                <w:sz w:val="22"/>
                <w:szCs w:val="22"/>
              </w:rPr>
              <w:t>b</w:t>
            </w:r>
          </w:p>
        </w:tc>
        <w:tc>
          <w:tcPr>
            <w:tcW w:w="1925" w:type="dxa"/>
          </w:tcPr>
          <w:p w14:paraId="3ECAF38C"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HCV positive serum</w:t>
            </w:r>
          </w:p>
        </w:tc>
        <w:tc>
          <w:tcPr>
            <w:tcW w:w="2218" w:type="dxa"/>
          </w:tcPr>
          <w:p w14:paraId="0AEE060C" w14:textId="77777777" w:rsidR="0026241A" w:rsidRDefault="0026241A" w:rsidP="6815184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68151845">
              <w:rPr>
                <w:rFonts w:ascii="Calibri" w:eastAsia="Calibri" w:hAnsi="Calibri" w:cs="Calibri"/>
                <w:color w:val="000000" w:themeColor="text1"/>
                <w:sz w:val="22"/>
                <w:szCs w:val="22"/>
              </w:rPr>
              <w:t>3,908,000 IU/ml (as determined by cobas</w:t>
            </w:r>
            <w:r w:rsidRPr="68151845">
              <w:rPr>
                <w:rFonts w:ascii="Symbol" w:eastAsia="Symbol" w:hAnsi="Symbol" w:cs="Symbol"/>
                <w:color w:val="000000" w:themeColor="text1"/>
                <w:sz w:val="22"/>
                <w:szCs w:val="22"/>
                <w:vertAlign w:val="superscript"/>
              </w:rPr>
              <w:t>Ò</w:t>
            </w:r>
            <w:r w:rsidRPr="68151845">
              <w:rPr>
                <w:rFonts w:ascii="Calibri" w:eastAsia="Calibri" w:hAnsi="Calibri" w:cs="Calibri"/>
                <w:color w:val="000000" w:themeColor="text1"/>
                <w:sz w:val="22"/>
                <w:szCs w:val="22"/>
                <w:vertAlign w:val="superscript"/>
              </w:rPr>
              <w:t xml:space="preserve"> </w:t>
            </w:r>
            <w:r w:rsidRPr="68151845">
              <w:rPr>
                <w:rFonts w:ascii="Calibri" w:eastAsia="Calibri" w:hAnsi="Calibri" w:cs="Calibri"/>
                <w:color w:val="000000" w:themeColor="text1"/>
                <w:sz w:val="22"/>
                <w:szCs w:val="22"/>
              </w:rPr>
              <w:t>HCV</w:t>
            </w:r>
          </w:p>
        </w:tc>
        <w:tc>
          <w:tcPr>
            <w:tcW w:w="2160" w:type="dxa"/>
          </w:tcPr>
          <w:p w14:paraId="686AB912"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DLS16-72210</w:t>
            </w:r>
          </w:p>
        </w:tc>
        <w:tc>
          <w:tcPr>
            <w:tcW w:w="2880" w:type="dxa"/>
          </w:tcPr>
          <w:p w14:paraId="614AE903"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 xml:space="preserve">Discovery </w:t>
            </w:r>
            <w:proofErr w:type="spellStart"/>
            <w:r w:rsidRPr="005D71B0">
              <w:rPr>
                <w:rFonts w:ascii="Calibri" w:eastAsia="Calibri" w:hAnsi="Calibri" w:cs="Calibri"/>
                <w:color w:val="000000" w:themeColor="text1"/>
                <w:sz w:val="22"/>
                <w:szCs w:val="22"/>
              </w:rPr>
              <w:t>LifeSciences</w:t>
            </w:r>
            <w:proofErr w:type="spellEnd"/>
            <w:r w:rsidRPr="005D71B0">
              <w:rPr>
                <w:rFonts w:ascii="Calibri" w:eastAsia="Calibri" w:hAnsi="Calibri" w:cs="Calibri"/>
                <w:color w:val="000000" w:themeColor="text1"/>
                <w:sz w:val="22"/>
                <w:szCs w:val="22"/>
              </w:rPr>
              <w:t xml:space="preserve"> (https://dls.com)</w:t>
            </w:r>
          </w:p>
        </w:tc>
      </w:tr>
      <w:tr w:rsidR="0026241A" w14:paraId="3EEF9DE4" w14:textId="77777777" w:rsidTr="00E15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Borders>
              <w:top w:val="none" w:sz="0" w:space="0" w:color="auto"/>
              <w:bottom w:val="none" w:sz="0" w:space="0" w:color="auto"/>
            </w:tcBorders>
          </w:tcPr>
          <w:p w14:paraId="762ACF31" w14:textId="77777777" w:rsidR="0026241A" w:rsidRDefault="0026241A" w:rsidP="00C67569">
            <w:pPr>
              <w:spacing w:line="360" w:lineRule="auto"/>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 xml:space="preserve">Genotype </w:t>
            </w:r>
            <w:r>
              <w:rPr>
                <w:rFonts w:ascii="Calibri" w:eastAsia="Calibri" w:hAnsi="Calibri" w:cs="Calibri"/>
                <w:color w:val="000000" w:themeColor="text1"/>
                <w:sz w:val="22"/>
                <w:szCs w:val="22"/>
              </w:rPr>
              <w:t>2b</w:t>
            </w:r>
          </w:p>
        </w:tc>
        <w:tc>
          <w:tcPr>
            <w:tcW w:w="1925" w:type="dxa"/>
            <w:tcBorders>
              <w:top w:val="none" w:sz="0" w:space="0" w:color="auto"/>
              <w:bottom w:val="none" w:sz="0" w:space="0" w:color="auto"/>
            </w:tcBorders>
          </w:tcPr>
          <w:p w14:paraId="635B85C2"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Serum SST</w:t>
            </w:r>
          </w:p>
        </w:tc>
        <w:tc>
          <w:tcPr>
            <w:tcW w:w="2218" w:type="dxa"/>
            <w:tcBorders>
              <w:top w:val="none" w:sz="0" w:space="0" w:color="auto"/>
              <w:bottom w:val="none" w:sz="0" w:space="0" w:color="auto"/>
            </w:tcBorders>
          </w:tcPr>
          <w:p w14:paraId="4927402A" w14:textId="77777777" w:rsidR="0026241A" w:rsidRDefault="0026241A" w:rsidP="6815184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68151845">
              <w:rPr>
                <w:rFonts w:ascii="Calibri" w:eastAsia="Calibri" w:hAnsi="Calibri" w:cs="Calibri"/>
                <w:color w:val="000000" w:themeColor="text1"/>
                <w:sz w:val="22"/>
                <w:szCs w:val="22"/>
              </w:rPr>
              <w:t>1074446 IU/ml as determined by cobas</w:t>
            </w:r>
            <w:r w:rsidRPr="68151845">
              <w:rPr>
                <w:rFonts w:ascii="Symbol" w:eastAsia="Symbol" w:hAnsi="Symbol" w:cs="Symbol"/>
                <w:color w:val="000000" w:themeColor="text1"/>
                <w:sz w:val="22"/>
                <w:szCs w:val="22"/>
                <w:vertAlign w:val="superscript"/>
              </w:rPr>
              <w:t>Ò</w:t>
            </w:r>
            <w:r w:rsidRPr="68151845">
              <w:rPr>
                <w:rFonts w:ascii="Calibri" w:eastAsia="Calibri" w:hAnsi="Calibri" w:cs="Calibri"/>
                <w:color w:val="000000" w:themeColor="text1"/>
                <w:sz w:val="22"/>
                <w:szCs w:val="22"/>
                <w:vertAlign w:val="superscript"/>
              </w:rPr>
              <w:t xml:space="preserve"> </w:t>
            </w:r>
            <w:r w:rsidRPr="68151845">
              <w:rPr>
                <w:rFonts w:ascii="Calibri" w:eastAsia="Calibri" w:hAnsi="Calibri" w:cs="Calibri"/>
                <w:color w:val="000000" w:themeColor="text1"/>
                <w:sz w:val="22"/>
                <w:szCs w:val="22"/>
              </w:rPr>
              <w:t>HCV</w:t>
            </w:r>
          </w:p>
        </w:tc>
        <w:tc>
          <w:tcPr>
            <w:tcW w:w="2160" w:type="dxa"/>
            <w:tcBorders>
              <w:top w:val="none" w:sz="0" w:space="0" w:color="auto"/>
              <w:bottom w:val="none" w:sz="0" w:space="0" w:color="auto"/>
            </w:tcBorders>
          </w:tcPr>
          <w:p w14:paraId="01D55930"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177102-13</w:t>
            </w:r>
          </w:p>
        </w:tc>
        <w:tc>
          <w:tcPr>
            <w:tcW w:w="2880" w:type="dxa"/>
            <w:tcBorders>
              <w:top w:val="none" w:sz="0" w:space="0" w:color="auto"/>
              <w:bottom w:val="none" w:sz="0" w:space="0" w:color="auto"/>
            </w:tcBorders>
          </w:tcPr>
          <w:p w14:paraId="70CB3650"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Biocollections Worldwide (https://www.biocollections.com)</w:t>
            </w:r>
          </w:p>
        </w:tc>
      </w:tr>
      <w:tr w:rsidR="0026241A" w14:paraId="4893367A" w14:textId="77777777" w:rsidTr="00E15920">
        <w:tc>
          <w:tcPr>
            <w:cnfStyle w:val="001000000000" w:firstRow="0" w:lastRow="0" w:firstColumn="1" w:lastColumn="0" w:oddVBand="0" w:evenVBand="0" w:oddHBand="0" w:evenHBand="0" w:firstRowFirstColumn="0" w:firstRowLastColumn="0" w:lastRowFirstColumn="0" w:lastRowLastColumn="0"/>
            <w:tcW w:w="1522" w:type="dxa"/>
          </w:tcPr>
          <w:p w14:paraId="098903EE" w14:textId="77777777" w:rsidR="0026241A" w:rsidRDefault="0026241A" w:rsidP="00C67569">
            <w:pPr>
              <w:spacing w:line="360" w:lineRule="auto"/>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 xml:space="preserve">Genotype </w:t>
            </w:r>
            <w:r>
              <w:rPr>
                <w:rFonts w:ascii="Calibri" w:eastAsia="Calibri" w:hAnsi="Calibri" w:cs="Calibri"/>
                <w:color w:val="000000" w:themeColor="text1"/>
                <w:sz w:val="22"/>
                <w:szCs w:val="22"/>
              </w:rPr>
              <w:t>3</w:t>
            </w:r>
            <w:r w:rsidRPr="005D71B0">
              <w:rPr>
                <w:rFonts w:ascii="Calibri" w:eastAsia="Calibri" w:hAnsi="Calibri" w:cs="Calibri"/>
                <w:color w:val="000000" w:themeColor="text1"/>
                <w:sz w:val="22"/>
                <w:szCs w:val="22"/>
              </w:rPr>
              <w:t>a</w:t>
            </w:r>
          </w:p>
        </w:tc>
        <w:tc>
          <w:tcPr>
            <w:tcW w:w="1925" w:type="dxa"/>
          </w:tcPr>
          <w:p w14:paraId="68687B9A"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Pr>
                <w:rFonts w:ascii="Calibri" w:eastAsia="Calibri" w:hAnsi="Calibri" w:cs="Calibri"/>
                <w:color w:val="000000" w:themeColor="text1"/>
                <w:sz w:val="22"/>
                <w:szCs w:val="22"/>
              </w:rPr>
              <w:t>Plasma</w:t>
            </w:r>
          </w:p>
        </w:tc>
        <w:tc>
          <w:tcPr>
            <w:tcW w:w="2218" w:type="dxa"/>
          </w:tcPr>
          <w:p w14:paraId="0B5AC15A" w14:textId="77777777" w:rsidR="0026241A" w:rsidRDefault="0026241A" w:rsidP="6815184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68151845">
              <w:rPr>
                <w:rFonts w:ascii="Calibri" w:eastAsia="Calibri" w:hAnsi="Calibri" w:cs="Calibri"/>
                <w:color w:val="000000" w:themeColor="text1"/>
                <w:sz w:val="22"/>
                <w:szCs w:val="22"/>
              </w:rPr>
              <w:t xml:space="preserve">11,180,000 IU/ml as determined by </w:t>
            </w:r>
            <w:proofErr w:type="spellStart"/>
            <w:r w:rsidRPr="68151845">
              <w:rPr>
                <w:rFonts w:ascii="Calibri" w:eastAsia="Calibri" w:hAnsi="Calibri" w:cs="Calibri"/>
                <w:color w:val="000000" w:themeColor="text1"/>
                <w:sz w:val="22"/>
                <w:szCs w:val="22"/>
              </w:rPr>
              <w:t>by</w:t>
            </w:r>
            <w:proofErr w:type="spellEnd"/>
            <w:r w:rsidRPr="68151845">
              <w:rPr>
                <w:rFonts w:ascii="Calibri" w:eastAsia="Calibri" w:hAnsi="Calibri" w:cs="Calibri"/>
                <w:color w:val="000000" w:themeColor="text1"/>
                <w:sz w:val="22"/>
                <w:szCs w:val="22"/>
              </w:rPr>
              <w:t xml:space="preserve"> cobas</w:t>
            </w:r>
            <w:r w:rsidRPr="68151845">
              <w:rPr>
                <w:rFonts w:ascii="Symbol" w:eastAsia="Symbol" w:hAnsi="Symbol" w:cs="Symbol"/>
                <w:color w:val="000000" w:themeColor="text1"/>
                <w:sz w:val="22"/>
                <w:szCs w:val="22"/>
                <w:vertAlign w:val="superscript"/>
              </w:rPr>
              <w:t>Ò</w:t>
            </w:r>
            <w:r w:rsidRPr="68151845">
              <w:rPr>
                <w:rFonts w:ascii="Calibri" w:eastAsia="Calibri" w:hAnsi="Calibri" w:cs="Calibri"/>
                <w:color w:val="000000" w:themeColor="text1"/>
                <w:sz w:val="22"/>
                <w:szCs w:val="22"/>
                <w:vertAlign w:val="superscript"/>
              </w:rPr>
              <w:t xml:space="preserve"> </w:t>
            </w:r>
            <w:r w:rsidRPr="68151845">
              <w:rPr>
                <w:rFonts w:ascii="Calibri" w:eastAsia="Calibri" w:hAnsi="Calibri" w:cs="Calibri"/>
                <w:color w:val="000000" w:themeColor="text1"/>
                <w:sz w:val="22"/>
                <w:szCs w:val="22"/>
              </w:rPr>
              <w:t>HCV</w:t>
            </w:r>
          </w:p>
        </w:tc>
        <w:tc>
          <w:tcPr>
            <w:tcW w:w="2160" w:type="dxa"/>
          </w:tcPr>
          <w:p w14:paraId="33B85D95"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141199-66</w:t>
            </w:r>
          </w:p>
        </w:tc>
        <w:tc>
          <w:tcPr>
            <w:tcW w:w="2880" w:type="dxa"/>
          </w:tcPr>
          <w:p w14:paraId="42EAE656"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Biocollections Worldwide</w:t>
            </w:r>
          </w:p>
        </w:tc>
      </w:tr>
      <w:tr w:rsidR="0026241A" w14:paraId="75D502D1" w14:textId="77777777" w:rsidTr="00E15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Borders>
              <w:top w:val="none" w:sz="0" w:space="0" w:color="auto"/>
              <w:bottom w:val="none" w:sz="0" w:space="0" w:color="auto"/>
            </w:tcBorders>
          </w:tcPr>
          <w:p w14:paraId="529DB9DD" w14:textId="77777777" w:rsidR="0026241A" w:rsidRDefault="0026241A" w:rsidP="00C67569">
            <w:pPr>
              <w:spacing w:line="360" w:lineRule="auto"/>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lastRenderedPageBreak/>
              <w:t xml:space="preserve">Genotype </w:t>
            </w:r>
            <w:r>
              <w:rPr>
                <w:rFonts w:ascii="Calibri" w:eastAsia="Calibri" w:hAnsi="Calibri" w:cs="Calibri"/>
                <w:color w:val="000000" w:themeColor="text1"/>
                <w:sz w:val="22"/>
                <w:szCs w:val="22"/>
              </w:rPr>
              <w:t>4</w:t>
            </w:r>
          </w:p>
        </w:tc>
        <w:tc>
          <w:tcPr>
            <w:tcW w:w="1925" w:type="dxa"/>
            <w:tcBorders>
              <w:top w:val="none" w:sz="0" w:space="0" w:color="auto"/>
              <w:bottom w:val="none" w:sz="0" w:space="0" w:color="auto"/>
            </w:tcBorders>
          </w:tcPr>
          <w:p w14:paraId="07F0416F"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Pr>
                <w:rFonts w:ascii="Calibri" w:eastAsia="Calibri" w:hAnsi="Calibri" w:cs="Calibri"/>
                <w:color w:val="000000" w:themeColor="text1"/>
                <w:sz w:val="22"/>
                <w:szCs w:val="22"/>
              </w:rPr>
              <w:t>Plasma</w:t>
            </w:r>
          </w:p>
        </w:tc>
        <w:tc>
          <w:tcPr>
            <w:tcW w:w="2218" w:type="dxa"/>
            <w:tcBorders>
              <w:top w:val="none" w:sz="0" w:space="0" w:color="auto"/>
              <w:bottom w:val="none" w:sz="0" w:space="0" w:color="auto"/>
            </w:tcBorders>
          </w:tcPr>
          <w:p w14:paraId="270AF340" w14:textId="77777777" w:rsidR="0026241A" w:rsidRDefault="0026241A" w:rsidP="6815184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68151845">
              <w:rPr>
                <w:rFonts w:ascii="Calibri" w:eastAsia="Calibri" w:hAnsi="Calibri" w:cs="Calibri"/>
                <w:color w:val="000000" w:themeColor="text1"/>
                <w:sz w:val="22"/>
                <w:szCs w:val="22"/>
              </w:rPr>
              <w:t>629,400 IU/ml as determined cobas</w:t>
            </w:r>
            <w:r w:rsidRPr="68151845">
              <w:rPr>
                <w:rFonts w:ascii="Symbol" w:eastAsia="Symbol" w:hAnsi="Symbol" w:cs="Symbol"/>
                <w:color w:val="000000" w:themeColor="text1"/>
                <w:sz w:val="22"/>
                <w:szCs w:val="22"/>
                <w:vertAlign w:val="superscript"/>
              </w:rPr>
              <w:t>Ò</w:t>
            </w:r>
            <w:r w:rsidRPr="68151845">
              <w:rPr>
                <w:rFonts w:ascii="Calibri" w:eastAsia="Calibri" w:hAnsi="Calibri" w:cs="Calibri"/>
                <w:color w:val="000000" w:themeColor="text1"/>
                <w:sz w:val="22"/>
                <w:szCs w:val="22"/>
                <w:vertAlign w:val="superscript"/>
              </w:rPr>
              <w:t xml:space="preserve"> </w:t>
            </w:r>
            <w:r w:rsidRPr="68151845">
              <w:rPr>
                <w:rFonts w:ascii="Calibri" w:eastAsia="Calibri" w:hAnsi="Calibri" w:cs="Calibri"/>
                <w:color w:val="000000" w:themeColor="text1"/>
                <w:sz w:val="22"/>
                <w:szCs w:val="22"/>
              </w:rPr>
              <w:t>HCV</w:t>
            </w:r>
          </w:p>
        </w:tc>
        <w:tc>
          <w:tcPr>
            <w:tcW w:w="2160" w:type="dxa"/>
            <w:tcBorders>
              <w:top w:val="none" w:sz="0" w:space="0" w:color="auto"/>
              <w:bottom w:val="none" w:sz="0" w:space="0" w:color="auto"/>
            </w:tcBorders>
          </w:tcPr>
          <w:p w14:paraId="6A22B35E"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184895-13</w:t>
            </w:r>
          </w:p>
        </w:tc>
        <w:tc>
          <w:tcPr>
            <w:tcW w:w="2880" w:type="dxa"/>
            <w:tcBorders>
              <w:top w:val="none" w:sz="0" w:space="0" w:color="auto"/>
              <w:bottom w:val="none" w:sz="0" w:space="0" w:color="auto"/>
            </w:tcBorders>
          </w:tcPr>
          <w:p w14:paraId="5048042D"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Biocollections Worldwide</w:t>
            </w:r>
          </w:p>
        </w:tc>
      </w:tr>
      <w:tr w:rsidR="0026241A" w14:paraId="49F73CFF" w14:textId="77777777" w:rsidTr="00E15920">
        <w:tc>
          <w:tcPr>
            <w:cnfStyle w:val="001000000000" w:firstRow="0" w:lastRow="0" w:firstColumn="1" w:lastColumn="0" w:oddVBand="0" w:evenVBand="0" w:oddHBand="0" w:evenHBand="0" w:firstRowFirstColumn="0" w:firstRowLastColumn="0" w:lastRowFirstColumn="0" w:lastRowLastColumn="0"/>
            <w:tcW w:w="1522" w:type="dxa"/>
          </w:tcPr>
          <w:p w14:paraId="07DA0F47" w14:textId="77777777" w:rsidR="0026241A" w:rsidRDefault="0026241A" w:rsidP="00C67569">
            <w:pPr>
              <w:spacing w:line="360" w:lineRule="auto"/>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 xml:space="preserve">Genotype </w:t>
            </w:r>
            <w:r>
              <w:rPr>
                <w:rFonts w:ascii="Calibri" w:eastAsia="Calibri" w:hAnsi="Calibri" w:cs="Calibri"/>
                <w:color w:val="000000" w:themeColor="text1"/>
                <w:sz w:val="22"/>
                <w:szCs w:val="22"/>
              </w:rPr>
              <w:t>5 (used at Emory)</w:t>
            </w:r>
          </w:p>
        </w:tc>
        <w:tc>
          <w:tcPr>
            <w:tcW w:w="1925" w:type="dxa"/>
          </w:tcPr>
          <w:p w14:paraId="5388DA4D"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Pr>
                <w:rFonts w:ascii="Calibri" w:eastAsia="Calibri" w:hAnsi="Calibri" w:cs="Calibri"/>
                <w:color w:val="000000" w:themeColor="text1"/>
                <w:sz w:val="22"/>
                <w:szCs w:val="22"/>
              </w:rPr>
              <w:t>Plasma</w:t>
            </w:r>
          </w:p>
        </w:tc>
        <w:tc>
          <w:tcPr>
            <w:tcW w:w="2218" w:type="dxa"/>
          </w:tcPr>
          <w:p w14:paraId="442BAF10" w14:textId="77777777" w:rsidR="0026241A" w:rsidRDefault="0026241A" w:rsidP="6815184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68151845">
              <w:rPr>
                <w:rFonts w:ascii="Calibri" w:eastAsia="Calibri" w:hAnsi="Calibri" w:cs="Calibri"/>
                <w:color w:val="000000" w:themeColor="text1"/>
                <w:sz w:val="22"/>
                <w:szCs w:val="22"/>
              </w:rPr>
              <w:t>634400 IU/ml as determined by cobas</w:t>
            </w:r>
            <w:r w:rsidRPr="68151845">
              <w:rPr>
                <w:rFonts w:ascii="Symbol" w:eastAsia="Symbol" w:hAnsi="Symbol" w:cs="Symbol"/>
                <w:color w:val="000000" w:themeColor="text1"/>
                <w:sz w:val="22"/>
                <w:szCs w:val="22"/>
                <w:vertAlign w:val="superscript"/>
              </w:rPr>
              <w:t>Ò</w:t>
            </w:r>
            <w:r w:rsidRPr="68151845">
              <w:rPr>
                <w:rFonts w:ascii="Calibri" w:eastAsia="Calibri" w:hAnsi="Calibri" w:cs="Calibri"/>
                <w:color w:val="000000" w:themeColor="text1"/>
                <w:sz w:val="22"/>
                <w:szCs w:val="22"/>
                <w:vertAlign w:val="superscript"/>
              </w:rPr>
              <w:t xml:space="preserve"> </w:t>
            </w:r>
            <w:r w:rsidRPr="68151845">
              <w:rPr>
                <w:rFonts w:ascii="Calibri" w:eastAsia="Calibri" w:hAnsi="Calibri" w:cs="Calibri"/>
                <w:color w:val="000000" w:themeColor="text1"/>
                <w:sz w:val="22"/>
                <w:szCs w:val="22"/>
              </w:rPr>
              <w:t xml:space="preserve">HCV </w:t>
            </w:r>
          </w:p>
        </w:tc>
        <w:tc>
          <w:tcPr>
            <w:tcW w:w="2160" w:type="dxa"/>
          </w:tcPr>
          <w:p w14:paraId="5AE7D2A6"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0HC0010100240009068</w:t>
            </w:r>
          </w:p>
        </w:tc>
        <w:tc>
          <w:tcPr>
            <w:tcW w:w="2880" w:type="dxa"/>
          </w:tcPr>
          <w:p w14:paraId="0A892258"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FIND</w:t>
            </w:r>
          </w:p>
        </w:tc>
      </w:tr>
      <w:tr w:rsidR="0026241A" w14:paraId="052EFB63" w14:textId="77777777" w:rsidTr="00E15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Borders>
              <w:top w:val="none" w:sz="0" w:space="0" w:color="auto"/>
              <w:bottom w:val="none" w:sz="0" w:space="0" w:color="auto"/>
            </w:tcBorders>
          </w:tcPr>
          <w:p w14:paraId="2CEBD0DD" w14:textId="77777777" w:rsidR="0026241A" w:rsidRPr="005D71B0" w:rsidRDefault="0026241A" w:rsidP="004C42A4">
            <w:pPr>
              <w:spacing w:line="360" w:lineRule="auto"/>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 xml:space="preserve">Genotype </w:t>
            </w:r>
            <w:r>
              <w:rPr>
                <w:rFonts w:ascii="Calibri" w:eastAsia="Calibri" w:hAnsi="Calibri" w:cs="Calibri"/>
                <w:color w:val="000000" w:themeColor="text1"/>
                <w:sz w:val="22"/>
                <w:szCs w:val="22"/>
              </w:rPr>
              <w:t>5 (used at MRI)</w:t>
            </w:r>
          </w:p>
        </w:tc>
        <w:tc>
          <w:tcPr>
            <w:tcW w:w="1925" w:type="dxa"/>
            <w:tcBorders>
              <w:top w:val="none" w:sz="0" w:space="0" w:color="auto"/>
              <w:bottom w:val="none" w:sz="0" w:space="0" w:color="auto"/>
            </w:tcBorders>
          </w:tcPr>
          <w:p w14:paraId="6DB87A09" w14:textId="77777777" w:rsidR="0026241A" w:rsidRDefault="0026241A" w:rsidP="004C42A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Pr>
                <w:rFonts w:ascii="Calibri" w:eastAsia="Calibri" w:hAnsi="Calibri" w:cs="Calibri"/>
                <w:color w:val="000000" w:themeColor="text1"/>
                <w:sz w:val="22"/>
                <w:szCs w:val="22"/>
              </w:rPr>
              <w:t>Plasma</w:t>
            </w:r>
          </w:p>
        </w:tc>
        <w:tc>
          <w:tcPr>
            <w:tcW w:w="2218" w:type="dxa"/>
            <w:tcBorders>
              <w:top w:val="none" w:sz="0" w:space="0" w:color="auto"/>
              <w:bottom w:val="none" w:sz="0" w:space="0" w:color="auto"/>
            </w:tcBorders>
          </w:tcPr>
          <w:p w14:paraId="592E9D9C" w14:textId="77777777" w:rsidR="0026241A" w:rsidRPr="005D71B0" w:rsidRDefault="0026241A" w:rsidP="6815184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68151845">
              <w:rPr>
                <w:rFonts w:ascii="Calibri" w:eastAsia="Calibri" w:hAnsi="Calibri" w:cs="Calibri"/>
                <w:color w:val="000000" w:themeColor="text1"/>
                <w:sz w:val="22"/>
                <w:szCs w:val="22"/>
              </w:rPr>
              <w:t>449000 IU/ml as determined by cobas</w:t>
            </w:r>
            <w:r w:rsidRPr="68151845">
              <w:rPr>
                <w:rFonts w:ascii="Symbol" w:eastAsia="Symbol" w:hAnsi="Symbol" w:cs="Symbol"/>
                <w:color w:val="000000" w:themeColor="text1"/>
                <w:sz w:val="22"/>
                <w:szCs w:val="22"/>
                <w:vertAlign w:val="superscript"/>
              </w:rPr>
              <w:t>Ò</w:t>
            </w:r>
            <w:r w:rsidRPr="68151845">
              <w:rPr>
                <w:rFonts w:ascii="Calibri" w:eastAsia="Calibri" w:hAnsi="Calibri" w:cs="Calibri"/>
                <w:color w:val="000000" w:themeColor="text1"/>
                <w:sz w:val="22"/>
                <w:szCs w:val="22"/>
                <w:vertAlign w:val="superscript"/>
              </w:rPr>
              <w:t xml:space="preserve"> </w:t>
            </w:r>
            <w:r w:rsidRPr="68151845">
              <w:rPr>
                <w:rFonts w:ascii="Calibri" w:eastAsia="Calibri" w:hAnsi="Calibri" w:cs="Calibri"/>
                <w:color w:val="000000" w:themeColor="text1"/>
                <w:sz w:val="22"/>
                <w:szCs w:val="22"/>
              </w:rPr>
              <w:t xml:space="preserve">HCV </w:t>
            </w:r>
          </w:p>
        </w:tc>
        <w:tc>
          <w:tcPr>
            <w:tcW w:w="2160" w:type="dxa"/>
            <w:tcBorders>
              <w:top w:val="none" w:sz="0" w:space="0" w:color="auto"/>
              <w:bottom w:val="none" w:sz="0" w:space="0" w:color="auto"/>
            </w:tcBorders>
          </w:tcPr>
          <w:p w14:paraId="6C614AB4" w14:textId="77777777" w:rsidR="0026241A" w:rsidRPr="005D71B0" w:rsidRDefault="0026241A" w:rsidP="004C42A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4C42A4">
              <w:rPr>
                <w:rFonts w:ascii="Calibri" w:eastAsia="Calibri" w:hAnsi="Calibri" w:cs="Calibri"/>
                <w:color w:val="000000" w:themeColor="text1"/>
                <w:sz w:val="22"/>
                <w:szCs w:val="22"/>
              </w:rPr>
              <w:t>OHC0010100240009071</w:t>
            </w:r>
          </w:p>
        </w:tc>
        <w:tc>
          <w:tcPr>
            <w:tcW w:w="2880" w:type="dxa"/>
            <w:tcBorders>
              <w:top w:val="none" w:sz="0" w:space="0" w:color="auto"/>
              <w:bottom w:val="none" w:sz="0" w:space="0" w:color="auto"/>
            </w:tcBorders>
          </w:tcPr>
          <w:p w14:paraId="6B7BBDD8" w14:textId="77777777" w:rsidR="0026241A" w:rsidRPr="005D71B0" w:rsidRDefault="0026241A" w:rsidP="004C42A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FIND</w:t>
            </w:r>
          </w:p>
        </w:tc>
      </w:tr>
      <w:tr w:rsidR="0026241A" w14:paraId="1E7869E4" w14:textId="77777777" w:rsidTr="00E15920">
        <w:tc>
          <w:tcPr>
            <w:cnfStyle w:val="001000000000" w:firstRow="0" w:lastRow="0" w:firstColumn="1" w:lastColumn="0" w:oddVBand="0" w:evenVBand="0" w:oddHBand="0" w:evenHBand="0" w:firstRowFirstColumn="0" w:firstRowLastColumn="0" w:lastRowFirstColumn="0" w:lastRowLastColumn="0"/>
            <w:tcW w:w="1522" w:type="dxa"/>
          </w:tcPr>
          <w:p w14:paraId="766EB870" w14:textId="77777777" w:rsidR="0026241A" w:rsidRDefault="0026241A" w:rsidP="004C42A4">
            <w:pPr>
              <w:spacing w:line="360" w:lineRule="auto"/>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 xml:space="preserve">Genotype </w:t>
            </w:r>
            <w:r>
              <w:rPr>
                <w:rFonts w:ascii="Calibri" w:eastAsia="Calibri" w:hAnsi="Calibri" w:cs="Calibri"/>
                <w:color w:val="000000" w:themeColor="text1"/>
                <w:sz w:val="22"/>
                <w:szCs w:val="22"/>
              </w:rPr>
              <w:t>6</w:t>
            </w:r>
          </w:p>
        </w:tc>
        <w:tc>
          <w:tcPr>
            <w:tcW w:w="1925" w:type="dxa"/>
          </w:tcPr>
          <w:p w14:paraId="10A698BA" w14:textId="77777777" w:rsidR="0026241A" w:rsidRDefault="0026241A" w:rsidP="004C42A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Pr>
                <w:rFonts w:ascii="Calibri" w:eastAsia="Calibri" w:hAnsi="Calibri" w:cs="Calibri"/>
                <w:color w:val="000000" w:themeColor="text1"/>
                <w:sz w:val="22"/>
                <w:szCs w:val="22"/>
              </w:rPr>
              <w:t>Plasma</w:t>
            </w:r>
          </w:p>
        </w:tc>
        <w:tc>
          <w:tcPr>
            <w:tcW w:w="2218" w:type="dxa"/>
          </w:tcPr>
          <w:p w14:paraId="623DCABF" w14:textId="77777777" w:rsidR="0026241A" w:rsidRDefault="0026241A" w:rsidP="6815184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68151845">
              <w:rPr>
                <w:rFonts w:ascii="Calibri" w:eastAsia="Calibri" w:hAnsi="Calibri" w:cs="Calibri"/>
                <w:color w:val="000000" w:themeColor="text1"/>
                <w:sz w:val="22"/>
                <w:szCs w:val="22"/>
              </w:rPr>
              <w:t>495,800 IU/ml as determined cobas</w:t>
            </w:r>
            <w:r w:rsidRPr="68151845">
              <w:rPr>
                <w:rFonts w:ascii="Symbol" w:eastAsia="Symbol" w:hAnsi="Symbol" w:cs="Symbol"/>
                <w:color w:val="000000" w:themeColor="text1"/>
                <w:sz w:val="22"/>
                <w:szCs w:val="22"/>
                <w:vertAlign w:val="superscript"/>
              </w:rPr>
              <w:t>Ò</w:t>
            </w:r>
            <w:r w:rsidRPr="68151845">
              <w:rPr>
                <w:rFonts w:ascii="Calibri" w:eastAsia="Calibri" w:hAnsi="Calibri" w:cs="Calibri"/>
                <w:color w:val="000000" w:themeColor="text1"/>
                <w:sz w:val="22"/>
                <w:szCs w:val="22"/>
                <w:vertAlign w:val="superscript"/>
              </w:rPr>
              <w:t xml:space="preserve"> </w:t>
            </w:r>
            <w:r w:rsidRPr="68151845">
              <w:rPr>
                <w:rFonts w:ascii="Calibri" w:eastAsia="Calibri" w:hAnsi="Calibri" w:cs="Calibri"/>
                <w:color w:val="000000" w:themeColor="text1"/>
                <w:sz w:val="22"/>
                <w:szCs w:val="22"/>
              </w:rPr>
              <w:t xml:space="preserve">HCV </w:t>
            </w:r>
          </w:p>
        </w:tc>
        <w:tc>
          <w:tcPr>
            <w:tcW w:w="2160" w:type="dxa"/>
          </w:tcPr>
          <w:p w14:paraId="7797DD8C" w14:textId="77777777" w:rsidR="0026241A" w:rsidRDefault="0026241A" w:rsidP="004C42A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DLS16-67657</w:t>
            </w:r>
          </w:p>
        </w:tc>
        <w:tc>
          <w:tcPr>
            <w:tcW w:w="2880" w:type="dxa"/>
          </w:tcPr>
          <w:p w14:paraId="181B2DBC" w14:textId="77777777" w:rsidR="0026241A" w:rsidRDefault="0026241A" w:rsidP="004C42A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p>
          <w:p w14:paraId="65B65219" w14:textId="77777777" w:rsidR="0026241A" w:rsidRPr="005D71B0" w:rsidRDefault="0026241A" w:rsidP="004C42A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005D71B0">
              <w:rPr>
                <w:rFonts w:ascii="Calibri" w:eastAsia="Calibri" w:hAnsi="Calibri" w:cs="Calibri"/>
                <w:sz w:val="22"/>
                <w:szCs w:val="22"/>
              </w:rPr>
              <w:t>Discovery Life Science</w:t>
            </w:r>
          </w:p>
        </w:tc>
      </w:tr>
    </w:tbl>
    <w:p w14:paraId="0C831D62" w14:textId="7AD8C6E5" w:rsidR="0026241A" w:rsidRPr="008A42A2" w:rsidRDefault="0026241A" w:rsidP="008A42A2">
      <w:pPr>
        <w:spacing w:after="0" w:line="240" w:lineRule="auto"/>
        <w:ind w:hanging="32"/>
        <w:contextualSpacing/>
        <w:rPr>
          <w:rFonts w:ascii="Calibri" w:eastAsia="Calibri" w:hAnsi="Calibri" w:cs="Calibri"/>
          <w:sz w:val="20"/>
          <w:szCs w:val="20"/>
        </w:rPr>
      </w:pPr>
      <w:r w:rsidRPr="0BD55B11">
        <w:rPr>
          <w:rFonts w:ascii="Calibri" w:eastAsia="Calibri" w:hAnsi="Calibri" w:cs="Calibri"/>
          <w:sz w:val="20"/>
          <w:szCs w:val="20"/>
        </w:rPr>
        <w:t>HCV genotypes used for this study were purchased from commercial sources. The concentration of genotype 1a was denoted in the COA. All other concentrations were determined using the cobas 6800. COA, Certificate of Analysis.</w:t>
      </w:r>
    </w:p>
    <w:p w14:paraId="1D0AEC01" w14:textId="2DA922B9" w:rsidR="0026241A" w:rsidRDefault="0026241A" w:rsidP="281501F5">
      <w:pPr>
        <w:spacing w:after="120" w:line="360" w:lineRule="auto"/>
        <w:contextualSpacing/>
        <w:rPr>
          <w:rFonts w:ascii="Calibri" w:hAnsi="Calibri" w:cs="Calibri"/>
          <w:b/>
          <w:bCs/>
          <w:sz w:val="32"/>
          <w:szCs w:val="32"/>
        </w:rPr>
      </w:pPr>
    </w:p>
    <w:p w14:paraId="470CAD11" w14:textId="2ED47E79" w:rsidR="0026241A" w:rsidRPr="00E15920" w:rsidRDefault="0026241A" w:rsidP="281501F5">
      <w:pPr>
        <w:spacing w:after="120" w:line="360" w:lineRule="auto"/>
        <w:contextualSpacing/>
        <w:rPr>
          <w:rFonts w:ascii="Calibri" w:hAnsi="Calibri" w:cs="Calibri"/>
          <w:b/>
          <w:bCs/>
          <w:sz w:val="28"/>
          <w:szCs w:val="28"/>
        </w:rPr>
      </w:pPr>
      <w:r w:rsidRPr="00E15920">
        <w:rPr>
          <w:rFonts w:ascii="Calibri" w:hAnsi="Calibri" w:cs="Calibri"/>
          <w:b/>
          <w:bCs/>
          <w:sz w:val="28"/>
          <w:szCs w:val="28"/>
        </w:rPr>
        <w:t>Analytical Limit of Detection (LOD) of HCV Genotypes 1-6 in CWB and VWB.</w:t>
      </w:r>
    </w:p>
    <w:p w14:paraId="4C5842B0" w14:textId="4F501FA0" w:rsidR="0026241A" w:rsidRDefault="0026241A" w:rsidP="68151845">
      <w:pPr>
        <w:spacing w:line="360" w:lineRule="auto"/>
        <w:rPr>
          <w:rFonts w:ascii="Calibri" w:eastAsia="Calibri" w:hAnsi="Calibri" w:cs="Calibri"/>
          <w:color w:val="000000" w:themeColor="text1"/>
          <w:sz w:val="22"/>
          <w:szCs w:val="22"/>
        </w:rPr>
      </w:pPr>
      <w:r w:rsidRPr="0BD55B11">
        <w:rPr>
          <w:rFonts w:ascii="Calibri" w:hAnsi="Calibri" w:cs="Calibri"/>
          <w:sz w:val="22"/>
          <w:szCs w:val="22"/>
        </w:rPr>
        <w:t xml:space="preserve">All HCV genotypes were quantitated using the </w:t>
      </w:r>
      <w:r w:rsidRPr="0BD55B11">
        <w:rPr>
          <w:rFonts w:ascii="Calibri" w:eastAsia="Calibri" w:hAnsi="Calibri" w:cs="Calibri"/>
          <w:color w:val="000000" w:themeColor="text1"/>
          <w:sz w:val="22"/>
          <w:szCs w:val="22"/>
        </w:rPr>
        <w:t>cobas</w:t>
      </w:r>
      <w:r w:rsidRPr="0BD55B11">
        <w:rPr>
          <w:rFonts w:ascii="Symbol" w:eastAsia="Symbol" w:hAnsi="Symbol" w:cs="Symbol"/>
          <w:color w:val="000000" w:themeColor="text1"/>
          <w:sz w:val="22"/>
          <w:szCs w:val="22"/>
          <w:vertAlign w:val="superscript"/>
        </w:rPr>
        <w:t>Ò</w:t>
      </w:r>
      <w:r w:rsidRPr="0BD55B11">
        <w:rPr>
          <w:rFonts w:ascii="Calibri" w:eastAsia="Calibri" w:hAnsi="Calibri" w:cs="Calibri"/>
          <w:color w:val="000000" w:themeColor="text1"/>
          <w:sz w:val="22"/>
          <w:szCs w:val="22"/>
          <w:vertAlign w:val="superscript"/>
        </w:rPr>
        <w:t xml:space="preserve"> </w:t>
      </w:r>
      <w:r w:rsidRPr="0BD55B11">
        <w:rPr>
          <w:rFonts w:ascii="Calibri" w:hAnsi="Calibri" w:cs="Calibri"/>
          <w:sz w:val="22"/>
          <w:szCs w:val="22"/>
        </w:rPr>
        <w:t>HCV test to verify starting concentrations used for each experiment, and these values were used for all spiking experiments.</w:t>
      </w:r>
      <w:r w:rsidRPr="0BD55B11">
        <w:rPr>
          <w:rFonts w:ascii="Calibri" w:eastAsia="Calibri" w:hAnsi="Calibri" w:cs="Calibri"/>
          <w:color w:val="000000" w:themeColor="text1"/>
          <w:sz w:val="22"/>
          <w:szCs w:val="22"/>
        </w:rPr>
        <w:t xml:space="preserve"> All donors who contributed CWB for LOD studies were first screened for HCV by cobas</w:t>
      </w:r>
      <w:r w:rsidRPr="0BD55B11">
        <w:rPr>
          <w:rFonts w:ascii="Symbol" w:eastAsia="Symbol" w:hAnsi="Symbol" w:cs="Symbol"/>
          <w:color w:val="000000" w:themeColor="text1"/>
          <w:sz w:val="22"/>
          <w:szCs w:val="22"/>
          <w:vertAlign w:val="superscript"/>
        </w:rPr>
        <w:t>Ò</w:t>
      </w:r>
      <w:r w:rsidRPr="0BD55B11">
        <w:rPr>
          <w:rFonts w:ascii="Calibri" w:eastAsia="Calibri" w:hAnsi="Calibri" w:cs="Calibri"/>
          <w:color w:val="000000" w:themeColor="text1"/>
          <w:sz w:val="22"/>
          <w:szCs w:val="22"/>
          <w:vertAlign w:val="superscript"/>
        </w:rPr>
        <w:t xml:space="preserve"> </w:t>
      </w:r>
      <w:r w:rsidRPr="0BD55B11">
        <w:rPr>
          <w:rFonts w:ascii="Calibri" w:eastAsia="Calibri" w:hAnsi="Calibri" w:cs="Calibri"/>
          <w:color w:val="000000" w:themeColor="text1"/>
          <w:sz w:val="22"/>
          <w:szCs w:val="22"/>
        </w:rPr>
        <w:t xml:space="preserve">HCV and only HCV negative donors contributed. All stocks are diluted to 10X of original concentration using HCV negative VWB as matrix. 10X stocks are used to spike CWB for 1X HCV. The amount of VWB did not exceed 10% in each test sample. For all genotypes, an initial range finding study was carried out where 3 to 5 dilutions per genotype and 5 replicates per dilution were tested. Each replicate used CWB obtained from a different individual collected in a BD microtainer. An example is shown in </w:t>
      </w:r>
      <w:r w:rsidRPr="0BD55B11">
        <w:rPr>
          <w:rFonts w:ascii="Calibri" w:eastAsia="Calibri" w:hAnsi="Calibri" w:cs="Calibri"/>
          <w:b/>
          <w:bCs/>
          <w:color w:val="000000" w:themeColor="text1"/>
          <w:sz w:val="22"/>
          <w:szCs w:val="22"/>
        </w:rPr>
        <w:t>Supplementary Table 3</w:t>
      </w:r>
      <w:r w:rsidRPr="0BD55B11">
        <w:rPr>
          <w:rFonts w:ascii="Calibri" w:eastAsia="Calibri" w:hAnsi="Calibri" w:cs="Calibri"/>
          <w:color w:val="000000" w:themeColor="text1"/>
          <w:sz w:val="22"/>
          <w:szCs w:val="22"/>
        </w:rPr>
        <w:t>. Using a precision pipette, 108</w:t>
      </w:r>
      <w:r w:rsidRPr="0BD55B11">
        <w:rPr>
          <w:rFonts w:ascii="Symbol" w:eastAsia="Calibri" w:hAnsi="Symbol" w:cs="Calibri"/>
          <w:color w:val="000000" w:themeColor="text1"/>
          <w:sz w:val="22"/>
          <w:szCs w:val="22"/>
        </w:rPr>
        <w:t>m</w:t>
      </w:r>
      <w:r w:rsidRPr="0BD55B11">
        <w:rPr>
          <w:rFonts w:ascii="Calibri" w:eastAsia="Calibri" w:hAnsi="Calibri" w:cs="Calibri"/>
          <w:color w:val="000000" w:themeColor="text1"/>
          <w:sz w:val="22"/>
          <w:szCs w:val="22"/>
        </w:rPr>
        <w:t>l CWB was transferred to a microtainer tube, to which 12</w:t>
      </w:r>
      <w:r w:rsidRPr="0BD55B11">
        <w:rPr>
          <w:rFonts w:ascii="Symbol" w:eastAsia="Calibri" w:hAnsi="Symbol" w:cs="Calibri"/>
          <w:color w:val="000000" w:themeColor="text1"/>
          <w:sz w:val="22"/>
          <w:szCs w:val="22"/>
        </w:rPr>
        <w:t>m</w:t>
      </w:r>
      <w:r w:rsidRPr="0BD55B11">
        <w:rPr>
          <w:rFonts w:ascii="Calibri" w:eastAsia="Calibri" w:hAnsi="Calibri" w:cs="Calibri"/>
          <w:color w:val="000000" w:themeColor="text1"/>
          <w:sz w:val="22"/>
          <w:szCs w:val="22"/>
        </w:rPr>
        <w:t>l 10X HCV stock was added for a final concentration of 1X. After mixing by gentle pipetting, 100</w:t>
      </w:r>
      <w:r w:rsidRPr="0BD55B11">
        <w:rPr>
          <w:rFonts w:ascii="Symbol" w:eastAsia="Calibri" w:hAnsi="Symbol" w:cs="Calibri"/>
          <w:color w:val="000000" w:themeColor="text1"/>
          <w:sz w:val="22"/>
          <w:szCs w:val="22"/>
        </w:rPr>
        <w:t>m</w:t>
      </w:r>
      <w:r w:rsidRPr="0BD55B11">
        <w:rPr>
          <w:rFonts w:ascii="Calibri" w:eastAsia="Calibri" w:hAnsi="Calibri" w:cs="Calibri"/>
          <w:color w:val="000000" w:themeColor="text1"/>
          <w:sz w:val="22"/>
          <w:szCs w:val="22"/>
        </w:rPr>
        <w:t>l was transferred to the Xpert® HCV test cartridge and tested. Range finding was conducted for all genotypes prior to the LoD confirmation studies.</w:t>
      </w:r>
    </w:p>
    <w:p w14:paraId="710327C9" w14:textId="7CFAEAD6" w:rsidR="0026241A" w:rsidRPr="00172AE7" w:rsidRDefault="002B51C5" w:rsidP="008A42A2">
      <w:pPr>
        <w:spacing w:after="0" w:line="240" w:lineRule="auto"/>
        <w:contextualSpacing/>
        <w:rPr>
          <w:rFonts w:ascii="Calibri" w:eastAsia="Calibri" w:hAnsi="Calibri" w:cs="Calibri"/>
          <w:b/>
          <w:bCs/>
          <w:color w:val="000000" w:themeColor="text1"/>
          <w:sz w:val="22"/>
          <w:szCs w:val="22"/>
        </w:rPr>
      </w:pPr>
      <w:r>
        <w:rPr>
          <w:rFonts w:ascii="Calibri" w:eastAsia="Calibri" w:hAnsi="Calibri" w:cs="Calibri"/>
          <w:b/>
          <w:bCs/>
          <w:color w:val="000000" w:themeColor="text1"/>
          <w:sz w:val="22"/>
          <w:szCs w:val="22"/>
        </w:rPr>
        <w:t>Supplementary Table 3</w:t>
      </w:r>
      <w:r w:rsidR="0026241A" w:rsidRPr="0BD55B11">
        <w:rPr>
          <w:rFonts w:ascii="Calibri" w:eastAsia="Calibri" w:hAnsi="Calibri" w:cs="Calibri"/>
          <w:b/>
          <w:bCs/>
          <w:color w:val="000000" w:themeColor="text1"/>
          <w:sz w:val="22"/>
          <w:szCs w:val="22"/>
        </w:rPr>
        <w:t xml:space="preserve">.  Schematic followed for HCV range finding studies. </w:t>
      </w:r>
    </w:p>
    <w:p w14:paraId="211A3FA9" w14:textId="46FB48A3" w:rsidR="0026241A" w:rsidRDefault="0026241A" w:rsidP="00191EE3">
      <w:pPr>
        <w:spacing w:after="0" w:line="240" w:lineRule="auto"/>
        <w:contextualSpacing/>
        <w:rPr>
          <w:rFonts w:ascii="Calibri" w:eastAsia="Calibri" w:hAnsi="Calibri" w:cs="Calibri"/>
          <w:color w:val="000000" w:themeColor="text1"/>
          <w:sz w:val="22"/>
          <w:szCs w:val="22"/>
        </w:rPr>
      </w:pPr>
    </w:p>
    <w:tbl>
      <w:tblPr>
        <w:tblStyle w:val="PlainTable2"/>
        <w:tblW w:w="7645" w:type="dxa"/>
        <w:tblLook w:val="04A0" w:firstRow="1" w:lastRow="0" w:firstColumn="1" w:lastColumn="0" w:noHBand="0" w:noVBand="1"/>
      </w:tblPr>
      <w:tblGrid>
        <w:gridCol w:w="1470"/>
        <w:gridCol w:w="1185"/>
        <w:gridCol w:w="1155"/>
        <w:gridCol w:w="1125"/>
        <w:gridCol w:w="1140"/>
        <w:gridCol w:w="1570"/>
      </w:tblGrid>
      <w:tr w:rsidR="0026241A" w14:paraId="7D0955C8" w14:textId="77777777" w:rsidTr="7A36DCF9">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7645" w:type="dxa"/>
            <w:gridSpan w:val="6"/>
            <w:noWrap/>
            <w:vAlign w:val="bottom"/>
            <w:hideMark/>
          </w:tcPr>
          <w:p w14:paraId="0708F0C4" w14:textId="77777777" w:rsidR="0026241A" w:rsidRDefault="0026241A" w:rsidP="00C67569">
            <w:pPr>
              <w:jc w:val="center"/>
              <w:rPr>
                <w:rFonts w:ascii="Calibri" w:hAnsi="Calibri" w:cs="Calibri"/>
                <w:color w:val="000000"/>
              </w:rPr>
            </w:pPr>
            <w:r>
              <w:rPr>
                <w:rFonts w:ascii="Calibri" w:hAnsi="Calibri" w:cs="Calibri"/>
                <w:color w:val="000000"/>
              </w:rPr>
              <w:t>Range Finding (5 replicates)</w:t>
            </w:r>
          </w:p>
        </w:tc>
      </w:tr>
      <w:tr w:rsidR="0026241A" w14:paraId="394F99B8" w14:textId="77777777" w:rsidTr="7A36DCF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70" w:type="dxa"/>
            <w:noWrap/>
            <w:vAlign w:val="bottom"/>
            <w:hideMark/>
          </w:tcPr>
          <w:p w14:paraId="6A2CDDE7" w14:textId="77777777" w:rsidR="0026241A" w:rsidRDefault="0026241A" w:rsidP="00C67569">
            <w:pPr>
              <w:rPr>
                <w:rFonts w:ascii="Calibri" w:hAnsi="Calibri" w:cs="Calibri"/>
                <w:color w:val="000000"/>
              </w:rPr>
            </w:pPr>
            <w:r>
              <w:rPr>
                <w:rFonts w:ascii="Calibri" w:hAnsi="Calibri" w:cs="Calibri"/>
                <w:color w:val="000000"/>
              </w:rPr>
              <w:t>100 IU/ml</w:t>
            </w:r>
          </w:p>
        </w:tc>
        <w:tc>
          <w:tcPr>
            <w:tcW w:w="1185" w:type="dxa"/>
            <w:vAlign w:val="bottom"/>
            <w:hideMark/>
          </w:tcPr>
          <w:p w14:paraId="5649D7AF"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erson 1</w:t>
            </w:r>
          </w:p>
        </w:tc>
        <w:tc>
          <w:tcPr>
            <w:tcW w:w="1155" w:type="dxa"/>
            <w:vAlign w:val="bottom"/>
            <w:hideMark/>
          </w:tcPr>
          <w:p w14:paraId="69E43C93"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erson 2</w:t>
            </w:r>
          </w:p>
        </w:tc>
        <w:tc>
          <w:tcPr>
            <w:tcW w:w="1125" w:type="dxa"/>
            <w:noWrap/>
            <w:vAlign w:val="bottom"/>
            <w:hideMark/>
          </w:tcPr>
          <w:p w14:paraId="73F4B1BC"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erson 3</w:t>
            </w:r>
          </w:p>
        </w:tc>
        <w:tc>
          <w:tcPr>
            <w:tcW w:w="1140" w:type="dxa"/>
            <w:noWrap/>
            <w:vAlign w:val="bottom"/>
            <w:hideMark/>
          </w:tcPr>
          <w:p w14:paraId="0D536D70"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erson 4</w:t>
            </w:r>
          </w:p>
        </w:tc>
        <w:tc>
          <w:tcPr>
            <w:tcW w:w="1570" w:type="dxa"/>
            <w:noWrap/>
            <w:vAlign w:val="bottom"/>
            <w:hideMark/>
          </w:tcPr>
          <w:p w14:paraId="549A2A24"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4156DC75">
              <w:rPr>
                <w:rFonts w:ascii="Calibri" w:hAnsi="Calibri" w:cs="Calibri"/>
                <w:color w:val="000000" w:themeColor="text1"/>
              </w:rPr>
              <w:t>Person 5</w:t>
            </w:r>
          </w:p>
        </w:tc>
      </w:tr>
      <w:tr w:rsidR="0026241A" w14:paraId="3C02DB3B" w14:textId="77777777" w:rsidTr="7A36DCF9">
        <w:trPr>
          <w:trHeight w:val="332"/>
        </w:trPr>
        <w:tc>
          <w:tcPr>
            <w:cnfStyle w:val="001000000000" w:firstRow="0" w:lastRow="0" w:firstColumn="1" w:lastColumn="0" w:oddVBand="0" w:evenVBand="0" w:oddHBand="0" w:evenHBand="0" w:firstRowFirstColumn="0" w:firstRowLastColumn="0" w:lastRowFirstColumn="0" w:lastRowLastColumn="0"/>
            <w:tcW w:w="1470" w:type="dxa"/>
            <w:noWrap/>
            <w:vAlign w:val="bottom"/>
            <w:hideMark/>
          </w:tcPr>
          <w:p w14:paraId="3DC8FE3D" w14:textId="77777777" w:rsidR="0026241A" w:rsidRDefault="0026241A" w:rsidP="00C67569">
            <w:pPr>
              <w:rPr>
                <w:rFonts w:ascii="Calibri" w:hAnsi="Calibri" w:cs="Calibri"/>
                <w:color w:val="000000"/>
              </w:rPr>
            </w:pPr>
            <w:r>
              <w:rPr>
                <w:rFonts w:ascii="Calibri" w:hAnsi="Calibri" w:cs="Calibri"/>
                <w:color w:val="000000"/>
              </w:rPr>
              <w:t>70 IU/ml</w:t>
            </w:r>
          </w:p>
        </w:tc>
        <w:tc>
          <w:tcPr>
            <w:tcW w:w="1185" w:type="dxa"/>
            <w:vAlign w:val="bottom"/>
            <w:hideMark/>
          </w:tcPr>
          <w:p w14:paraId="62CE2E31"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erson 1</w:t>
            </w:r>
          </w:p>
        </w:tc>
        <w:tc>
          <w:tcPr>
            <w:tcW w:w="1155" w:type="dxa"/>
            <w:vAlign w:val="bottom"/>
            <w:hideMark/>
          </w:tcPr>
          <w:p w14:paraId="1ACF0B4F"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erson 2</w:t>
            </w:r>
          </w:p>
        </w:tc>
        <w:tc>
          <w:tcPr>
            <w:tcW w:w="1125" w:type="dxa"/>
            <w:noWrap/>
            <w:vAlign w:val="bottom"/>
            <w:hideMark/>
          </w:tcPr>
          <w:p w14:paraId="13F192B2"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erson 3</w:t>
            </w:r>
          </w:p>
        </w:tc>
        <w:tc>
          <w:tcPr>
            <w:tcW w:w="1140" w:type="dxa"/>
            <w:noWrap/>
            <w:vAlign w:val="bottom"/>
            <w:hideMark/>
          </w:tcPr>
          <w:p w14:paraId="35956499"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erson 4</w:t>
            </w:r>
          </w:p>
        </w:tc>
        <w:tc>
          <w:tcPr>
            <w:tcW w:w="1570" w:type="dxa"/>
            <w:noWrap/>
            <w:vAlign w:val="bottom"/>
            <w:hideMark/>
          </w:tcPr>
          <w:p w14:paraId="3F410252"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erson 5</w:t>
            </w:r>
          </w:p>
        </w:tc>
      </w:tr>
      <w:tr w:rsidR="0026241A" w14:paraId="601B6D26" w14:textId="77777777" w:rsidTr="7A36DCF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70" w:type="dxa"/>
            <w:noWrap/>
            <w:vAlign w:val="bottom"/>
            <w:hideMark/>
          </w:tcPr>
          <w:p w14:paraId="54A13F4C" w14:textId="77777777" w:rsidR="0026241A" w:rsidRDefault="0026241A" w:rsidP="00C67569">
            <w:pPr>
              <w:rPr>
                <w:rFonts w:ascii="Calibri" w:hAnsi="Calibri" w:cs="Calibri"/>
                <w:color w:val="000000"/>
              </w:rPr>
            </w:pPr>
            <w:r>
              <w:rPr>
                <w:rFonts w:ascii="Calibri" w:hAnsi="Calibri" w:cs="Calibri"/>
                <w:color w:val="000000"/>
              </w:rPr>
              <w:t>45 IU/ml</w:t>
            </w:r>
          </w:p>
        </w:tc>
        <w:tc>
          <w:tcPr>
            <w:tcW w:w="1185" w:type="dxa"/>
            <w:vAlign w:val="bottom"/>
            <w:hideMark/>
          </w:tcPr>
          <w:p w14:paraId="490630C8"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erson 1</w:t>
            </w:r>
          </w:p>
        </w:tc>
        <w:tc>
          <w:tcPr>
            <w:tcW w:w="1155" w:type="dxa"/>
            <w:vAlign w:val="bottom"/>
            <w:hideMark/>
          </w:tcPr>
          <w:p w14:paraId="0D8A5142"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erson 2</w:t>
            </w:r>
          </w:p>
        </w:tc>
        <w:tc>
          <w:tcPr>
            <w:tcW w:w="1125" w:type="dxa"/>
            <w:noWrap/>
            <w:vAlign w:val="bottom"/>
            <w:hideMark/>
          </w:tcPr>
          <w:p w14:paraId="0E5C1A56"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erson 3</w:t>
            </w:r>
          </w:p>
        </w:tc>
        <w:tc>
          <w:tcPr>
            <w:tcW w:w="1140" w:type="dxa"/>
            <w:noWrap/>
            <w:vAlign w:val="bottom"/>
            <w:hideMark/>
          </w:tcPr>
          <w:p w14:paraId="7E6B020C"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erson 4</w:t>
            </w:r>
          </w:p>
        </w:tc>
        <w:tc>
          <w:tcPr>
            <w:tcW w:w="1570" w:type="dxa"/>
            <w:noWrap/>
            <w:vAlign w:val="bottom"/>
            <w:hideMark/>
          </w:tcPr>
          <w:p w14:paraId="6A3A7806"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erson 5</w:t>
            </w:r>
          </w:p>
        </w:tc>
      </w:tr>
      <w:tr w:rsidR="0026241A" w14:paraId="1962D706" w14:textId="77777777" w:rsidTr="7A36DCF9">
        <w:trPr>
          <w:trHeight w:val="320"/>
        </w:trPr>
        <w:tc>
          <w:tcPr>
            <w:cnfStyle w:val="001000000000" w:firstRow="0" w:lastRow="0" w:firstColumn="1" w:lastColumn="0" w:oddVBand="0" w:evenVBand="0" w:oddHBand="0" w:evenHBand="0" w:firstRowFirstColumn="0" w:firstRowLastColumn="0" w:lastRowFirstColumn="0" w:lastRowLastColumn="0"/>
            <w:tcW w:w="1470" w:type="dxa"/>
            <w:noWrap/>
            <w:vAlign w:val="bottom"/>
            <w:hideMark/>
          </w:tcPr>
          <w:p w14:paraId="17372505" w14:textId="77777777" w:rsidR="0026241A" w:rsidRDefault="0026241A" w:rsidP="00C67569">
            <w:pPr>
              <w:rPr>
                <w:rFonts w:ascii="Calibri" w:hAnsi="Calibri" w:cs="Calibri"/>
                <w:color w:val="000000"/>
              </w:rPr>
            </w:pPr>
            <w:r>
              <w:rPr>
                <w:rFonts w:ascii="Calibri" w:hAnsi="Calibri" w:cs="Calibri"/>
                <w:color w:val="000000"/>
              </w:rPr>
              <w:t>37.5 IU/ml</w:t>
            </w:r>
          </w:p>
        </w:tc>
        <w:tc>
          <w:tcPr>
            <w:tcW w:w="1185" w:type="dxa"/>
            <w:noWrap/>
            <w:vAlign w:val="bottom"/>
            <w:hideMark/>
          </w:tcPr>
          <w:p w14:paraId="3993FEF8"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erson 1</w:t>
            </w:r>
          </w:p>
        </w:tc>
        <w:tc>
          <w:tcPr>
            <w:tcW w:w="1155" w:type="dxa"/>
            <w:noWrap/>
            <w:vAlign w:val="bottom"/>
            <w:hideMark/>
          </w:tcPr>
          <w:p w14:paraId="7DA934E0"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erson 2</w:t>
            </w:r>
          </w:p>
        </w:tc>
        <w:tc>
          <w:tcPr>
            <w:tcW w:w="1125" w:type="dxa"/>
            <w:noWrap/>
            <w:vAlign w:val="bottom"/>
            <w:hideMark/>
          </w:tcPr>
          <w:p w14:paraId="5F5E6BD6"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erson 3</w:t>
            </w:r>
          </w:p>
        </w:tc>
        <w:tc>
          <w:tcPr>
            <w:tcW w:w="1140" w:type="dxa"/>
            <w:noWrap/>
            <w:vAlign w:val="bottom"/>
            <w:hideMark/>
          </w:tcPr>
          <w:p w14:paraId="445BD153"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erson 4</w:t>
            </w:r>
          </w:p>
        </w:tc>
        <w:tc>
          <w:tcPr>
            <w:tcW w:w="1570" w:type="dxa"/>
            <w:noWrap/>
            <w:vAlign w:val="bottom"/>
            <w:hideMark/>
          </w:tcPr>
          <w:p w14:paraId="117A3C2A"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erson 5</w:t>
            </w:r>
          </w:p>
        </w:tc>
      </w:tr>
      <w:tr w:rsidR="0026241A" w14:paraId="02467197" w14:textId="77777777" w:rsidTr="7A36DCF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70" w:type="dxa"/>
            <w:noWrap/>
            <w:vAlign w:val="bottom"/>
            <w:hideMark/>
          </w:tcPr>
          <w:p w14:paraId="7FDFCAC1" w14:textId="77777777" w:rsidR="0026241A" w:rsidRDefault="0026241A" w:rsidP="00C67569">
            <w:pPr>
              <w:rPr>
                <w:rFonts w:ascii="Calibri" w:hAnsi="Calibri" w:cs="Calibri"/>
                <w:color w:val="000000"/>
              </w:rPr>
            </w:pPr>
            <w:r>
              <w:rPr>
                <w:rFonts w:ascii="Calibri" w:hAnsi="Calibri" w:cs="Calibri"/>
                <w:color w:val="000000"/>
              </w:rPr>
              <w:lastRenderedPageBreak/>
              <w:t>18.75 IU/ml</w:t>
            </w:r>
          </w:p>
        </w:tc>
        <w:tc>
          <w:tcPr>
            <w:tcW w:w="1185" w:type="dxa"/>
            <w:noWrap/>
            <w:vAlign w:val="bottom"/>
            <w:hideMark/>
          </w:tcPr>
          <w:p w14:paraId="47725C8D"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erson 1</w:t>
            </w:r>
          </w:p>
        </w:tc>
        <w:tc>
          <w:tcPr>
            <w:tcW w:w="1155" w:type="dxa"/>
            <w:noWrap/>
            <w:vAlign w:val="bottom"/>
            <w:hideMark/>
          </w:tcPr>
          <w:p w14:paraId="0955729B"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erson 2</w:t>
            </w:r>
          </w:p>
        </w:tc>
        <w:tc>
          <w:tcPr>
            <w:tcW w:w="1125" w:type="dxa"/>
            <w:noWrap/>
            <w:vAlign w:val="bottom"/>
            <w:hideMark/>
          </w:tcPr>
          <w:p w14:paraId="2E1A4E92"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erson 3</w:t>
            </w:r>
          </w:p>
        </w:tc>
        <w:tc>
          <w:tcPr>
            <w:tcW w:w="1140" w:type="dxa"/>
            <w:noWrap/>
            <w:vAlign w:val="bottom"/>
            <w:hideMark/>
          </w:tcPr>
          <w:p w14:paraId="4244FB99"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erson 4</w:t>
            </w:r>
          </w:p>
        </w:tc>
        <w:tc>
          <w:tcPr>
            <w:tcW w:w="1570" w:type="dxa"/>
            <w:noWrap/>
            <w:vAlign w:val="bottom"/>
            <w:hideMark/>
          </w:tcPr>
          <w:p w14:paraId="6B74FE23" w14:textId="77777777" w:rsidR="0026241A" w:rsidRDefault="0026241A" w:rsidP="00C6756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erson 5</w:t>
            </w:r>
          </w:p>
        </w:tc>
      </w:tr>
      <w:tr w:rsidR="0026241A" w14:paraId="2D6859F6" w14:textId="77777777" w:rsidTr="7A36DCF9">
        <w:trPr>
          <w:trHeight w:val="320"/>
        </w:trPr>
        <w:tc>
          <w:tcPr>
            <w:cnfStyle w:val="001000000000" w:firstRow="0" w:lastRow="0" w:firstColumn="1" w:lastColumn="0" w:oddVBand="0" w:evenVBand="0" w:oddHBand="0" w:evenHBand="0" w:firstRowFirstColumn="0" w:firstRowLastColumn="0" w:lastRowFirstColumn="0" w:lastRowLastColumn="0"/>
            <w:tcW w:w="1470" w:type="dxa"/>
            <w:noWrap/>
            <w:vAlign w:val="bottom"/>
            <w:hideMark/>
          </w:tcPr>
          <w:p w14:paraId="63805E7B" w14:textId="77777777" w:rsidR="0026241A" w:rsidRDefault="0026241A" w:rsidP="00C67569">
            <w:pPr>
              <w:rPr>
                <w:rFonts w:ascii="Calibri" w:hAnsi="Calibri" w:cs="Calibri"/>
                <w:color w:val="000000"/>
              </w:rPr>
            </w:pPr>
            <w:r>
              <w:rPr>
                <w:rFonts w:ascii="Calibri" w:hAnsi="Calibri" w:cs="Calibri"/>
                <w:color w:val="000000"/>
              </w:rPr>
              <w:t>0 IU/ml</w:t>
            </w:r>
          </w:p>
        </w:tc>
        <w:tc>
          <w:tcPr>
            <w:tcW w:w="1185" w:type="dxa"/>
            <w:noWrap/>
            <w:vAlign w:val="bottom"/>
            <w:hideMark/>
          </w:tcPr>
          <w:p w14:paraId="4EB59078"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erson 1</w:t>
            </w:r>
          </w:p>
        </w:tc>
        <w:tc>
          <w:tcPr>
            <w:tcW w:w="1155" w:type="dxa"/>
            <w:noWrap/>
            <w:vAlign w:val="bottom"/>
            <w:hideMark/>
          </w:tcPr>
          <w:p w14:paraId="267418C6"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erson 2</w:t>
            </w:r>
          </w:p>
        </w:tc>
        <w:tc>
          <w:tcPr>
            <w:tcW w:w="1125" w:type="dxa"/>
            <w:noWrap/>
            <w:vAlign w:val="bottom"/>
            <w:hideMark/>
          </w:tcPr>
          <w:p w14:paraId="4EE71ADA"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erson 3</w:t>
            </w:r>
          </w:p>
        </w:tc>
        <w:tc>
          <w:tcPr>
            <w:tcW w:w="1140" w:type="dxa"/>
            <w:noWrap/>
            <w:vAlign w:val="bottom"/>
            <w:hideMark/>
          </w:tcPr>
          <w:p w14:paraId="12FDFC82"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erson 4</w:t>
            </w:r>
          </w:p>
        </w:tc>
        <w:tc>
          <w:tcPr>
            <w:tcW w:w="1570" w:type="dxa"/>
            <w:noWrap/>
            <w:vAlign w:val="bottom"/>
            <w:hideMark/>
          </w:tcPr>
          <w:p w14:paraId="34CCBC80" w14:textId="77777777" w:rsidR="0026241A" w:rsidRDefault="0026241A" w:rsidP="00C6756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erson 5</w:t>
            </w:r>
          </w:p>
        </w:tc>
      </w:tr>
    </w:tbl>
    <w:p w14:paraId="174FF595" w14:textId="7A577EF2" w:rsidR="0026241A" w:rsidRPr="008A42A2" w:rsidRDefault="0026241A" w:rsidP="008A42A2">
      <w:pPr>
        <w:spacing w:after="0" w:line="240" w:lineRule="auto"/>
        <w:contextualSpacing/>
        <w:rPr>
          <w:rFonts w:ascii="Calibri" w:eastAsia="Calibri" w:hAnsi="Calibri" w:cs="Calibri"/>
          <w:color w:val="000000" w:themeColor="text1"/>
          <w:sz w:val="20"/>
          <w:szCs w:val="20"/>
        </w:rPr>
      </w:pPr>
      <w:r w:rsidRPr="0BD55B11">
        <w:rPr>
          <w:rFonts w:ascii="Calibri" w:eastAsia="Calibri" w:hAnsi="Calibri" w:cs="Calibri"/>
          <w:color w:val="000000" w:themeColor="text1"/>
          <w:sz w:val="20"/>
          <w:szCs w:val="20"/>
        </w:rPr>
        <w:t>Five different CWB samples were used for each replicate of every dilution. All concentrations were tested in replicates of five. CWB, capillary whole blood.</w:t>
      </w:r>
    </w:p>
    <w:p w14:paraId="718D05FB" w14:textId="5C62CE14" w:rsidR="0026241A" w:rsidRPr="006459A5" w:rsidRDefault="0026241A" w:rsidP="00191EE3">
      <w:pPr>
        <w:spacing w:after="0" w:line="240" w:lineRule="auto"/>
        <w:contextualSpacing/>
        <w:rPr>
          <w:rFonts w:ascii="Calibri" w:eastAsia="Calibri" w:hAnsi="Calibri" w:cs="Calibri"/>
          <w:sz w:val="20"/>
          <w:szCs w:val="20"/>
        </w:rPr>
      </w:pPr>
    </w:p>
    <w:p w14:paraId="4A2B5882" w14:textId="1FC64316" w:rsidR="0026241A" w:rsidRDefault="0026241A" w:rsidP="006A3699">
      <w:pPr>
        <w:spacing w:after="0" w:line="360" w:lineRule="auto"/>
        <w:contextualSpacing/>
        <w:rPr>
          <w:rFonts w:ascii="Calibri" w:eastAsia="Calibri" w:hAnsi="Calibri" w:cs="Calibri"/>
          <w:sz w:val="22"/>
          <w:szCs w:val="22"/>
        </w:rPr>
      </w:pPr>
      <w:r w:rsidRPr="0BD55B11">
        <w:rPr>
          <w:rFonts w:ascii="Calibri" w:eastAsia="Calibri" w:hAnsi="Calibri" w:cs="Calibri"/>
          <w:color w:val="000000" w:themeColor="text1"/>
          <w:sz w:val="22"/>
          <w:szCs w:val="22"/>
        </w:rPr>
        <w:t xml:space="preserve">For LOD confirmation studies, 20 replicates were tested for each dilution. The dilutions were selected based on range finding data, and the lowest dilution that resulted in 5/5 positive was used as the starting concentration. For the 20 replicates, CWB from 5 donors were used such that no more than 4 replicates per dilution were from the same donor. The schematic shown in </w:t>
      </w:r>
      <w:r w:rsidRPr="0BD55B11">
        <w:rPr>
          <w:rFonts w:ascii="Calibri" w:eastAsia="Calibri" w:hAnsi="Calibri" w:cs="Calibri"/>
          <w:b/>
          <w:bCs/>
          <w:color w:val="000000" w:themeColor="text1"/>
          <w:sz w:val="22"/>
          <w:szCs w:val="22"/>
        </w:rPr>
        <w:t>Supplementary Table 4</w:t>
      </w:r>
      <w:r w:rsidRPr="0BD55B11">
        <w:rPr>
          <w:rFonts w:ascii="Calibri" w:eastAsia="Calibri" w:hAnsi="Calibri" w:cs="Calibri"/>
          <w:color w:val="000000" w:themeColor="text1"/>
          <w:sz w:val="22"/>
          <w:szCs w:val="22"/>
        </w:rPr>
        <w:t xml:space="preserve"> was followed.</w:t>
      </w:r>
      <w:r w:rsidRPr="0BD55B11">
        <w:rPr>
          <w:rFonts w:ascii="Calibri" w:eastAsia="Calibri" w:hAnsi="Calibri" w:cs="Calibri"/>
          <w:sz w:val="22"/>
          <w:szCs w:val="22"/>
        </w:rPr>
        <w:t xml:space="preserve"> Donor numbers, replicates distribution, and dilutions were recommended by the FDA.</w:t>
      </w:r>
    </w:p>
    <w:p w14:paraId="7BEF4379" w14:textId="487B8E1A" w:rsidR="0026241A" w:rsidRDefault="0026241A" w:rsidP="00191EE3">
      <w:pPr>
        <w:spacing w:after="0" w:line="240" w:lineRule="auto"/>
        <w:contextualSpacing/>
        <w:rPr>
          <w:rFonts w:ascii="Calibri" w:eastAsia="Calibri" w:hAnsi="Calibri" w:cs="Calibri"/>
          <w:b/>
          <w:bCs/>
          <w:color w:val="000000" w:themeColor="text1"/>
          <w:sz w:val="22"/>
          <w:szCs w:val="22"/>
        </w:rPr>
      </w:pPr>
    </w:p>
    <w:p w14:paraId="24FC6767" w14:textId="4F8ED9C2" w:rsidR="0026241A" w:rsidRPr="00172AE7" w:rsidRDefault="002B51C5" w:rsidP="008A42A2">
      <w:pPr>
        <w:spacing w:after="0" w:line="240" w:lineRule="auto"/>
        <w:contextualSpacing/>
        <w:rPr>
          <w:rFonts w:ascii="Calibri" w:eastAsia="Calibri" w:hAnsi="Calibri" w:cs="Calibri"/>
          <w:b/>
          <w:bCs/>
          <w:color w:val="000000" w:themeColor="text1"/>
          <w:sz w:val="22"/>
          <w:szCs w:val="22"/>
        </w:rPr>
      </w:pPr>
      <w:r>
        <w:rPr>
          <w:rFonts w:ascii="Calibri" w:eastAsia="Calibri" w:hAnsi="Calibri" w:cs="Calibri"/>
          <w:b/>
          <w:bCs/>
          <w:color w:val="000000" w:themeColor="text1"/>
          <w:sz w:val="22"/>
          <w:szCs w:val="22"/>
        </w:rPr>
        <w:t>Supplementary table 4</w:t>
      </w:r>
      <w:r w:rsidR="0026241A" w:rsidRPr="0BD55B11">
        <w:rPr>
          <w:rFonts w:ascii="Calibri" w:eastAsia="Calibri" w:hAnsi="Calibri" w:cs="Calibri"/>
          <w:b/>
          <w:bCs/>
          <w:color w:val="000000" w:themeColor="text1"/>
          <w:sz w:val="22"/>
          <w:szCs w:val="22"/>
        </w:rPr>
        <w:t xml:space="preserve">: Schematic followed for HCV range finding studies. </w:t>
      </w:r>
    </w:p>
    <w:tbl>
      <w:tblPr>
        <w:tblStyle w:val="PlainTable2"/>
        <w:tblW w:w="12060" w:type="dxa"/>
        <w:tblInd w:w="-1356" w:type="dxa"/>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ayout w:type="fixed"/>
        <w:tblLook w:val="04A0" w:firstRow="1" w:lastRow="0" w:firstColumn="1" w:lastColumn="0" w:noHBand="0" w:noVBand="1"/>
      </w:tblPr>
      <w:tblGrid>
        <w:gridCol w:w="823"/>
        <w:gridCol w:w="823"/>
        <w:gridCol w:w="514"/>
        <w:gridCol w:w="540"/>
        <w:gridCol w:w="540"/>
        <w:gridCol w:w="540"/>
        <w:gridCol w:w="540"/>
        <w:gridCol w:w="462"/>
        <w:gridCol w:w="528"/>
        <w:gridCol w:w="462"/>
        <w:gridCol w:w="462"/>
        <w:gridCol w:w="516"/>
        <w:gridCol w:w="462"/>
        <w:gridCol w:w="528"/>
        <w:gridCol w:w="571"/>
        <w:gridCol w:w="462"/>
        <w:gridCol w:w="462"/>
        <w:gridCol w:w="462"/>
        <w:gridCol w:w="584"/>
        <w:gridCol w:w="584"/>
        <w:gridCol w:w="584"/>
        <w:gridCol w:w="611"/>
      </w:tblGrid>
      <w:tr w:rsidR="0026241A" w14:paraId="50F8722B" w14:textId="77777777" w:rsidTr="008A42A2">
        <w:trPr>
          <w:cnfStyle w:val="100000000000" w:firstRow="1" w:lastRow="0" w:firstColumn="0" w:lastColumn="0" w:oddVBand="0" w:evenVBand="0" w:oddHBand="0"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823" w:type="dxa"/>
            <w:tcBorders>
              <w:bottom w:val="none" w:sz="0" w:space="0" w:color="auto"/>
            </w:tcBorders>
            <w:noWrap/>
          </w:tcPr>
          <w:p w14:paraId="0217AA5F" w14:textId="77777777" w:rsidR="0026241A" w:rsidRDefault="0026241A" w:rsidP="003F6238">
            <w:pPr>
              <w:rPr>
                <w:rFonts w:ascii="Calibri" w:hAnsi="Calibri" w:cs="Calibri"/>
                <w:color w:val="000000"/>
                <w:sz w:val="20"/>
                <w:szCs w:val="20"/>
              </w:rPr>
            </w:pPr>
            <w:r>
              <w:rPr>
                <w:rFonts w:ascii="Calibri" w:hAnsi="Calibri" w:cs="Calibri"/>
                <w:color w:val="000000"/>
                <w:sz w:val="20"/>
                <w:szCs w:val="20"/>
              </w:rPr>
              <w:t>Initial conc. (IU/ml)</w:t>
            </w:r>
          </w:p>
        </w:tc>
        <w:tc>
          <w:tcPr>
            <w:tcW w:w="823" w:type="dxa"/>
            <w:tcBorders>
              <w:bottom w:val="none" w:sz="0" w:space="0" w:color="auto"/>
            </w:tcBorders>
            <w:noWrap/>
          </w:tcPr>
          <w:p w14:paraId="60EFAAB8" w14:textId="77777777" w:rsidR="0026241A" w:rsidRDefault="0026241A" w:rsidP="003F6238">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20"/>
                <w:szCs w:val="20"/>
              </w:rPr>
            </w:pPr>
            <w:r>
              <w:rPr>
                <w:rFonts w:ascii="Calibri" w:hAnsi="Calibri" w:cs="Calibri"/>
                <w:color w:val="000000"/>
                <w:sz w:val="20"/>
                <w:szCs w:val="20"/>
              </w:rPr>
              <w:t>Final conc. (IU/ml)</w:t>
            </w:r>
          </w:p>
        </w:tc>
        <w:tc>
          <w:tcPr>
            <w:tcW w:w="10414" w:type="dxa"/>
            <w:gridSpan w:val="20"/>
            <w:tcBorders>
              <w:bottom w:val="none" w:sz="0" w:space="0" w:color="auto"/>
            </w:tcBorders>
            <w:noWrap/>
          </w:tcPr>
          <w:p w14:paraId="65753521" w14:textId="77777777" w:rsidR="0026241A" w:rsidRDefault="0026241A" w:rsidP="003F623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p>
          <w:p w14:paraId="5C840D20" w14:textId="77777777" w:rsidR="0026241A" w:rsidRPr="000E3EE0" w:rsidRDefault="0026241A" w:rsidP="003F623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rPr>
            </w:pPr>
            <w:r w:rsidRPr="000E3EE0">
              <w:rPr>
                <w:rFonts w:ascii="Calibri" w:hAnsi="Calibri" w:cs="Calibri"/>
                <w:color w:val="000000"/>
              </w:rPr>
              <w:t>LOD Confirmation (20 replicates)</w:t>
            </w:r>
          </w:p>
        </w:tc>
      </w:tr>
      <w:tr w:rsidR="0026241A" w14:paraId="667203DA" w14:textId="77777777" w:rsidTr="008A42A2">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823" w:type="dxa"/>
            <w:tcBorders>
              <w:top w:val="none" w:sz="0" w:space="0" w:color="auto"/>
              <w:bottom w:val="none" w:sz="0" w:space="0" w:color="auto"/>
            </w:tcBorders>
            <w:noWrap/>
            <w:hideMark/>
          </w:tcPr>
          <w:p w14:paraId="6640CAE3" w14:textId="77777777" w:rsidR="0026241A" w:rsidRDefault="0026241A" w:rsidP="003F6238">
            <w:pPr>
              <w:rPr>
                <w:rFonts w:ascii="Calibri" w:hAnsi="Calibri" w:cs="Calibri"/>
                <w:color w:val="000000"/>
                <w:sz w:val="20"/>
                <w:szCs w:val="20"/>
              </w:rPr>
            </w:pPr>
            <w:r>
              <w:rPr>
                <w:rFonts w:ascii="Calibri" w:hAnsi="Calibri" w:cs="Calibri"/>
                <w:color w:val="000000"/>
                <w:sz w:val="20"/>
                <w:szCs w:val="20"/>
              </w:rPr>
              <w:t xml:space="preserve">1000 </w:t>
            </w:r>
          </w:p>
        </w:tc>
        <w:tc>
          <w:tcPr>
            <w:tcW w:w="823" w:type="dxa"/>
            <w:tcBorders>
              <w:top w:val="none" w:sz="0" w:space="0" w:color="auto"/>
              <w:bottom w:val="none" w:sz="0" w:space="0" w:color="auto"/>
            </w:tcBorders>
            <w:noWrap/>
            <w:hideMark/>
          </w:tcPr>
          <w:p w14:paraId="5EB45C8D"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20"/>
                <w:szCs w:val="20"/>
              </w:rPr>
            </w:pPr>
            <w:r>
              <w:rPr>
                <w:rFonts w:ascii="Calibri" w:hAnsi="Calibri" w:cs="Calibri"/>
                <w:b/>
                <w:bCs/>
                <w:color w:val="000000"/>
                <w:sz w:val="20"/>
                <w:szCs w:val="20"/>
              </w:rPr>
              <w:t xml:space="preserve">100 </w:t>
            </w:r>
          </w:p>
        </w:tc>
        <w:tc>
          <w:tcPr>
            <w:tcW w:w="514" w:type="dxa"/>
            <w:tcBorders>
              <w:top w:val="none" w:sz="0" w:space="0" w:color="auto"/>
              <w:bottom w:val="none" w:sz="0" w:space="0" w:color="auto"/>
            </w:tcBorders>
            <w:noWrap/>
            <w:hideMark/>
          </w:tcPr>
          <w:p w14:paraId="484F7140"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1</w:t>
            </w:r>
          </w:p>
        </w:tc>
        <w:tc>
          <w:tcPr>
            <w:tcW w:w="540" w:type="dxa"/>
            <w:tcBorders>
              <w:top w:val="none" w:sz="0" w:space="0" w:color="auto"/>
              <w:bottom w:val="none" w:sz="0" w:space="0" w:color="auto"/>
            </w:tcBorders>
            <w:noWrap/>
            <w:hideMark/>
          </w:tcPr>
          <w:p w14:paraId="2AB890E6"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1</w:t>
            </w:r>
          </w:p>
        </w:tc>
        <w:tc>
          <w:tcPr>
            <w:tcW w:w="540" w:type="dxa"/>
            <w:tcBorders>
              <w:top w:val="none" w:sz="0" w:space="0" w:color="auto"/>
              <w:bottom w:val="none" w:sz="0" w:space="0" w:color="auto"/>
            </w:tcBorders>
            <w:noWrap/>
            <w:hideMark/>
          </w:tcPr>
          <w:p w14:paraId="059B8992"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1</w:t>
            </w:r>
          </w:p>
        </w:tc>
        <w:tc>
          <w:tcPr>
            <w:tcW w:w="540" w:type="dxa"/>
            <w:tcBorders>
              <w:top w:val="none" w:sz="0" w:space="0" w:color="auto"/>
              <w:bottom w:val="none" w:sz="0" w:space="0" w:color="auto"/>
            </w:tcBorders>
            <w:noWrap/>
            <w:hideMark/>
          </w:tcPr>
          <w:p w14:paraId="3AF95A7D"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1</w:t>
            </w:r>
          </w:p>
        </w:tc>
        <w:tc>
          <w:tcPr>
            <w:tcW w:w="540" w:type="dxa"/>
            <w:tcBorders>
              <w:top w:val="none" w:sz="0" w:space="0" w:color="auto"/>
              <w:bottom w:val="none" w:sz="0" w:space="0" w:color="auto"/>
            </w:tcBorders>
            <w:noWrap/>
            <w:hideMark/>
          </w:tcPr>
          <w:p w14:paraId="0B114CF3"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2</w:t>
            </w:r>
          </w:p>
        </w:tc>
        <w:tc>
          <w:tcPr>
            <w:tcW w:w="462" w:type="dxa"/>
            <w:tcBorders>
              <w:top w:val="none" w:sz="0" w:space="0" w:color="auto"/>
              <w:bottom w:val="none" w:sz="0" w:space="0" w:color="auto"/>
            </w:tcBorders>
            <w:noWrap/>
            <w:hideMark/>
          </w:tcPr>
          <w:p w14:paraId="31C1AA18"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2</w:t>
            </w:r>
          </w:p>
        </w:tc>
        <w:tc>
          <w:tcPr>
            <w:tcW w:w="528" w:type="dxa"/>
            <w:tcBorders>
              <w:top w:val="none" w:sz="0" w:space="0" w:color="auto"/>
              <w:bottom w:val="none" w:sz="0" w:space="0" w:color="auto"/>
            </w:tcBorders>
            <w:noWrap/>
            <w:hideMark/>
          </w:tcPr>
          <w:p w14:paraId="6DA72DD0"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2</w:t>
            </w:r>
          </w:p>
        </w:tc>
        <w:tc>
          <w:tcPr>
            <w:tcW w:w="462" w:type="dxa"/>
            <w:tcBorders>
              <w:top w:val="none" w:sz="0" w:space="0" w:color="auto"/>
              <w:bottom w:val="none" w:sz="0" w:space="0" w:color="auto"/>
            </w:tcBorders>
            <w:noWrap/>
            <w:hideMark/>
          </w:tcPr>
          <w:p w14:paraId="41956F43"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2</w:t>
            </w:r>
          </w:p>
        </w:tc>
        <w:tc>
          <w:tcPr>
            <w:tcW w:w="462" w:type="dxa"/>
            <w:tcBorders>
              <w:top w:val="none" w:sz="0" w:space="0" w:color="auto"/>
              <w:bottom w:val="none" w:sz="0" w:space="0" w:color="auto"/>
            </w:tcBorders>
            <w:noWrap/>
            <w:hideMark/>
          </w:tcPr>
          <w:p w14:paraId="1CDA29FE"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3</w:t>
            </w:r>
          </w:p>
        </w:tc>
        <w:tc>
          <w:tcPr>
            <w:tcW w:w="516" w:type="dxa"/>
            <w:tcBorders>
              <w:top w:val="none" w:sz="0" w:space="0" w:color="auto"/>
              <w:bottom w:val="none" w:sz="0" w:space="0" w:color="auto"/>
            </w:tcBorders>
            <w:noWrap/>
            <w:hideMark/>
          </w:tcPr>
          <w:p w14:paraId="7889C824"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3</w:t>
            </w:r>
          </w:p>
        </w:tc>
        <w:tc>
          <w:tcPr>
            <w:tcW w:w="462" w:type="dxa"/>
            <w:tcBorders>
              <w:top w:val="none" w:sz="0" w:space="0" w:color="auto"/>
              <w:bottom w:val="none" w:sz="0" w:space="0" w:color="auto"/>
            </w:tcBorders>
            <w:noWrap/>
            <w:hideMark/>
          </w:tcPr>
          <w:p w14:paraId="58D0093C"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3</w:t>
            </w:r>
          </w:p>
        </w:tc>
        <w:tc>
          <w:tcPr>
            <w:tcW w:w="528" w:type="dxa"/>
            <w:tcBorders>
              <w:top w:val="none" w:sz="0" w:space="0" w:color="auto"/>
              <w:bottom w:val="none" w:sz="0" w:space="0" w:color="auto"/>
            </w:tcBorders>
            <w:noWrap/>
            <w:hideMark/>
          </w:tcPr>
          <w:p w14:paraId="3FFF1BE3"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3</w:t>
            </w:r>
          </w:p>
        </w:tc>
        <w:tc>
          <w:tcPr>
            <w:tcW w:w="571" w:type="dxa"/>
            <w:tcBorders>
              <w:top w:val="none" w:sz="0" w:space="0" w:color="auto"/>
              <w:bottom w:val="none" w:sz="0" w:space="0" w:color="auto"/>
            </w:tcBorders>
            <w:noWrap/>
            <w:hideMark/>
          </w:tcPr>
          <w:p w14:paraId="38DDAC2E"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4</w:t>
            </w:r>
          </w:p>
        </w:tc>
        <w:tc>
          <w:tcPr>
            <w:tcW w:w="462" w:type="dxa"/>
            <w:tcBorders>
              <w:top w:val="none" w:sz="0" w:space="0" w:color="auto"/>
              <w:bottom w:val="none" w:sz="0" w:space="0" w:color="auto"/>
            </w:tcBorders>
            <w:noWrap/>
            <w:hideMark/>
          </w:tcPr>
          <w:p w14:paraId="2B233CF3"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4</w:t>
            </w:r>
          </w:p>
        </w:tc>
        <w:tc>
          <w:tcPr>
            <w:tcW w:w="462" w:type="dxa"/>
            <w:tcBorders>
              <w:top w:val="none" w:sz="0" w:space="0" w:color="auto"/>
              <w:bottom w:val="none" w:sz="0" w:space="0" w:color="auto"/>
            </w:tcBorders>
            <w:noWrap/>
            <w:hideMark/>
          </w:tcPr>
          <w:p w14:paraId="01E600C3"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4</w:t>
            </w:r>
          </w:p>
        </w:tc>
        <w:tc>
          <w:tcPr>
            <w:tcW w:w="462" w:type="dxa"/>
            <w:tcBorders>
              <w:top w:val="none" w:sz="0" w:space="0" w:color="auto"/>
              <w:bottom w:val="none" w:sz="0" w:space="0" w:color="auto"/>
            </w:tcBorders>
            <w:noWrap/>
            <w:hideMark/>
          </w:tcPr>
          <w:p w14:paraId="6FB7DB14"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4</w:t>
            </w:r>
          </w:p>
        </w:tc>
        <w:tc>
          <w:tcPr>
            <w:tcW w:w="584" w:type="dxa"/>
            <w:tcBorders>
              <w:top w:val="none" w:sz="0" w:space="0" w:color="auto"/>
              <w:bottom w:val="none" w:sz="0" w:space="0" w:color="auto"/>
            </w:tcBorders>
            <w:noWrap/>
            <w:hideMark/>
          </w:tcPr>
          <w:p w14:paraId="7B5C8ED7"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5</w:t>
            </w:r>
          </w:p>
        </w:tc>
        <w:tc>
          <w:tcPr>
            <w:tcW w:w="584" w:type="dxa"/>
            <w:tcBorders>
              <w:top w:val="none" w:sz="0" w:space="0" w:color="auto"/>
              <w:bottom w:val="none" w:sz="0" w:space="0" w:color="auto"/>
            </w:tcBorders>
            <w:noWrap/>
            <w:hideMark/>
          </w:tcPr>
          <w:p w14:paraId="28E0D9B3"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5</w:t>
            </w:r>
          </w:p>
        </w:tc>
        <w:tc>
          <w:tcPr>
            <w:tcW w:w="584" w:type="dxa"/>
            <w:tcBorders>
              <w:top w:val="none" w:sz="0" w:space="0" w:color="auto"/>
              <w:bottom w:val="none" w:sz="0" w:space="0" w:color="auto"/>
            </w:tcBorders>
            <w:noWrap/>
            <w:hideMark/>
          </w:tcPr>
          <w:p w14:paraId="550C6ACA"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5</w:t>
            </w:r>
          </w:p>
        </w:tc>
        <w:tc>
          <w:tcPr>
            <w:tcW w:w="611" w:type="dxa"/>
            <w:tcBorders>
              <w:top w:val="none" w:sz="0" w:space="0" w:color="auto"/>
              <w:bottom w:val="none" w:sz="0" w:space="0" w:color="auto"/>
            </w:tcBorders>
            <w:noWrap/>
            <w:hideMark/>
          </w:tcPr>
          <w:p w14:paraId="58699B27"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5</w:t>
            </w:r>
          </w:p>
        </w:tc>
      </w:tr>
      <w:tr w:rsidR="0026241A" w14:paraId="1DCE5327" w14:textId="77777777" w:rsidTr="008A42A2">
        <w:trPr>
          <w:trHeight w:val="236"/>
        </w:trPr>
        <w:tc>
          <w:tcPr>
            <w:cnfStyle w:val="001000000000" w:firstRow="0" w:lastRow="0" w:firstColumn="1" w:lastColumn="0" w:oddVBand="0" w:evenVBand="0" w:oddHBand="0" w:evenHBand="0" w:firstRowFirstColumn="0" w:firstRowLastColumn="0" w:lastRowFirstColumn="0" w:lastRowLastColumn="0"/>
            <w:tcW w:w="823" w:type="dxa"/>
            <w:noWrap/>
            <w:hideMark/>
          </w:tcPr>
          <w:p w14:paraId="3F0AB67C" w14:textId="77777777" w:rsidR="0026241A" w:rsidRDefault="0026241A" w:rsidP="003F6238">
            <w:pPr>
              <w:rPr>
                <w:rFonts w:ascii="Calibri" w:hAnsi="Calibri" w:cs="Calibri"/>
                <w:color w:val="000000"/>
                <w:sz w:val="20"/>
                <w:szCs w:val="20"/>
              </w:rPr>
            </w:pPr>
            <w:r>
              <w:rPr>
                <w:rFonts w:ascii="Calibri" w:hAnsi="Calibri" w:cs="Calibri"/>
                <w:color w:val="000000"/>
                <w:sz w:val="20"/>
                <w:szCs w:val="20"/>
              </w:rPr>
              <w:t xml:space="preserve">500 </w:t>
            </w:r>
          </w:p>
        </w:tc>
        <w:tc>
          <w:tcPr>
            <w:tcW w:w="823" w:type="dxa"/>
            <w:noWrap/>
            <w:hideMark/>
          </w:tcPr>
          <w:p w14:paraId="1907894B"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0"/>
                <w:szCs w:val="20"/>
              </w:rPr>
            </w:pPr>
            <w:r>
              <w:rPr>
                <w:rFonts w:ascii="Calibri" w:hAnsi="Calibri" w:cs="Calibri"/>
                <w:b/>
                <w:bCs/>
                <w:color w:val="000000"/>
                <w:sz w:val="20"/>
                <w:szCs w:val="20"/>
              </w:rPr>
              <w:t xml:space="preserve">50 </w:t>
            </w:r>
          </w:p>
        </w:tc>
        <w:tc>
          <w:tcPr>
            <w:tcW w:w="514" w:type="dxa"/>
            <w:noWrap/>
            <w:hideMark/>
          </w:tcPr>
          <w:p w14:paraId="512AB858"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1</w:t>
            </w:r>
          </w:p>
        </w:tc>
        <w:tc>
          <w:tcPr>
            <w:tcW w:w="540" w:type="dxa"/>
            <w:noWrap/>
            <w:hideMark/>
          </w:tcPr>
          <w:p w14:paraId="6EEEE75A"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1</w:t>
            </w:r>
          </w:p>
        </w:tc>
        <w:tc>
          <w:tcPr>
            <w:tcW w:w="540" w:type="dxa"/>
            <w:noWrap/>
            <w:hideMark/>
          </w:tcPr>
          <w:p w14:paraId="5E2E4A4D"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1</w:t>
            </w:r>
          </w:p>
        </w:tc>
        <w:tc>
          <w:tcPr>
            <w:tcW w:w="540" w:type="dxa"/>
            <w:noWrap/>
            <w:hideMark/>
          </w:tcPr>
          <w:p w14:paraId="30E54750"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1</w:t>
            </w:r>
          </w:p>
        </w:tc>
        <w:tc>
          <w:tcPr>
            <w:tcW w:w="540" w:type="dxa"/>
            <w:noWrap/>
            <w:hideMark/>
          </w:tcPr>
          <w:p w14:paraId="66ED8BA5"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2</w:t>
            </w:r>
          </w:p>
        </w:tc>
        <w:tc>
          <w:tcPr>
            <w:tcW w:w="462" w:type="dxa"/>
            <w:noWrap/>
            <w:hideMark/>
          </w:tcPr>
          <w:p w14:paraId="42133300"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2</w:t>
            </w:r>
          </w:p>
        </w:tc>
        <w:tc>
          <w:tcPr>
            <w:tcW w:w="528" w:type="dxa"/>
            <w:noWrap/>
            <w:hideMark/>
          </w:tcPr>
          <w:p w14:paraId="75985CB7"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2</w:t>
            </w:r>
          </w:p>
        </w:tc>
        <w:tc>
          <w:tcPr>
            <w:tcW w:w="462" w:type="dxa"/>
            <w:noWrap/>
            <w:hideMark/>
          </w:tcPr>
          <w:p w14:paraId="7129D0E3"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2</w:t>
            </w:r>
          </w:p>
        </w:tc>
        <w:tc>
          <w:tcPr>
            <w:tcW w:w="462" w:type="dxa"/>
            <w:noWrap/>
            <w:hideMark/>
          </w:tcPr>
          <w:p w14:paraId="6C3F90C5"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3</w:t>
            </w:r>
          </w:p>
        </w:tc>
        <w:tc>
          <w:tcPr>
            <w:tcW w:w="516" w:type="dxa"/>
            <w:noWrap/>
            <w:hideMark/>
          </w:tcPr>
          <w:p w14:paraId="5DA1BC97"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3</w:t>
            </w:r>
          </w:p>
        </w:tc>
        <w:tc>
          <w:tcPr>
            <w:tcW w:w="462" w:type="dxa"/>
            <w:noWrap/>
            <w:hideMark/>
          </w:tcPr>
          <w:p w14:paraId="20CCE3C5"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3</w:t>
            </w:r>
          </w:p>
        </w:tc>
        <w:tc>
          <w:tcPr>
            <w:tcW w:w="528" w:type="dxa"/>
            <w:noWrap/>
            <w:hideMark/>
          </w:tcPr>
          <w:p w14:paraId="6F4ABA28"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3</w:t>
            </w:r>
          </w:p>
        </w:tc>
        <w:tc>
          <w:tcPr>
            <w:tcW w:w="571" w:type="dxa"/>
            <w:noWrap/>
            <w:hideMark/>
          </w:tcPr>
          <w:p w14:paraId="20D47636"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4</w:t>
            </w:r>
          </w:p>
        </w:tc>
        <w:tc>
          <w:tcPr>
            <w:tcW w:w="462" w:type="dxa"/>
            <w:noWrap/>
            <w:hideMark/>
          </w:tcPr>
          <w:p w14:paraId="11C7BBD4"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4</w:t>
            </w:r>
          </w:p>
        </w:tc>
        <w:tc>
          <w:tcPr>
            <w:tcW w:w="462" w:type="dxa"/>
            <w:noWrap/>
            <w:hideMark/>
          </w:tcPr>
          <w:p w14:paraId="367D6F0F"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4</w:t>
            </w:r>
          </w:p>
        </w:tc>
        <w:tc>
          <w:tcPr>
            <w:tcW w:w="462" w:type="dxa"/>
            <w:noWrap/>
            <w:hideMark/>
          </w:tcPr>
          <w:p w14:paraId="051A7163"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4</w:t>
            </w:r>
          </w:p>
        </w:tc>
        <w:tc>
          <w:tcPr>
            <w:tcW w:w="584" w:type="dxa"/>
            <w:noWrap/>
            <w:hideMark/>
          </w:tcPr>
          <w:p w14:paraId="627C9BC2"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5</w:t>
            </w:r>
          </w:p>
        </w:tc>
        <w:tc>
          <w:tcPr>
            <w:tcW w:w="584" w:type="dxa"/>
            <w:noWrap/>
            <w:hideMark/>
          </w:tcPr>
          <w:p w14:paraId="6170558A"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5</w:t>
            </w:r>
          </w:p>
        </w:tc>
        <w:tc>
          <w:tcPr>
            <w:tcW w:w="584" w:type="dxa"/>
            <w:noWrap/>
            <w:hideMark/>
          </w:tcPr>
          <w:p w14:paraId="2D8E76D6"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5</w:t>
            </w:r>
          </w:p>
        </w:tc>
        <w:tc>
          <w:tcPr>
            <w:tcW w:w="611" w:type="dxa"/>
            <w:noWrap/>
            <w:hideMark/>
          </w:tcPr>
          <w:p w14:paraId="4D71B234"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5</w:t>
            </w:r>
          </w:p>
        </w:tc>
      </w:tr>
      <w:tr w:rsidR="0026241A" w14:paraId="4A05EB30" w14:textId="77777777" w:rsidTr="008A42A2">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823" w:type="dxa"/>
            <w:tcBorders>
              <w:top w:val="none" w:sz="0" w:space="0" w:color="auto"/>
              <w:bottom w:val="none" w:sz="0" w:space="0" w:color="auto"/>
            </w:tcBorders>
            <w:noWrap/>
            <w:hideMark/>
          </w:tcPr>
          <w:p w14:paraId="0F58C5FA" w14:textId="77777777" w:rsidR="0026241A" w:rsidRDefault="0026241A" w:rsidP="003F6238">
            <w:pPr>
              <w:rPr>
                <w:rFonts w:ascii="Calibri" w:hAnsi="Calibri" w:cs="Calibri"/>
                <w:color w:val="000000"/>
                <w:sz w:val="20"/>
                <w:szCs w:val="20"/>
              </w:rPr>
            </w:pPr>
            <w:r>
              <w:rPr>
                <w:rFonts w:ascii="Calibri" w:hAnsi="Calibri" w:cs="Calibri"/>
                <w:color w:val="000000"/>
                <w:sz w:val="20"/>
                <w:szCs w:val="20"/>
              </w:rPr>
              <w:t xml:space="preserve">37.5 </w:t>
            </w:r>
          </w:p>
        </w:tc>
        <w:tc>
          <w:tcPr>
            <w:tcW w:w="823" w:type="dxa"/>
            <w:tcBorders>
              <w:top w:val="none" w:sz="0" w:space="0" w:color="auto"/>
              <w:bottom w:val="none" w:sz="0" w:space="0" w:color="auto"/>
            </w:tcBorders>
            <w:noWrap/>
            <w:hideMark/>
          </w:tcPr>
          <w:p w14:paraId="5BAFD43F"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20"/>
                <w:szCs w:val="20"/>
              </w:rPr>
            </w:pPr>
            <w:r>
              <w:rPr>
                <w:rFonts w:ascii="Calibri" w:hAnsi="Calibri" w:cs="Calibri"/>
                <w:b/>
                <w:bCs/>
                <w:color w:val="000000"/>
                <w:sz w:val="20"/>
                <w:szCs w:val="20"/>
              </w:rPr>
              <w:t xml:space="preserve">37.5 </w:t>
            </w:r>
          </w:p>
        </w:tc>
        <w:tc>
          <w:tcPr>
            <w:tcW w:w="514" w:type="dxa"/>
            <w:tcBorders>
              <w:top w:val="none" w:sz="0" w:space="0" w:color="auto"/>
              <w:bottom w:val="none" w:sz="0" w:space="0" w:color="auto"/>
            </w:tcBorders>
            <w:noWrap/>
            <w:hideMark/>
          </w:tcPr>
          <w:p w14:paraId="036E5938"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6</w:t>
            </w:r>
          </w:p>
        </w:tc>
        <w:tc>
          <w:tcPr>
            <w:tcW w:w="540" w:type="dxa"/>
            <w:tcBorders>
              <w:top w:val="none" w:sz="0" w:space="0" w:color="auto"/>
              <w:bottom w:val="none" w:sz="0" w:space="0" w:color="auto"/>
            </w:tcBorders>
            <w:noWrap/>
            <w:hideMark/>
          </w:tcPr>
          <w:p w14:paraId="3B617523"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6</w:t>
            </w:r>
          </w:p>
        </w:tc>
        <w:tc>
          <w:tcPr>
            <w:tcW w:w="540" w:type="dxa"/>
            <w:tcBorders>
              <w:top w:val="none" w:sz="0" w:space="0" w:color="auto"/>
              <w:bottom w:val="none" w:sz="0" w:space="0" w:color="auto"/>
            </w:tcBorders>
            <w:noWrap/>
            <w:hideMark/>
          </w:tcPr>
          <w:p w14:paraId="24D7979C"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6</w:t>
            </w:r>
          </w:p>
        </w:tc>
        <w:tc>
          <w:tcPr>
            <w:tcW w:w="540" w:type="dxa"/>
            <w:tcBorders>
              <w:top w:val="none" w:sz="0" w:space="0" w:color="auto"/>
              <w:bottom w:val="none" w:sz="0" w:space="0" w:color="auto"/>
            </w:tcBorders>
            <w:noWrap/>
            <w:hideMark/>
          </w:tcPr>
          <w:p w14:paraId="7DDFF19E"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6</w:t>
            </w:r>
          </w:p>
        </w:tc>
        <w:tc>
          <w:tcPr>
            <w:tcW w:w="540" w:type="dxa"/>
            <w:tcBorders>
              <w:top w:val="none" w:sz="0" w:space="0" w:color="auto"/>
              <w:bottom w:val="none" w:sz="0" w:space="0" w:color="auto"/>
            </w:tcBorders>
            <w:noWrap/>
            <w:hideMark/>
          </w:tcPr>
          <w:p w14:paraId="13453236"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7</w:t>
            </w:r>
          </w:p>
        </w:tc>
        <w:tc>
          <w:tcPr>
            <w:tcW w:w="462" w:type="dxa"/>
            <w:tcBorders>
              <w:top w:val="none" w:sz="0" w:space="0" w:color="auto"/>
              <w:bottom w:val="none" w:sz="0" w:space="0" w:color="auto"/>
            </w:tcBorders>
            <w:noWrap/>
            <w:hideMark/>
          </w:tcPr>
          <w:p w14:paraId="60A4062D"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7</w:t>
            </w:r>
          </w:p>
        </w:tc>
        <w:tc>
          <w:tcPr>
            <w:tcW w:w="528" w:type="dxa"/>
            <w:tcBorders>
              <w:top w:val="none" w:sz="0" w:space="0" w:color="auto"/>
              <w:bottom w:val="none" w:sz="0" w:space="0" w:color="auto"/>
            </w:tcBorders>
            <w:noWrap/>
            <w:hideMark/>
          </w:tcPr>
          <w:p w14:paraId="0F8DCDE8"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7</w:t>
            </w:r>
          </w:p>
        </w:tc>
        <w:tc>
          <w:tcPr>
            <w:tcW w:w="462" w:type="dxa"/>
            <w:tcBorders>
              <w:top w:val="none" w:sz="0" w:space="0" w:color="auto"/>
              <w:bottom w:val="none" w:sz="0" w:space="0" w:color="auto"/>
            </w:tcBorders>
            <w:noWrap/>
            <w:hideMark/>
          </w:tcPr>
          <w:p w14:paraId="4E2103CA"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7</w:t>
            </w:r>
          </w:p>
        </w:tc>
        <w:tc>
          <w:tcPr>
            <w:tcW w:w="462" w:type="dxa"/>
            <w:tcBorders>
              <w:top w:val="none" w:sz="0" w:space="0" w:color="auto"/>
              <w:bottom w:val="none" w:sz="0" w:space="0" w:color="auto"/>
            </w:tcBorders>
            <w:noWrap/>
            <w:hideMark/>
          </w:tcPr>
          <w:p w14:paraId="639B334C"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8</w:t>
            </w:r>
          </w:p>
        </w:tc>
        <w:tc>
          <w:tcPr>
            <w:tcW w:w="516" w:type="dxa"/>
            <w:tcBorders>
              <w:top w:val="none" w:sz="0" w:space="0" w:color="auto"/>
              <w:bottom w:val="none" w:sz="0" w:space="0" w:color="auto"/>
            </w:tcBorders>
            <w:noWrap/>
            <w:hideMark/>
          </w:tcPr>
          <w:p w14:paraId="540BDF6C"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8</w:t>
            </w:r>
          </w:p>
        </w:tc>
        <w:tc>
          <w:tcPr>
            <w:tcW w:w="462" w:type="dxa"/>
            <w:tcBorders>
              <w:top w:val="none" w:sz="0" w:space="0" w:color="auto"/>
              <w:bottom w:val="none" w:sz="0" w:space="0" w:color="auto"/>
            </w:tcBorders>
            <w:noWrap/>
            <w:hideMark/>
          </w:tcPr>
          <w:p w14:paraId="668712E4"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8</w:t>
            </w:r>
          </w:p>
        </w:tc>
        <w:tc>
          <w:tcPr>
            <w:tcW w:w="528" w:type="dxa"/>
            <w:tcBorders>
              <w:top w:val="none" w:sz="0" w:space="0" w:color="auto"/>
              <w:bottom w:val="none" w:sz="0" w:space="0" w:color="auto"/>
            </w:tcBorders>
            <w:noWrap/>
            <w:hideMark/>
          </w:tcPr>
          <w:p w14:paraId="66EC9ACE"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8</w:t>
            </w:r>
          </w:p>
        </w:tc>
        <w:tc>
          <w:tcPr>
            <w:tcW w:w="571" w:type="dxa"/>
            <w:tcBorders>
              <w:top w:val="none" w:sz="0" w:space="0" w:color="auto"/>
              <w:bottom w:val="none" w:sz="0" w:space="0" w:color="auto"/>
            </w:tcBorders>
            <w:noWrap/>
            <w:hideMark/>
          </w:tcPr>
          <w:p w14:paraId="1DFBB2D8"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9</w:t>
            </w:r>
          </w:p>
        </w:tc>
        <w:tc>
          <w:tcPr>
            <w:tcW w:w="462" w:type="dxa"/>
            <w:tcBorders>
              <w:top w:val="none" w:sz="0" w:space="0" w:color="auto"/>
              <w:bottom w:val="none" w:sz="0" w:space="0" w:color="auto"/>
            </w:tcBorders>
            <w:noWrap/>
            <w:hideMark/>
          </w:tcPr>
          <w:p w14:paraId="5C08D26C"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9</w:t>
            </w:r>
          </w:p>
        </w:tc>
        <w:tc>
          <w:tcPr>
            <w:tcW w:w="462" w:type="dxa"/>
            <w:tcBorders>
              <w:top w:val="none" w:sz="0" w:space="0" w:color="auto"/>
              <w:bottom w:val="none" w:sz="0" w:space="0" w:color="auto"/>
            </w:tcBorders>
            <w:noWrap/>
            <w:hideMark/>
          </w:tcPr>
          <w:p w14:paraId="597D5DC9"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9</w:t>
            </w:r>
          </w:p>
        </w:tc>
        <w:tc>
          <w:tcPr>
            <w:tcW w:w="462" w:type="dxa"/>
            <w:tcBorders>
              <w:top w:val="none" w:sz="0" w:space="0" w:color="auto"/>
              <w:bottom w:val="none" w:sz="0" w:space="0" w:color="auto"/>
            </w:tcBorders>
            <w:noWrap/>
            <w:hideMark/>
          </w:tcPr>
          <w:p w14:paraId="3983DF15"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9</w:t>
            </w:r>
          </w:p>
        </w:tc>
        <w:tc>
          <w:tcPr>
            <w:tcW w:w="584" w:type="dxa"/>
            <w:tcBorders>
              <w:top w:val="none" w:sz="0" w:space="0" w:color="auto"/>
              <w:bottom w:val="none" w:sz="0" w:space="0" w:color="auto"/>
            </w:tcBorders>
            <w:noWrap/>
            <w:hideMark/>
          </w:tcPr>
          <w:p w14:paraId="1311F429"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10</w:t>
            </w:r>
          </w:p>
        </w:tc>
        <w:tc>
          <w:tcPr>
            <w:tcW w:w="584" w:type="dxa"/>
            <w:tcBorders>
              <w:top w:val="none" w:sz="0" w:space="0" w:color="auto"/>
              <w:bottom w:val="none" w:sz="0" w:space="0" w:color="auto"/>
            </w:tcBorders>
            <w:noWrap/>
            <w:hideMark/>
          </w:tcPr>
          <w:p w14:paraId="32D07FF8"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10</w:t>
            </w:r>
          </w:p>
        </w:tc>
        <w:tc>
          <w:tcPr>
            <w:tcW w:w="584" w:type="dxa"/>
            <w:tcBorders>
              <w:top w:val="none" w:sz="0" w:space="0" w:color="auto"/>
              <w:bottom w:val="none" w:sz="0" w:space="0" w:color="auto"/>
            </w:tcBorders>
            <w:noWrap/>
            <w:hideMark/>
          </w:tcPr>
          <w:p w14:paraId="03CA13FB"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10</w:t>
            </w:r>
          </w:p>
        </w:tc>
        <w:tc>
          <w:tcPr>
            <w:tcW w:w="611" w:type="dxa"/>
            <w:tcBorders>
              <w:top w:val="none" w:sz="0" w:space="0" w:color="auto"/>
              <w:bottom w:val="none" w:sz="0" w:space="0" w:color="auto"/>
            </w:tcBorders>
            <w:noWrap/>
            <w:hideMark/>
          </w:tcPr>
          <w:p w14:paraId="7A6D3136" w14:textId="77777777" w:rsidR="0026241A" w:rsidRDefault="0026241A" w:rsidP="003F623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10</w:t>
            </w:r>
          </w:p>
        </w:tc>
      </w:tr>
      <w:tr w:rsidR="0026241A" w14:paraId="0F971C95" w14:textId="77777777" w:rsidTr="008A42A2">
        <w:trPr>
          <w:trHeight w:val="221"/>
        </w:trPr>
        <w:tc>
          <w:tcPr>
            <w:cnfStyle w:val="001000000000" w:firstRow="0" w:lastRow="0" w:firstColumn="1" w:lastColumn="0" w:oddVBand="0" w:evenVBand="0" w:oddHBand="0" w:evenHBand="0" w:firstRowFirstColumn="0" w:firstRowLastColumn="0" w:lastRowFirstColumn="0" w:lastRowLastColumn="0"/>
            <w:tcW w:w="823" w:type="dxa"/>
            <w:hideMark/>
          </w:tcPr>
          <w:p w14:paraId="601C72F7" w14:textId="77777777" w:rsidR="0026241A" w:rsidRDefault="0026241A" w:rsidP="003F6238">
            <w:pPr>
              <w:rPr>
                <w:rFonts w:ascii="Calibri" w:hAnsi="Calibri" w:cs="Calibri"/>
                <w:color w:val="000000"/>
                <w:sz w:val="20"/>
                <w:szCs w:val="20"/>
              </w:rPr>
            </w:pPr>
            <w:r w:rsidRPr="4156DC75">
              <w:rPr>
                <w:rFonts w:ascii="Calibri" w:hAnsi="Calibri" w:cs="Calibri"/>
                <w:color w:val="000000" w:themeColor="text1"/>
                <w:sz w:val="20"/>
                <w:szCs w:val="20"/>
              </w:rPr>
              <w:t xml:space="preserve">18.75 </w:t>
            </w:r>
          </w:p>
        </w:tc>
        <w:tc>
          <w:tcPr>
            <w:tcW w:w="823" w:type="dxa"/>
            <w:hideMark/>
          </w:tcPr>
          <w:p w14:paraId="3E736877"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0"/>
                <w:szCs w:val="20"/>
              </w:rPr>
            </w:pPr>
            <w:r>
              <w:rPr>
                <w:rFonts w:ascii="Calibri" w:hAnsi="Calibri" w:cs="Calibri"/>
                <w:b/>
                <w:bCs/>
                <w:color w:val="000000"/>
                <w:sz w:val="20"/>
                <w:szCs w:val="20"/>
              </w:rPr>
              <w:t xml:space="preserve">18.75 </w:t>
            </w:r>
          </w:p>
        </w:tc>
        <w:tc>
          <w:tcPr>
            <w:tcW w:w="514" w:type="dxa"/>
            <w:noWrap/>
            <w:hideMark/>
          </w:tcPr>
          <w:p w14:paraId="6C7B64EF"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6</w:t>
            </w:r>
          </w:p>
        </w:tc>
        <w:tc>
          <w:tcPr>
            <w:tcW w:w="540" w:type="dxa"/>
            <w:noWrap/>
            <w:hideMark/>
          </w:tcPr>
          <w:p w14:paraId="54DC1E82"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6</w:t>
            </w:r>
          </w:p>
        </w:tc>
        <w:tc>
          <w:tcPr>
            <w:tcW w:w="540" w:type="dxa"/>
            <w:noWrap/>
            <w:hideMark/>
          </w:tcPr>
          <w:p w14:paraId="1B8B3A78"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6</w:t>
            </w:r>
          </w:p>
        </w:tc>
        <w:tc>
          <w:tcPr>
            <w:tcW w:w="540" w:type="dxa"/>
            <w:noWrap/>
            <w:hideMark/>
          </w:tcPr>
          <w:p w14:paraId="474ECDE2"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6</w:t>
            </w:r>
          </w:p>
        </w:tc>
        <w:tc>
          <w:tcPr>
            <w:tcW w:w="540" w:type="dxa"/>
            <w:noWrap/>
            <w:hideMark/>
          </w:tcPr>
          <w:p w14:paraId="353D2B19"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7</w:t>
            </w:r>
          </w:p>
        </w:tc>
        <w:tc>
          <w:tcPr>
            <w:tcW w:w="462" w:type="dxa"/>
            <w:noWrap/>
            <w:hideMark/>
          </w:tcPr>
          <w:p w14:paraId="06AB2950"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7</w:t>
            </w:r>
          </w:p>
        </w:tc>
        <w:tc>
          <w:tcPr>
            <w:tcW w:w="528" w:type="dxa"/>
            <w:noWrap/>
            <w:hideMark/>
          </w:tcPr>
          <w:p w14:paraId="6F5CA39F"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7</w:t>
            </w:r>
          </w:p>
        </w:tc>
        <w:tc>
          <w:tcPr>
            <w:tcW w:w="462" w:type="dxa"/>
            <w:noWrap/>
            <w:hideMark/>
          </w:tcPr>
          <w:p w14:paraId="4FFE087E"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7</w:t>
            </w:r>
          </w:p>
        </w:tc>
        <w:tc>
          <w:tcPr>
            <w:tcW w:w="462" w:type="dxa"/>
            <w:noWrap/>
            <w:hideMark/>
          </w:tcPr>
          <w:p w14:paraId="5F989BD1"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8</w:t>
            </w:r>
          </w:p>
        </w:tc>
        <w:tc>
          <w:tcPr>
            <w:tcW w:w="516" w:type="dxa"/>
            <w:noWrap/>
            <w:hideMark/>
          </w:tcPr>
          <w:p w14:paraId="7C9E9D27"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8</w:t>
            </w:r>
          </w:p>
        </w:tc>
        <w:tc>
          <w:tcPr>
            <w:tcW w:w="462" w:type="dxa"/>
            <w:noWrap/>
            <w:hideMark/>
          </w:tcPr>
          <w:p w14:paraId="6BFFE783"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8</w:t>
            </w:r>
          </w:p>
        </w:tc>
        <w:tc>
          <w:tcPr>
            <w:tcW w:w="528" w:type="dxa"/>
            <w:noWrap/>
            <w:hideMark/>
          </w:tcPr>
          <w:p w14:paraId="536180A7"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8</w:t>
            </w:r>
          </w:p>
        </w:tc>
        <w:tc>
          <w:tcPr>
            <w:tcW w:w="571" w:type="dxa"/>
            <w:noWrap/>
            <w:hideMark/>
          </w:tcPr>
          <w:p w14:paraId="5E916E71"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9</w:t>
            </w:r>
          </w:p>
        </w:tc>
        <w:tc>
          <w:tcPr>
            <w:tcW w:w="462" w:type="dxa"/>
            <w:noWrap/>
            <w:hideMark/>
          </w:tcPr>
          <w:p w14:paraId="0C46D4D9"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9</w:t>
            </w:r>
          </w:p>
        </w:tc>
        <w:tc>
          <w:tcPr>
            <w:tcW w:w="462" w:type="dxa"/>
            <w:noWrap/>
            <w:hideMark/>
          </w:tcPr>
          <w:p w14:paraId="14603C9C"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9</w:t>
            </w:r>
          </w:p>
        </w:tc>
        <w:tc>
          <w:tcPr>
            <w:tcW w:w="462" w:type="dxa"/>
            <w:noWrap/>
            <w:hideMark/>
          </w:tcPr>
          <w:p w14:paraId="4B01F3DA"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9</w:t>
            </w:r>
          </w:p>
        </w:tc>
        <w:tc>
          <w:tcPr>
            <w:tcW w:w="584" w:type="dxa"/>
            <w:noWrap/>
            <w:hideMark/>
          </w:tcPr>
          <w:p w14:paraId="24F4E177"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10</w:t>
            </w:r>
          </w:p>
        </w:tc>
        <w:tc>
          <w:tcPr>
            <w:tcW w:w="584" w:type="dxa"/>
            <w:noWrap/>
            <w:hideMark/>
          </w:tcPr>
          <w:p w14:paraId="617A61F4"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10</w:t>
            </w:r>
          </w:p>
        </w:tc>
        <w:tc>
          <w:tcPr>
            <w:tcW w:w="584" w:type="dxa"/>
            <w:noWrap/>
            <w:hideMark/>
          </w:tcPr>
          <w:p w14:paraId="2F0CB1AC"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10</w:t>
            </w:r>
          </w:p>
        </w:tc>
        <w:tc>
          <w:tcPr>
            <w:tcW w:w="611" w:type="dxa"/>
            <w:noWrap/>
            <w:hideMark/>
          </w:tcPr>
          <w:p w14:paraId="1508D9C5" w14:textId="77777777" w:rsidR="0026241A" w:rsidRDefault="0026241A" w:rsidP="003F62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10</w:t>
            </w:r>
          </w:p>
        </w:tc>
      </w:tr>
    </w:tbl>
    <w:p w14:paraId="33303494" w14:textId="74131C1C" w:rsidR="0026241A" w:rsidRPr="008A42A2" w:rsidRDefault="0026241A" w:rsidP="008A42A2">
      <w:pPr>
        <w:spacing w:after="0" w:line="240" w:lineRule="auto"/>
        <w:contextualSpacing/>
        <w:rPr>
          <w:rFonts w:ascii="Calibri" w:eastAsia="Calibri" w:hAnsi="Calibri" w:cs="Calibri"/>
          <w:color w:val="000000" w:themeColor="text1"/>
          <w:sz w:val="20"/>
          <w:szCs w:val="20"/>
        </w:rPr>
      </w:pPr>
      <w:r w:rsidRPr="0BD55B11">
        <w:rPr>
          <w:rFonts w:ascii="Calibri" w:eastAsia="Calibri" w:hAnsi="Calibri" w:cs="Calibri"/>
          <w:color w:val="000000" w:themeColor="text1"/>
          <w:sz w:val="20"/>
          <w:szCs w:val="20"/>
        </w:rPr>
        <w:t>Five different CWB samples were used for every four replicates of every dilution. CWB, capillary whole blood.</w:t>
      </w:r>
    </w:p>
    <w:p w14:paraId="5B5DF14C" w14:textId="0CAD4831" w:rsidR="0026241A" w:rsidRDefault="0026241A" w:rsidP="00191EE3">
      <w:pPr>
        <w:spacing w:after="0" w:line="240" w:lineRule="auto"/>
        <w:contextualSpacing/>
        <w:rPr>
          <w:rFonts w:ascii="Calibri" w:eastAsia="Calibri" w:hAnsi="Calibri" w:cs="Calibri"/>
          <w:color w:val="000000" w:themeColor="text1"/>
          <w:sz w:val="22"/>
          <w:szCs w:val="22"/>
        </w:rPr>
      </w:pPr>
    </w:p>
    <w:p w14:paraId="3DFEE127" w14:textId="657EA095" w:rsidR="0026241A" w:rsidRDefault="0026241A" w:rsidP="006A3699">
      <w:pPr>
        <w:spacing w:after="0" w:line="360" w:lineRule="auto"/>
        <w:contextualSpacing/>
        <w:rPr>
          <w:rFonts w:ascii="Calibri" w:hAnsi="Calibri" w:cs="Calibri"/>
          <w:color w:val="000000" w:themeColor="text1"/>
          <w:sz w:val="22"/>
          <w:szCs w:val="22"/>
        </w:rPr>
      </w:pPr>
      <w:r w:rsidRPr="0BD55B11">
        <w:rPr>
          <w:rFonts w:ascii="Calibri" w:hAnsi="Calibri" w:cs="Calibri"/>
          <w:sz w:val="22"/>
          <w:szCs w:val="22"/>
        </w:rPr>
        <w:t xml:space="preserve">Example of the scheme followed all LOD confirmation experiments. </w:t>
      </w:r>
      <w:r w:rsidRPr="0BD55B11">
        <w:rPr>
          <w:rFonts w:ascii="Calibri" w:hAnsi="Calibri" w:cs="Calibri"/>
          <w:color w:val="000000" w:themeColor="text1"/>
          <w:sz w:val="22"/>
          <w:szCs w:val="22"/>
        </w:rPr>
        <w:t xml:space="preserve">Persons (P) 1-5 and 6-10 will donate CWB. We will use 450 </w:t>
      </w:r>
      <w:r w:rsidRPr="0BD55B11">
        <w:rPr>
          <w:rFonts w:ascii="Symbol" w:hAnsi="Symbol" w:cs="Calibri"/>
          <w:color w:val="000000" w:themeColor="text1"/>
          <w:sz w:val="22"/>
          <w:szCs w:val="22"/>
        </w:rPr>
        <w:t>m</w:t>
      </w:r>
      <w:r w:rsidRPr="0BD55B11">
        <w:rPr>
          <w:rFonts w:ascii="Calibri" w:hAnsi="Calibri" w:cs="Calibri"/>
          <w:color w:val="000000" w:themeColor="text1"/>
          <w:sz w:val="22"/>
          <w:szCs w:val="22"/>
        </w:rPr>
        <w:t xml:space="preserve">l CWB+50 </w:t>
      </w:r>
      <w:r w:rsidRPr="0BD55B11">
        <w:rPr>
          <w:rFonts w:ascii="Symbol" w:hAnsi="Symbol" w:cs="Calibri"/>
          <w:color w:val="000000" w:themeColor="text1"/>
          <w:sz w:val="22"/>
          <w:szCs w:val="22"/>
        </w:rPr>
        <w:t>m</w:t>
      </w:r>
      <w:r w:rsidRPr="0BD55B11">
        <w:rPr>
          <w:rFonts w:ascii="Calibri" w:hAnsi="Calibri" w:cs="Calibri"/>
          <w:color w:val="000000" w:themeColor="text1"/>
          <w:sz w:val="22"/>
          <w:szCs w:val="22"/>
        </w:rPr>
        <w:t>l stock to make test samples. This will be enough for 4 replicates and overage for a pipetting margin. We used a minimum of 5 donors per LOD confirmation.</w:t>
      </w:r>
    </w:p>
    <w:p w14:paraId="76106843" w14:textId="55251A85" w:rsidR="0026241A" w:rsidRDefault="0026241A" w:rsidP="00191EE3">
      <w:pPr>
        <w:spacing w:after="0" w:line="240" w:lineRule="auto"/>
        <w:contextualSpacing/>
        <w:rPr>
          <w:rFonts w:ascii="Calibri" w:hAnsi="Calibri" w:cs="Calibri"/>
          <w:color w:val="000000" w:themeColor="text1"/>
          <w:sz w:val="22"/>
          <w:szCs w:val="22"/>
        </w:rPr>
      </w:pPr>
    </w:p>
    <w:p w14:paraId="6E7CBD09" w14:textId="77777777" w:rsidR="0026241A" w:rsidRDefault="0026241A" w:rsidP="006A3699">
      <w:pPr>
        <w:spacing w:line="360" w:lineRule="auto"/>
        <w:rPr>
          <w:rFonts w:ascii="Calibri" w:hAnsi="Calibri" w:cs="Calibri"/>
          <w:color w:val="000000"/>
          <w:sz w:val="22"/>
          <w:szCs w:val="22"/>
          <w14:ligatures w14:val="standardContextual"/>
        </w:rPr>
      </w:pPr>
      <w:r w:rsidRPr="00682BE0">
        <w:rPr>
          <w:rFonts w:ascii="Calibri" w:hAnsi="Calibri" w:cs="Calibri"/>
          <w:sz w:val="22"/>
          <w:szCs w:val="22"/>
        </w:rPr>
        <w:t xml:space="preserve">For LoD confirmation, we aimed for one dilution to generate a positive hit rate of 0.60 to 0.90 and one dilution to generate 100% positive results. If one of the initial 3 dilutions did not generate a 0.95 positive hit rate, a fourth dilution was tested. A minimum of three dilutions is necessary for conducting Probit analysis. </w:t>
      </w:r>
      <w:proofErr w:type="spellStart"/>
      <w:r w:rsidRPr="2B44FA9F">
        <w:rPr>
          <w:rFonts w:ascii="Calibri" w:hAnsi="Calibri" w:cs="Calibri"/>
          <w:color w:val="000000"/>
          <w:sz w:val="22"/>
          <w:szCs w:val="22"/>
          <w14:ligatures w14:val="standardContextual"/>
        </w:rPr>
        <w:t>Analyse</w:t>
      </w:r>
      <w:proofErr w:type="spellEnd"/>
      <w:r w:rsidRPr="2B44FA9F">
        <w:rPr>
          <w:rFonts w:ascii="Calibri" w:hAnsi="Calibri" w:cs="Calibri"/>
          <w:color w:val="000000"/>
          <w:sz w:val="22"/>
          <w:szCs w:val="22"/>
          <w14:ligatures w14:val="standardContextual"/>
        </w:rPr>
        <w:t>-it® for Microsoft® Excel (v 6.15.4) Method Validation edition was used for calculating Probit LoD (positive rate at 0.95 probability, data points aggregated, and output log transformed per developer Statistical Reference Guide). Both range finding and LoD confirmation data were used for Probit analysis.</w:t>
      </w:r>
      <w:r w:rsidRPr="00682BE0" w:rsidDel="00AA3DBA">
        <w:rPr>
          <w:rFonts w:ascii="Calibri" w:hAnsi="Calibri" w:cs="Calibri"/>
          <w:sz w:val="22"/>
          <w:szCs w:val="22"/>
        </w:rPr>
        <w:t xml:space="preserve"> </w:t>
      </w:r>
      <w:r w:rsidRPr="00682BE0">
        <w:rPr>
          <w:rFonts w:ascii="Calibri" w:hAnsi="Calibri" w:cs="Calibri"/>
          <w:sz w:val="22"/>
          <w:szCs w:val="22"/>
        </w:rPr>
        <w:t xml:space="preserve">All data generated irrespective of positive percent rate were included in Probit analysis. </w:t>
      </w:r>
      <w:r w:rsidRPr="2B44FA9F">
        <w:rPr>
          <w:rFonts w:ascii="Calibri" w:hAnsi="Calibri" w:cs="Calibri"/>
          <w:color w:val="000000"/>
          <w:sz w:val="22"/>
          <w:szCs w:val="22"/>
          <w14:ligatures w14:val="standardContextual"/>
        </w:rPr>
        <w:t xml:space="preserve">Data points </w:t>
      </w:r>
      <w:bookmarkStart w:id="0" w:name="_Int_ZywJAHsy"/>
      <w:r w:rsidRPr="2B44FA9F">
        <w:rPr>
          <w:rFonts w:ascii="Calibri" w:hAnsi="Calibri" w:cs="Calibri"/>
          <w:color w:val="000000"/>
          <w:sz w:val="22"/>
          <w:szCs w:val="22"/>
          <w14:ligatures w14:val="standardContextual"/>
        </w:rPr>
        <w:t>entered into</w:t>
      </w:r>
      <w:bookmarkEnd w:id="0"/>
      <w:r w:rsidRPr="2B44FA9F">
        <w:rPr>
          <w:rFonts w:ascii="Calibri" w:hAnsi="Calibri" w:cs="Calibri"/>
          <w:color w:val="000000"/>
          <w:sz w:val="22"/>
          <w:szCs w:val="22"/>
          <w14:ligatures w14:val="standardContextual"/>
        </w:rPr>
        <w:t xml:space="preserve"> Probit calculations were identified by their concentrations (IU/mL) and assigned a nominal, binary indicator of either ‘0’ for a negative result or ‘1’ for a positive result. Invalid tests were assigned no indicator and were excluded from analysis.</w:t>
      </w:r>
    </w:p>
    <w:p w14:paraId="426CF549" w14:textId="77777777" w:rsidR="0026241A" w:rsidRPr="00682BE0" w:rsidRDefault="0026241A" w:rsidP="68151845">
      <w:pPr>
        <w:spacing w:line="360" w:lineRule="auto"/>
        <w:rPr>
          <w:rFonts w:ascii="Calibri" w:hAnsi="Calibri" w:cs="Calibri"/>
          <w:sz w:val="22"/>
          <w:szCs w:val="22"/>
        </w:rPr>
      </w:pPr>
      <w:r>
        <w:rPr>
          <w:rFonts w:ascii="Calibri" w:hAnsi="Calibri" w:cs="Calibri"/>
          <w:color w:val="000000"/>
          <w:sz w:val="22"/>
          <w:szCs w:val="22"/>
          <w14:ligatures w14:val="standardContextual"/>
        </w:rPr>
        <w:t xml:space="preserve">Studies with VWB were conducted by </w:t>
      </w:r>
      <w:proofErr w:type="spellStart"/>
      <w:r>
        <w:rPr>
          <w:rFonts w:ascii="Calibri" w:hAnsi="Calibri" w:cs="Calibri"/>
          <w:color w:val="000000"/>
          <w:sz w:val="22"/>
          <w:szCs w:val="22"/>
          <w14:ligatures w14:val="standardContextual"/>
        </w:rPr>
        <w:t>MRIGlobal</w:t>
      </w:r>
      <w:proofErr w:type="spellEnd"/>
      <w:r>
        <w:rPr>
          <w:rFonts w:ascii="Calibri" w:hAnsi="Calibri" w:cs="Calibri"/>
          <w:color w:val="000000"/>
          <w:sz w:val="22"/>
          <w:szCs w:val="22"/>
          <w14:ligatures w14:val="standardContextual"/>
        </w:rPr>
        <w:t xml:space="preserve"> (Kansas City, MO). K2 VWB</w:t>
      </w:r>
      <w:r w:rsidRPr="14B7BFFA">
        <w:rPr>
          <w:rFonts w:ascii="Calibri" w:hAnsi="Calibri" w:cs="Calibri"/>
          <w:color w:val="000000" w:themeColor="text1"/>
          <w:sz w:val="22"/>
          <w:szCs w:val="22"/>
        </w:rPr>
        <w:t xml:space="preserve"> purchased</w:t>
      </w:r>
      <w:r>
        <w:rPr>
          <w:rFonts w:ascii="Calibri" w:hAnsi="Calibri" w:cs="Calibri"/>
          <w:color w:val="000000"/>
          <w:sz w:val="22"/>
          <w:szCs w:val="22"/>
          <w14:ligatures w14:val="standardContextual"/>
        </w:rPr>
        <w:t xml:space="preserve"> from </w:t>
      </w:r>
      <w:proofErr w:type="spellStart"/>
      <w:r>
        <w:rPr>
          <w:rFonts w:ascii="Calibri" w:hAnsi="Calibri" w:cs="Calibri"/>
          <w:color w:val="000000"/>
          <w:sz w:val="22"/>
          <w:szCs w:val="22"/>
          <w14:ligatures w14:val="standardContextual"/>
        </w:rPr>
        <w:t>BioIVT</w:t>
      </w:r>
      <w:proofErr w:type="spellEnd"/>
      <w:r>
        <w:rPr>
          <w:rFonts w:ascii="Calibri" w:hAnsi="Calibri" w:cs="Calibri"/>
          <w:color w:val="000000"/>
          <w:sz w:val="22"/>
          <w:szCs w:val="22"/>
          <w14:ligatures w14:val="standardContextual"/>
        </w:rPr>
        <w:t xml:space="preserve"> and confirmed negative for HCV by </w:t>
      </w:r>
      <w:r w:rsidRPr="5BDB02DB">
        <w:rPr>
          <w:rFonts w:ascii="Calibri" w:eastAsia="Calibri" w:hAnsi="Calibri" w:cs="Calibri"/>
          <w:color w:val="000000" w:themeColor="text1"/>
          <w:sz w:val="22"/>
          <w:szCs w:val="22"/>
        </w:rPr>
        <w:t>Cobas HCV 5800/6800/8800 Systems</w:t>
      </w:r>
      <w:r>
        <w:rPr>
          <w:rFonts w:ascii="Calibri" w:eastAsia="Calibri" w:hAnsi="Calibri" w:cs="Calibri"/>
          <w:color w:val="000000" w:themeColor="text1"/>
          <w:sz w:val="22"/>
          <w:szCs w:val="22"/>
        </w:rPr>
        <w:t xml:space="preserve"> was used as matrix.</w:t>
      </w:r>
      <w:r w:rsidRPr="14B7BFFA">
        <w:rPr>
          <w:rFonts w:ascii="Calibri" w:eastAsia="Calibri" w:hAnsi="Calibri" w:cs="Calibri"/>
          <w:color w:val="000000" w:themeColor="text1"/>
          <w:sz w:val="22"/>
          <w:szCs w:val="22"/>
        </w:rPr>
        <w:t xml:space="preserve"> HCV genotypes </w:t>
      </w:r>
      <w:r w:rsidRPr="14B7BFFA">
        <w:rPr>
          <w:rFonts w:ascii="Calibri" w:eastAsia="Calibri" w:hAnsi="Calibri" w:cs="Calibri"/>
          <w:color w:val="000000" w:themeColor="text1"/>
          <w:sz w:val="22"/>
          <w:szCs w:val="22"/>
        </w:rPr>
        <w:lastRenderedPageBreak/>
        <w:t>indicated</w:t>
      </w:r>
      <w:r>
        <w:rPr>
          <w:rFonts w:ascii="Calibri" w:eastAsia="Calibri" w:hAnsi="Calibri" w:cs="Calibri"/>
          <w:color w:val="000000" w:themeColor="text1"/>
          <w:sz w:val="22"/>
          <w:szCs w:val="22"/>
        </w:rPr>
        <w:t xml:space="preserve"> in Supplementary Table 2 were used to contrive VWB samples tested. All HCV genotypes used for CWB and VWB </w:t>
      </w:r>
      <w:r w:rsidRPr="14B7BFFA">
        <w:rPr>
          <w:rFonts w:ascii="Calibri" w:eastAsia="Calibri" w:hAnsi="Calibri" w:cs="Calibri"/>
          <w:color w:val="000000" w:themeColor="text1"/>
          <w:sz w:val="22"/>
          <w:szCs w:val="22"/>
        </w:rPr>
        <w:t>LoD</w:t>
      </w:r>
      <w:r>
        <w:rPr>
          <w:rFonts w:ascii="Calibri" w:eastAsia="Calibri" w:hAnsi="Calibri" w:cs="Calibri"/>
          <w:color w:val="000000" w:themeColor="text1"/>
          <w:sz w:val="22"/>
          <w:szCs w:val="22"/>
        </w:rPr>
        <w:t xml:space="preserve"> studies were identical except Genotype 5 as the Foundation for Innovative New Diagnostics (FIND) does not allow transfer of samples between institutions.</w:t>
      </w:r>
    </w:p>
    <w:p w14:paraId="690AC477" w14:textId="78836122" w:rsidR="0026241A" w:rsidRPr="00172AE7" w:rsidRDefault="0026241A" w:rsidP="3064B5DF">
      <w:pPr>
        <w:spacing w:after="0" w:line="240" w:lineRule="auto"/>
        <w:contextualSpacing/>
        <w:rPr>
          <w:rFonts w:ascii="Calibri" w:eastAsia="Calibri" w:hAnsi="Calibri" w:cs="Calibri"/>
          <w:b/>
          <w:bCs/>
          <w:sz w:val="28"/>
          <w:szCs w:val="28"/>
        </w:rPr>
      </w:pPr>
      <w:r w:rsidRPr="0BD55B11">
        <w:rPr>
          <w:rFonts w:ascii="Calibri" w:eastAsia="Calibri" w:hAnsi="Calibri" w:cs="Calibri"/>
          <w:b/>
          <w:bCs/>
          <w:sz w:val="28"/>
          <w:szCs w:val="28"/>
        </w:rPr>
        <w:t>Supplementary Statistical Analysis</w:t>
      </w:r>
    </w:p>
    <w:p w14:paraId="5D1FE5FE" w14:textId="6BD72120" w:rsidR="0026241A" w:rsidRDefault="0026241A" w:rsidP="281501F5">
      <w:pPr>
        <w:spacing w:after="0" w:line="360" w:lineRule="auto"/>
        <w:contextualSpacing/>
        <w:rPr>
          <w:rFonts w:ascii="Calibri" w:eastAsia="Calibri" w:hAnsi="Calibri" w:cs="Calibri"/>
          <w:color w:val="000000" w:themeColor="text1"/>
          <w:sz w:val="22"/>
          <w:szCs w:val="22"/>
        </w:rPr>
      </w:pPr>
      <w:r w:rsidRPr="0BD55B11">
        <w:rPr>
          <w:rFonts w:ascii="Calibri" w:eastAsia="Calibri" w:hAnsi="Calibri" w:cs="Calibri"/>
          <w:color w:val="000000" w:themeColor="text1"/>
          <w:sz w:val="22"/>
          <w:szCs w:val="22"/>
        </w:rPr>
        <w:t>Regarding historical HCV RNA results, the percentage of subjects with positive HCV RNA was calculated using a denominator of 37, which represented all subjects with a positive HCV antibody. For all other percentages, a denominator of 89 was used to reflect the number of participants in the final study population. To assess the performance of the Xpert® HCV test compared to cobas</w:t>
      </w:r>
      <w:r w:rsidRPr="0BD55B11">
        <w:rPr>
          <w:rFonts w:ascii="Symbol" w:eastAsia="Symbol" w:hAnsi="Symbol" w:cs="Symbol"/>
          <w:color w:val="000000" w:themeColor="text1"/>
          <w:sz w:val="22"/>
          <w:szCs w:val="22"/>
          <w:vertAlign w:val="superscript"/>
        </w:rPr>
        <w:t>Ò</w:t>
      </w:r>
      <w:r w:rsidRPr="0BD55B11">
        <w:rPr>
          <w:rFonts w:ascii="Calibri" w:eastAsia="Calibri" w:hAnsi="Calibri" w:cs="Calibri"/>
          <w:color w:val="000000" w:themeColor="text1"/>
          <w:sz w:val="22"/>
          <w:szCs w:val="22"/>
          <w:vertAlign w:val="superscript"/>
        </w:rPr>
        <w:t xml:space="preserve"> </w:t>
      </w:r>
      <w:r w:rsidRPr="0BD55B11">
        <w:rPr>
          <w:rFonts w:ascii="Calibri" w:eastAsia="Calibri" w:hAnsi="Calibri" w:cs="Calibri"/>
          <w:color w:val="000000" w:themeColor="text1"/>
          <w:sz w:val="22"/>
          <w:szCs w:val="22"/>
        </w:rPr>
        <w:t>HCV RNA testing, a 2 × 2 table was constructed, and sensitivity and specificity were calculated and rounded to the nearest whole percentage. For all analyses, any study participant who was either missing a result or had an invalid/error/no result for either the Xpert® HCV test or the cobas</w:t>
      </w:r>
      <w:r w:rsidRPr="0BD55B11">
        <w:rPr>
          <w:rFonts w:ascii="Symbol" w:eastAsia="Symbol" w:hAnsi="Symbol" w:cs="Symbol"/>
          <w:color w:val="000000" w:themeColor="text1"/>
          <w:sz w:val="22"/>
          <w:szCs w:val="22"/>
          <w:vertAlign w:val="superscript"/>
        </w:rPr>
        <w:t>Ò</w:t>
      </w:r>
      <w:r w:rsidRPr="0BD55B11">
        <w:rPr>
          <w:rFonts w:ascii="Calibri" w:eastAsia="Calibri" w:hAnsi="Calibri" w:cs="Calibri"/>
          <w:color w:val="000000" w:themeColor="text1"/>
          <w:sz w:val="22"/>
          <w:szCs w:val="22"/>
          <w:vertAlign w:val="superscript"/>
        </w:rPr>
        <w:t xml:space="preserve"> </w:t>
      </w:r>
      <w:r w:rsidRPr="0BD55B11">
        <w:rPr>
          <w:rFonts w:ascii="Calibri" w:eastAsia="Calibri" w:hAnsi="Calibri" w:cs="Calibri"/>
          <w:color w:val="000000" w:themeColor="text1"/>
          <w:sz w:val="22"/>
          <w:szCs w:val="22"/>
        </w:rPr>
        <w:t>HCV test was excluded.</w:t>
      </w:r>
    </w:p>
    <w:p w14:paraId="2BC7162B" w14:textId="73A3617E" w:rsidR="0026241A" w:rsidRDefault="0026241A" w:rsidP="00635C9C">
      <w:pPr>
        <w:spacing w:after="0" w:line="360" w:lineRule="auto"/>
        <w:contextualSpacing/>
        <w:rPr>
          <w:rFonts w:ascii="Calibri" w:eastAsia="Calibri" w:hAnsi="Calibri" w:cs="Calibri"/>
          <w:color w:val="000000" w:themeColor="text1"/>
          <w:sz w:val="22"/>
          <w:szCs w:val="22"/>
        </w:rPr>
      </w:pPr>
    </w:p>
    <w:p w14:paraId="11A8F2DD" w14:textId="0365534C" w:rsidR="0026241A" w:rsidRDefault="034A2E00" w:rsidP="00E15920">
      <w:pPr>
        <w:spacing w:before="240" w:afterLines="100" w:after="240" w:line="220" w:lineRule="auto"/>
        <w:contextualSpacing/>
        <w:rPr>
          <w:rFonts w:ascii="Calibri" w:eastAsia="Calibri" w:hAnsi="Calibri" w:cs="Calibri"/>
          <w:color w:val="000000" w:themeColor="text1"/>
          <w:sz w:val="22"/>
          <w:szCs w:val="22"/>
        </w:rPr>
      </w:pPr>
      <w:r w:rsidRPr="0BD55B11">
        <w:rPr>
          <w:rFonts w:ascii="Calibri" w:eastAsia="Calibri" w:hAnsi="Calibri" w:cs="Calibri"/>
          <w:color w:val="000000" w:themeColor="text1"/>
          <w:sz w:val="22"/>
          <w:szCs w:val="22"/>
        </w:rPr>
        <w:t xml:space="preserve"> </w:t>
      </w:r>
    </w:p>
    <w:p w14:paraId="68BB54BB" w14:textId="6A940B42" w:rsidR="6BE84971" w:rsidRDefault="0026241A" w:rsidP="60C61D64">
      <w:pPr>
        <w:spacing w:before="240" w:afterLines="100" w:after="240" w:line="220" w:lineRule="auto"/>
        <w:ind w:left="660" w:hanging="660"/>
        <w:contextualSpacing/>
        <w:rPr>
          <w:rFonts w:ascii="Calibri" w:eastAsia="Calibri" w:hAnsi="Calibri" w:cs="Calibri"/>
          <w:color w:val="000000" w:themeColor="text1"/>
          <w:sz w:val="22"/>
          <w:szCs w:val="22"/>
        </w:rPr>
      </w:pPr>
      <w:r w:rsidRPr="0BD55B11">
        <w:rPr>
          <w:rFonts w:ascii="Calibri" w:eastAsia="Calibri" w:hAnsi="Calibri" w:cs="Calibri"/>
          <w:color w:val="000000" w:themeColor="text1"/>
          <w:sz w:val="22"/>
          <w:szCs w:val="22"/>
        </w:rPr>
        <w:t xml:space="preserve">  </w:t>
      </w:r>
    </w:p>
    <w:sectPr w:rsidR="6BE84971" w:rsidSect="002B51C5">
      <w:headerReference w:type="default" r:id="rId10"/>
      <w:footerReference w:type="defaul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35613E" w14:textId="77777777" w:rsidR="009B32C4" w:rsidRDefault="009B32C4" w:rsidP="007E70A2">
      <w:pPr>
        <w:spacing w:after="0" w:line="240" w:lineRule="auto"/>
      </w:pPr>
      <w:r>
        <w:separator/>
      </w:r>
    </w:p>
  </w:endnote>
  <w:endnote w:type="continuationSeparator" w:id="0">
    <w:p w14:paraId="68C18A69" w14:textId="77777777" w:rsidR="009B32C4" w:rsidRDefault="009B32C4" w:rsidP="007E70A2">
      <w:pPr>
        <w:spacing w:after="0" w:line="240" w:lineRule="auto"/>
      </w:pPr>
      <w:r>
        <w:continuationSeparator/>
      </w:r>
    </w:p>
  </w:endnote>
  <w:endnote w:type="continuationNotice" w:id="1">
    <w:p w14:paraId="4D7B59D8" w14:textId="77777777" w:rsidR="009B32C4" w:rsidRDefault="009B32C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22123969" w14:paraId="4816C7D9" w14:textId="77777777" w:rsidTr="22123969">
      <w:trPr>
        <w:trHeight w:val="300"/>
      </w:trPr>
      <w:tc>
        <w:tcPr>
          <w:tcW w:w="3120" w:type="dxa"/>
        </w:tcPr>
        <w:p w14:paraId="51E86D31" w14:textId="2A275F68" w:rsidR="22123969" w:rsidRDefault="22123969" w:rsidP="22123969">
          <w:pPr>
            <w:pStyle w:val="Header"/>
            <w:ind w:left="-115"/>
          </w:pPr>
        </w:p>
      </w:tc>
      <w:tc>
        <w:tcPr>
          <w:tcW w:w="3120" w:type="dxa"/>
        </w:tcPr>
        <w:p w14:paraId="4A7E21DD" w14:textId="19064BBC" w:rsidR="22123969" w:rsidRDefault="22123969" w:rsidP="22123969">
          <w:pPr>
            <w:pStyle w:val="Header"/>
            <w:jc w:val="center"/>
          </w:pPr>
        </w:p>
      </w:tc>
      <w:tc>
        <w:tcPr>
          <w:tcW w:w="3120" w:type="dxa"/>
        </w:tcPr>
        <w:p w14:paraId="64CFD920" w14:textId="5D8BD925" w:rsidR="22123969" w:rsidRDefault="22123969" w:rsidP="22123969">
          <w:pPr>
            <w:pStyle w:val="Header"/>
            <w:ind w:right="-115"/>
            <w:jc w:val="right"/>
          </w:pPr>
          <w:r>
            <w:fldChar w:fldCharType="begin"/>
          </w:r>
          <w:r>
            <w:instrText>PAGE</w:instrText>
          </w:r>
          <w:r>
            <w:fldChar w:fldCharType="separate"/>
          </w:r>
          <w:r w:rsidR="00C864EE">
            <w:rPr>
              <w:noProof/>
            </w:rPr>
            <w:t>2</w:t>
          </w:r>
          <w:r>
            <w:fldChar w:fldCharType="end"/>
          </w:r>
        </w:p>
      </w:tc>
    </w:tr>
  </w:tbl>
  <w:p w14:paraId="6F9CB46F" w14:textId="076BF3C8" w:rsidR="22123969" w:rsidRDefault="22123969" w:rsidP="2212396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80958192"/>
      <w:docPartObj>
        <w:docPartGallery w:val="Page Numbers (Bottom of Page)"/>
        <w:docPartUnique/>
      </w:docPartObj>
    </w:sdtPr>
    <w:sdtContent>
      <w:p w14:paraId="6D989F34" w14:textId="26F35A8B" w:rsidR="002B51C5" w:rsidRDefault="002B51C5" w:rsidP="00D95EF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8B41D0" w14:textId="6950F2E6" w:rsidR="11D37D97" w:rsidRDefault="11D37D97" w:rsidP="00B77B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B55EBE" w14:textId="77777777" w:rsidR="009B32C4" w:rsidRDefault="009B32C4" w:rsidP="007E70A2">
      <w:pPr>
        <w:spacing w:after="0" w:line="240" w:lineRule="auto"/>
      </w:pPr>
      <w:r>
        <w:separator/>
      </w:r>
    </w:p>
  </w:footnote>
  <w:footnote w:type="continuationSeparator" w:id="0">
    <w:p w14:paraId="3A519AA3" w14:textId="77777777" w:rsidR="009B32C4" w:rsidRDefault="009B32C4" w:rsidP="007E70A2">
      <w:pPr>
        <w:spacing w:after="0" w:line="240" w:lineRule="auto"/>
      </w:pPr>
      <w:r>
        <w:continuationSeparator/>
      </w:r>
    </w:p>
  </w:footnote>
  <w:footnote w:type="continuationNotice" w:id="1">
    <w:p w14:paraId="6E7A64AB" w14:textId="77777777" w:rsidR="009B32C4" w:rsidRDefault="009B32C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22123969" w14:paraId="15F9850B" w14:textId="77777777" w:rsidTr="00B77BF7">
      <w:trPr>
        <w:trHeight w:val="300"/>
      </w:trPr>
      <w:tc>
        <w:tcPr>
          <w:tcW w:w="3120" w:type="dxa"/>
        </w:tcPr>
        <w:p w14:paraId="0BDFD2C6" w14:textId="6CF777E5" w:rsidR="22123969" w:rsidRDefault="22123969" w:rsidP="00AD3FFB">
          <w:pPr>
            <w:pStyle w:val="Header"/>
            <w:ind w:left="-115"/>
          </w:pPr>
        </w:p>
      </w:tc>
      <w:tc>
        <w:tcPr>
          <w:tcW w:w="3120" w:type="dxa"/>
        </w:tcPr>
        <w:p w14:paraId="60F4971C" w14:textId="5533816F" w:rsidR="22123969" w:rsidRDefault="22123969" w:rsidP="00AD3FFB">
          <w:pPr>
            <w:pStyle w:val="Header"/>
            <w:jc w:val="center"/>
          </w:pPr>
        </w:p>
      </w:tc>
      <w:tc>
        <w:tcPr>
          <w:tcW w:w="3120" w:type="dxa"/>
        </w:tcPr>
        <w:p w14:paraId="13C4EF8E" w14:textId="7497D6CE" w:rsidR="22123969" w:rsidRDefault="22123969" w:rsidP="00AD3FFB">
          <w:pPr>
            <w:pStyle w:val="Header"/>
            <w:ind w:right="-115"/>
            <w:jc w:val="right"/>
          </w:pPr>
        </w:p>
      </w:tc>
    </w:tr>
  </w:tbl>
  <w:p w14:paraId="2DBA0376" w14:textId="665B2453" w:rsidR="22123969" w:rsidRDefault="22123969" w:rsidP="00B77BF7">
    <w:pPr>
      <w:pStyle w:val="Header"/>
    </w:pPr>
  </w:p>
</w:hdr>
</file>

<file path=word/intelligence2.xml><?xml version="1.0" encoding="utf-8"?>
<int2:intelligence xmlns:int2="http://schemas.microsoft.com/office/intelligence/2020/intelligence" xmlns:oel="http://schemas.microsoft.com/office/2019/extlst">
  <int2:observations>
    <int2:textHash int2:hashCode="qA641LnENofhC7" int2:id="x8DWbPHi">
      <int2:state int2:value="Rejected" int2:type="AugLoop_Text_Critique"/>
    </int2:textHash>
    <int2:textHash int2:hashCode="qPJKuBmn6yDLjF" int2:id="x15I5TQD">
      <int2:state int2:value="Rejected" int2:type="AugLoop_Text_Critique"/>
    </int2:textHash>
    <int2:textHash int2:hashCode="TOAlBWQNahkYAn" int2:id="iIsI7tyj">
      <int2:state int2:value="Rejected" int2:type="AugLoop_Text_Critique"/>
    </int2:textHash>
    <int2:textHash int2:hashCode="CFiwoRtwzVNeAf" int2:id="fIXLou2J">
      <int2:state int2:value="Rejected" int2:type="AugLoop_Text_Critique"/>
    </int2:textHash>
    <int2:textHash int2:hashCode="aZzChU+zm+yNeo" int2:id="bWyjrW7a">
      <int2:state int2:value="Rejected" int2:type="AugLoop_Text_Critique"/>
    </int2:textHash>
    <int2:textHash int2:hashCode="d2Lt9R2P9RwC38" int2:id="APVpjn8J">
      <int2:state int2:value="Rejected" int2:type="AugLoop_Text_Critique"/>
    </int2:textHash>
    <int2:textHash int2:hashCode="uK/1lVDPlulZZ4" int2:id="mHfa9tbi">
      <int2:state int2:value="Rejected" int2:type="AugLoop_Text_Critique"/>
    </int2:textHash>
    <int2:textHash int2:hashCode="DjxOELunWJnTD4" int2:id="hQUkS6oY">
      <int2:state int2:value="Rejected" int2:type="AugLoop_Text_Critique"/>
    </int2:textHash>
    <int2:textHash int2:hashCode="esD856S8StPtM0" int2:id="0s04Mv3B">
      <int2:state int2:value="Rejected" int2:type="AugLoop_Text_Critique"/>
    </int2:textHash>
    <int2:textHash int2:hashCode="LK+DIFmhrmmnz7" int2:id="5rB5BIvy">
      <int2:state int2:value="Rejected" int2:type="AugLoop_Text_Critique"/>
    </int2:textHash>
    <int2:textHash int2:hashCode="ssTwwttr8toRsZ" int2:id="QwT2HaBW">
      <int2:state int2:value="Rejected" int2:type="AugLoop_Text_Critique"/>
    </int2:textHash>
    <int2:textHash int2:hashCode="BC3EUS+j05HFFw" int2:id="RkF1mAM3">
      <int2:state int2:value="Rejected" int2:type="AugLoop_Text_Critique"/>
    </int2:textHash>
    <int2:textHash int2:hashCode="HmcrKw8U+rEIId" int2:id="YJglcJk5">
      <int2:state int2:value="Rejected" int2:type="AugLoop_Text_Critique"/>
    </int2:textHash>
    <int2:textHash int2:hashCode="9nOScT7C5hzKKU" int2:id="d3BIuaoS">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E15C4"/>
    <w:multiLevelType w:val="multilevel"/>
    <w:tmpl w:val="4D5C2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A27B2F"/>
    <w:multiLevelType w:val="hybridMultilevel"/>
    <w:tmpl w:val="206C2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D15856"/>
    <w:multiLevelType w:val="hybridMultilevel"/>
    <w:tmpl w:val="6AEC4FC0"/>
    <w:lvl w:ilvl="0" w:tplc="DE923B62">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3C7EE8"/>
    <w:multiLevelType w:val="hybridMultilevel"/>
    <w:tmpl w:val="CFC2E69C"/>
    <w:lvl w:ilvl="0" w:tplc="F3767820">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B4A2323"/>
    <w:multiLevelType w:val="hybridMultilevel"/>
    <w:tmpl w:val="3710C3D2"/>
    <w:lvl w:ilvl="0" w:tplc="F3767820">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58118347">
    <w:abstractNumId w:val="1"/>
  </w:num>
  <w:num w:numId="2" w16cid:durableId="317196477">
    <w:abstractNumId w:val="0"/>
  </w:num>
  <w:num w:numId="3" w16cid:durableId="1484199629">
    <w:abstractNumId w:val="2"/>
  </w:num>
  <w:num w:numId="4" w16cid:durableId="995835744">
    <w:abstractNumId w:val="3"/>
  </w:num>
  <w:num w:numId="5" w16cid:durableId="19032514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B46C63E"/>
    <w:rsid w:val="00003B4C"/>
    <w:rsid w:val="00012506"/>
    <w:rsid w:val="000144BA"/>
    <w:rsid w:val="00015AF2"/>
    <w:rsid w:val="00023549"/>
    <w:rsid w:val="00024EF8"/>
    <w:rsid w:val="00027987"/>
    <w:rsid w:val="00035F08"/>
    <w:rsid w:val="000448FF"/>
    <w:rsid w:val="00047C17"/>
    <w:rsid w:val="000519E3"/>
    <w:rsid w:val="0005204F"/>
    <w:rsid w:val="00054225"/>
    <w:rsid w:val="00077966"/>
    <w:rsid w:val="0009065F"/>
    <w:rsid w:val="000968F1"/>
    <w:rsid w:val="000A3036"/>
    <w:rsid w:val="000A36E6"/>
    <w:rsid w:val="000B4338"/>
    <w:rsid w:val="000B71A7"/>
    <w:rsid w:val="000B79CE"/>
    <w:rsid w:val="000C13D5"/>
    <w:rsid w:val="000C6909"/>
    <w:rsid w:val="000D35EF"/>
    <w:rsid w:val="000F5606"/>
    <w:rsid w:val="00103330"/>
    <w:rsid w:val="001166BA"/>
    <w:rsid w:val="00125738"/>
    <w:rsid w:val="00125CE2"/>
    <w:rsid w:val="00126F32"/>
    <w:rsid w:val="00130825"/>
    <w:rsid w:val="00130BB7"/>
    <w:rsid w:val="00140228"/>
    <w:rsid w:val="00147BE8"/>
    <w:rsid w:val="0015060A"/>
    <w:rsid w:val="001510AA"/>
    <w:rsid w:val="00154F1C"/>
    <w:rsid w:val="00155FE4"/>
    <w:rsid w:val="00156E82"/>
    <w:rsid w:val="00157353"/>
    <w:rsid w:val="00164454"/>
    <w:rsid w:val="00164935"/>
    <w:rsid w:val="00172AE7"/>
    <w:rsid w:val="00191EE3"/>
    <w:rsid w:val="00194AAA"/>
    <w:rsid w:val="001975A5"/>
    <w:rsid w:val="001A7484"/>
    <w:rsid w:val="001A858A"/>
    <w:rsid w:val="001B44E9"/>
    <w:rsid w:val="001B7B1A"/>
    <w:rsid w:val="001C2754"/>
    <w:rsid w:val="001D1A6A"/>
    <w:rsid w:val="001D3F6C"/>
    <w:rsid w:val="001D5A38"/>
    <w:rsid w:val="001E6817"/>
    <w:rsid w:val="001F5DC1"/>
    <w:rsid w:val="002013F9"/>
    <w:rsid w:val="00202D73"/>
    <w:rsid w:val="00210043"/>
    <w:rsid w:val="00224744"/>
    <w:rsid w:val="0023058C"/>
    <w:rsid w:val="002359F7"/>
    <w:rsid w:val="002510A1"/>
    <w:rsid w:val="002510DD"/>
    <w:rsid w:val="00254ACA"/>
    <w:rsid w:val="0026241A"/>
    <w:rsid w:val="00283EA7"/>
    <w:rsid w:val="00296FD6"/>
    <w:rsid w:val="002B0B1D"/>
    <w:rsid w:val="002B51C5"/>
    <w:rsid w:val="002B7D7A"/>
    <w:rsid w:val="002D3428"/>
    <w:rsid w:val="002D4C30"/>
    <w:rsid w:val="002D6697"/>
    <w:rsid w:val="002D6F46"/>
    <w:rsid w:val="002E4D5A"/>
    <w:rsid w:val="002E7BFF"/>
    <w:rsid w:val="002F1C24"/>
    <w:rsid w:val="00301937"/>
    <w:rsid w:val="00303326"/>
    <w:rsid w:val="0030336E"/>
    <w:rsid w:val="003036F9"/>
    <w:rsid w:val="00314927"/>
    <w:rsid w:val="00322E00"/>
    <w:rsid w:val="00341F5E"/>
    <w:rsid w:val="0034385C"/>
    <w:rsid w:val="003463C1"/>
    <w:rsid w:val="0035474F"/>
    <w:rsid w:val="003577F4"/>
    <w:rsid w:val="00361A48"/>
    <w:rsid w:val="0036269D"/>
    <w:rsid w:val="003652E5"/>
    <w:rsid w:val="0037131F"/>
    <w:rsid w:val="00375A9A"/>
    <w:rsid w:val="003763B2"/>
    <w:rsid w:val="003804F0"/>
    <w:rsid w:val="003A4C1B"/>
    <w:rsid w:val="003A7448"/>
    <w:rsid w:val="003B376D"/>
    <w:rsid w:val="003B41DB"/>
    <w:rsid w:val="003C047D"/>
    <w:rsid w:val="003C5027"/>
    <w:rsid w:val="003D05A4"/>
    <w:rsid w:val="003D1913"/>
    <w:rsid w:val="003D2B59"/>
    <w:rsid w:val="003E063E"/>
    <w:rsid w:val="003E2B07"/>
    <w:rsid w:val="003E79F6"/>
    <w:rsid w:val="003F24EC"/>
    <w:rsid w:val="003F5A3D"/>
    <w:rsid w:val="00400C58"/>
    <w:rsid w:val="00402014"/>
    <w:rsid w:val="00411E78"/>
    <w:rsid w:val="0043127B"/>
    <w:rsid w:val="00433FAC"/>
    <w:rsid w:val="00434A7C"/>
    <w:rsid w:val="00440B7B"/>
    <w:rsid w:val="00464A88"/>
    <w:rsid w:val="0047738D"/>
    <w:rsid w:val="00481420"/>
    <w:rsid w:val="0048232D"/>
    <w:rsid w:val="00483F95"/>
    <w:rsid w:val="00483FBD"/>
    <w:rsid w:val="0048499B"/>
    <w:rsid w:val="00486739"/>
    <w:rsid w:val="00490AC0"/>
    <w:rsid w:val="00497F26"/>
    <w:rsid w:val="004A42FF"/>
    <w:rsid w:val="004A4910"/>
    <w:rsid w:val="004B1684"/>
    <w:rsid w:val="004B4DD7"/>
    <w:rsid w:val="004B7954"/>
    <w:rsid w:val="004C3D43"/>
    <w:rsid w:val="004C42A4"/>
    <w:rsid w:val="004E004C"/>
    <w:rsid w:val="004E1847"/>
    <w:rsid w:val="004E5E96"/>
    <w:rsid w:val="004E7CB5"/>
    <w:rsid w:val="004F34DC"/>
    <w:rsid w:val="004F5988"/>
    <w:rsid w:val="0051682B"/>
    <w:rsid w:val="00522340"/>
    <w:rsid w:val="005243BF"/>
    <w:rsid w:val="00527EC2"/>
    <w:rsid w:val="00533EEB"/>
    <w:rsid w:val="0053643F"/>
    <w:rsid w:val="00537778"/>
    <w:rsid w:val="00554CB4"/>
    <w:rsid w:val="005724FD"/>
    <w:rsid w:val="005727D0"/>
    <w:rsid w:val="005866E4"/>
    <w:rsid w:val="005907B8"/>
    <w:rsid w:val="00592C00"/>
    <w:rsid w:val="00595605"/>
    <w:rsid w:val="005A0326"/>
    <w:rsid w:val="005A2CE5"/>
    <w:rsid w:val="005A6B7D"/>
    <w:rsid w:val="005A74F5"/>
    <w:rsid w:val="005B2301"/>
    <w:rsid w:val="005B3448"/>
    <w:rsid w:val="005B5A92"/>
    <w:rsid w:val="005C273F"/>
    <w:rsid w:val="005C6D51"/>
    <w:rsid w:val="005D32B2"/>
    <w:rsid w:val="005D71B0"/>
    <w:rsid w:val="005E0FC0"/>
    <w:rsid w:val="005E1D24"/>
    <w:rsid w:val="005E270A"/>
    <w:rsid w:val="005F0AAE"/>
    <w:rsid w:val="006106D3"/>
    <w:rsid w:val="006163E4"/>
    <w:rsid w:val="00626F7C"/>
    <w:rsid w:val="00627F27"/>
    <w:rsid w:val="00635C9C"/>
    <w:rsid w:val="00641B00"/>
    <w:rsid w:val="006459A5"/>
    <w:rsid w:val="00652D70"/>
    <w:rsid w:val="00653718"/>
    <w:rsid w:val="006553F5"/>
    <w:rsid w:val="006643A5"/>
    <w:rsid w:val="00670AA6"/>
    <w:rsid w:val="00681337"/>
    <w:rsid w:val="00682231"/>
    <w:rsid w:val="006829F1"/>
    <w:rsid w:val="00682BE0"/>
    <w:rsid w:val="0068738F"/>
    <w:rsid w:val="00693EFA"/>
    <w:rsid w:val="00697D18"/>
    <w:rsid w:val="006A0257"/>
    <w:rsid w:val="006A28C8"/>
    <w:rsid w:val="006A3699"/>
    <w:rsid w:val="006A3A66"/>
    <w:rsid w:val="006A7810"/>
    <w:rsid w:val="006B3BAB"/>
    <w:rsid w:val="006B56BF"/>
    <w:rsid w:val="006C55E0"/>
    <w:rsid w:val="006D3F8B"/>
    <w:rsid w:val="006D4784"/>
    <w:rsid w:val="006D7699"/>
    <w:rsid w:val="006F22B5"/>
    <w:rsid w:val="006F4F5B"/>
    <w:rsid w:val="00702B54"/>
    <w:rsid w:val="00704EAC"/>
    <w:rsid w:val="00714FDF"/>
    <w:rsid w:val="007167EC"/>
    <w:rsid w:val="00720803"/>
    <w:rsid w:val="00736899"/>
    <w:rsid w:val="00745D22"/>
    <w:rsid w:val="00747289"/>
    <w:rsid w:val="00764FAD"/>
    <w:rsid w:val="007707E8"/>
    <w:rsid w:val="00772968"/>
    <w:rsid w:val="007732B2"/>
    <w:rsid w:val="00780719"/>
    <w:rsid w:val="0078182D"/>
    <w:rsid w:val="00784BB7"/>
    <w:rsid w:val="00784D98"/>
    <w:rsid w:val="00792D87"/>
    <w:rsid w:val="00793FCC"/>
    <w:rsid w:val="007969B2"/>
    <w:rsid w:val="00797ACF"/>
    <w:rsid w:val="007A05FF"/>
    <w:rsid w:val="007A1A33"/>
    <w:rsid w:val="007A3B87"/>
    <w:rsid w:val="007A43DB"/>
    <w:rsid w:val="007A67AB"/>
    <w:rsid w:val="007A6976"/>
    <w:rsid w:val="007A6DCB"/>
    <w:rsid w:val="007A725D"/>
    <w:rsid w:val="007B023E"/>
    <w:rsid w:val="007C1355"/>
    <w:rsid w:val="007C5ABD"/>
    <w:rsid w:val="007C5C2F"/>
    <w:rsid w:val="007E03B9"/>
    <w:rsid w:val="007E0C60"/>
    <w:rsid w:val="007E70A2"/>
    <w:rsid w:val="007E7F5A"/>
    <w:rsid w:val="00803E09"/>
    <w:rsid w:val="0080685F"/>
    <w:rsid w:val="00806A64"/>
    <w:rsid w:val="008104AB"/>
    <w:rsid w:val="008125E8"/>
    <w:rsid w:val="00816067"/>
    <w:rsid w:val="0082243E"/>
    <w:rsid w:val="00833FDF"/>
    <w:rsid w:val="008347A4"/>
    <w:rsid w:val="00834C6F"/>
    <w:rsid w:val="00836B3E"/>
    <w:rsid w:val="00841E74"/>
    <w:rsid w:val="00846B9A"/>
    <w:rsid w:val="00853F33"/>
    <w:rsid w:val="008620F7"/>
    <w:rsid w:val="00863794"/>
    <w:rsid w:val="00877D87"/>
    <w:rsid w:val="00881598"/>
    <w:rsid w:val="00881678"/>
    <w:rsid w:val="00881B76"/>
    <w:rsid w:val="00885A91"/>
    <w:rsid w:val="00887541"/>
    <w:rsid w:val="008A42A2"/>
    <w:rsid w:val="008A44BB"/>
    <w:rsid w:val="008A58C0"/>
    <w:rsid w:val="008B19B4"/>
    <w:rsid w:val="008B42B3"/>
    <w:rsid w:val="008B494E"/>
    <w:rsid w:val="008B4A5E"/>
    <w:rsid w:val="008B4D43"/>
    <w:rsid w:val="008B6CC2"/>
    <w:rsid w:val="008C35FC"/>
    <w:rsid w:val="008C5745"/>
    <w:rsid w:val="008C7BCA"/>
    <w:rsid w:val="008C7C1C"/>
    <w:rsid w:val="008D20D5"/>
    <w:rsid w:val="008D4979"/>
    <w:rsid w:val="008D522E"/>
    <w:rsid w:val="00913749"/>
    <w:rsid w:val="00923BDC"/>
    <w:rsid w:val="009242D0"/>
    <w:rsid w:val="00924516"/>
    <w:rsid w:val="00936893"/>
    <w:rsid w:val="00937F3B"/>
    <w:rsid w:val="00941BEB"/>
    <w:rsid w:val="00944D96"/>
    <w:rsid w:val="00945443"/>
    <w:rsid w:val="009471D3"/>
    <w:rsid w:val="009571F3"/>
    <w:rsid w:val="00961F9B"/>
    <w:rsid w:val="00962747"/>
    <w:rsid w:val="00964404"/>
    <w:rsid w:val="00966D4F"/>
    <w:rsid w:val="009708E8"/>
    <w:rsid w:val="009711D0"/>
    <w:rsid w:val="00977F70"/>
    <w:rsid w:val="009929A6"/>
    <w:rsid w:val="00993812"/>
    <w:rsid w:val="00995D83"/>
    <w:rsid w:val="009B32C4"/>
    <w:rsid w:val="009B3930"/>
    <w:rsid w:val="009B3EE2"/>
    <w:rsid w:val="009B4E62"/>
    <w:rsid w:val="009B57E4"/>
    <w:rsid w:val="009C55F7"/>
    <w:rsid w:val="009D404A"/>
    <w:rsid w:val="009D4A93"/>
    <w:rsid w:val="00A0050A"/>
    <w:rsid w:val="00A01484"/>
    <w:rsid w:val="00A05C9B"/>
    <w:rsid w:val="00A27592"/>
    <w:rsid w:val="00A32D45"/>
    <w:rsid w:val="00A412FC"/>
    <w:rsid w:val="00A4697C"/>
    <w:rsid w:val="00A5036D"/>
    <w:rsid w:val="00A6396C"/>
    <w:rsid w:val="00A74BDB"/>
    <w:rsid w:val="00A81F52"/>
    <w:rsid w:val="00A8202D"/>
    <w:rsid w:val="00A83201"/>
    <w:rsid w:val="00A85343"/>
    <w:rsid w:val="00A85968"/>
    <w:rsid w:val="00A92A2F"/>
    <w:rsid w:val="00AA10D7"/>
    <w:rsid w:val="00AA2F8A"/>
    <w:rsid w:val="00AA690E"/>
    <w:rsid w:val="00AA7956"/>
    <w:rsid w:val="00AB19CE"/>
    <w:rsid w:val="00AB5B34"/>
    <w:rsid w:val="00AC55BD"/>
    <w:rsid w:val="00AD069E"/>
    <w:rsid w:val="00AD3FFB"/>
    <w:rsid w:val="00AE19A4"/>
    <w:rsid w:val="00AE20C9"/>
    <w:rsid w:val="00B00617"/>
    <w:rsid w:val="00B00D4D"/>
    <w:rsid w:val="00B03167"/>
    <w:rsid w:val="00B0788C"/>
    <w:rsid w:val="00B07FAC"/>
    <w:rsid w:val="00B10AB8"/>
    <w:rsid w:val="00B11941"/>
    <w:rsid w:val="00B246BB"/>
    <w:rsid w:val="00B27881"/>
    <w:rsid w:val="00B34903"/>
    <w:rsid w:val="00B45E53"/>
    <w:rsid w:val="00B463A1"/>
    <w:rsid w:val="00B57D4F"/>
    <w:rsid w:val="00B600F3"/>
    <w:rsid w:val="00B61D6B"/>
    <w:rsid w:val="00B6257D"/>
    <w:rsid w:val="00B65B43"/>
    <w:rsid w:val="00B6618E"/>
    <w:rsid w:val="00B67267"/>
    <w:rsid w:val="00B7065D"/>
    <w:rsid w:val="00B70D7A"/>
    <w:rsid w:val="00B77BF7"/>
    <w:rsid w:val="00B7C5C2"/>
    <w:rsid w:val="00B82198"/>
    <w:rsid w:val="00B83E49"/>
    <w:rsid w:val="00B90482"/>
    <w:rsid w:val="00B9389E"/>
    <w:rsid w:val="00BA48DF"/>
    <w:rsid w:val="00BB4544"/>
    <w:rsid w:val="00BC189D"/>
    <w:rsid w:val="00BD7019"/>
    <w:rsid w:val="00BE18BC"/>
    <w:rsid w:val="00BE644C"/>
    <w:rsid w:val="00BF1312"/>
    <w:rsid w:val="00BF58F0"/>
    <w:rsid w:val="00BF5D23"/>
    <w:rsid w:val="00C03077"/>
    <w:rsid w:val="00C04D8D"/>
    <w:rsid w:val="00C13476"/>
    <w:rsid w:val="00C22601"/>
    <w:rsid w:val="00C2372A"/>
    <w:rsid w:val="00C24D95"/>
    <w:rsid w:val="00C32012"/>
    <w:rsid w:val="00C3646C"/>
    <w:rsid w:val="00C37436"/>
    <w:rsid w:val="00C46373"/>
    <w:rsid w:val="00C47076"/>
    <w:rsid w:val="00C53C05"/>
    <w:rsid w:val="00C634BD"/>
    <w:rsid w:val="00C64D9F"/>
    <w:rsid w:val="00C671FE"/>
    <w:rsid w:val="00C73AF5"/>
    <w:rsid w:val="00C76030"/>
    <w:rsid w:val="00C76B61"/>
    <w:rsid w:val="00C80A7D"/>
    <w:rsid w:val="00C864EE"/>
    <w:rsid w:val="00C95F28"/>
    <w:rsid w:val="00CB60EC"/>
    <w:rsid w:val="00CC1DA0"/>
    <w:rsid w:val="00CD1226"/>
    <w:rsid w:val="00CD5459"/>
    <w:rsid w:val="00CD5588"/>
    <w:rsid w:val="00CD5B76"/>
    <w:rsid w:val="00CE21F0"/>
    <w:rsid w:val="00CE2885"/>
    <w:rsid w:val="00CE4331"/>
    <w:rsid w:val="00CE5F34"/>
    <w:rsid w:val="00D04CF1"/>
    <w:rsid w:val="00D06C23"/>
    <w:rsid w:val="00D07B52"/>
    <w:rsid w:val="00D124A2"/>
    <w:rsid w:val="00D14143"/>
    <w:rsid w:val="00D20CE6"/>
    <w:rsid w:val="00D2373A"/>
    <w:rsid w:val="00D239AB"/>
    <w:rsid w:val="00D43614"/>
    <w:rsid w:val="00D6054A"/>
    <w:rsid w:val="00D61AF9"/>
    <w:rsid w:val="00D644E7"/>
    <w:rsid w:val="00D73D8C"/>
    <w:rsid w:val="00D75D09"/>
    <w:rsid w:val="00D840DA"/>
    <w:rsid w:val="00D840E6"/>
    <w:rsid w:val="00D86FEC"/>
    <w:rsid w:val="00D97E18"/>
    <w:rsid w:val="00D97F13"/>
    <w:rsid w:val="00DA110A"/>
    <w:rsid w:val="00DA33D4"/>
    <w:rsid w:val="00DB6982"/>
    <w:rsid w:val="00DC32AA"/>
    <w:rsid w:val="00DD270A"/>
    <w:rsid w:val="00DD3396"/>
    <w:rsid w:val="00DD791E"/>
    <w:rsid w:val="00DE0808"/>
    <w:rsid w:val="00DE0FE5"/>
    <w:rsid w:val="00DE285F"/>
    <w:rsid w:val="00DE382D"/>
    <w:rsid w:val="00DE3C82"/>
    <w:rsid w:val="00DED313"/>
    <w:rsid w:val="00E01F6A"/>
    <w:rsid w:val="00E05664"/>
    <w:rsid w:val="00E15920"/>
    <w:rsid w:val="00E209ED"/>
    <w:rsid w:val="00E22530"/>
    <w:rsid w:val="00E31193"/>
    <w:rsid w:val="00E395AC"/>
    <w:rsid w:val="00E438BB"/>
    <w:rsid w:val="00E56B35"/>
    <w:rsid w:val="00E60723"/>
    <w:rsid w:val="00E63ECA"/>
    <w:rsid w:val="00E6508A"/>
    <w:rsid w:val="00E705AA"/>
    <w:rsid w:val="00E819E4"/>
    <w:rsid w:val="00EA3F5E"/>
    <w:rsid w:val="00EC2DBF"/>
    <w:rsid w:val="00EC7037"/>
    <w:rsid w:val="00ED10D7"/>
    <w:rsid w:val="00ED1CCF"/>
    <w:rsid w:val="00EE24B6"/>
    <w:rsid w:val="00EE3CA8"/>
    <w:rsid w:val="00EE4A64"/>
    <w:rsid w:val="00EE5466"/>
    <w:rsid w:val="00EE7560"/>
    <w:rsid w:val="00EE787C"/>
    <w:rsid w:val="00EF6597"/>
    <w:rsid w:val="00EF6BD0"/>
    <w:rsid w:val="00EF6EA9"/>
    <w:rsid w:val="00F0025B"/>
    <w:rsid w:val="00F044B8"/>
    <w:rsid w:val="00F06F45"/>
    <w:rsid w:val="00F1219E"/>
    <w:rsid w:val="00F13A92"/>
    <w:rsid w:val="00F27A1C"/>
    <w:rsid w:val="00F33F05"/>
    <w:rsid w:val="00F35702"/>
    <w:rsid w:val="00F37F88"/>
    <w:rsid w:val="00F52F5C"/>
    <w:rsid w:val="00F56707"/>
    <w:rsid w:val="00F61526"/>
    <w:rsid w:val="00F6297A"/>
    <w:rsid w:val="00F727D5"/>
    <w:rsid w:val="00F72D21"/>
    <w:rsid w:val="00F75A1A"/>
    <w:rsid w:val="00F8139F"/>
    <w:rsid w:val="00F96472"/>
    <w:rsid w:val="00FC327D"/>
    <w:rsid w:val="00FC352C"/>
    <w:rsid w:val="00FC73E4"/>
    <w:rsid w:val="00FD1826"/>
    <w:rsid w:val="00FE2674"/>
    <w:rsid w:val="00FE2B8C"/>
    <w:rsid w:val="00FF63C9"/>
    <w:rsid w:val="01185D6F"/>
    <w:rsid w:val="011C7CE9"/>
    <w:rsid w:val="013DE2C4"/>
    <w:rsid w:val="014D79AF"/>
    <w:rsid w:val="014FB0E3"/>
    <w:rsid w:val="015B4929"/>
    <w:rsid w:val="01CFB15D"/>
    <w:rsid w:val="022D9658"/>
    <w:rsid w:val="023813C2"/>
    <w:rsid w:val="0275861A"/>
    <w:rsid w:val="027EC356"/>
    <w:rsid w:val="028B4A43"/>
    <w:rsid w:val="02997B6F"/>
    <w:rsid w:val="02A4F473"/>
    <w:rsid w:val="02A8EA72"/>
    <w:rsid w:val="02B8BF14"/>
    <w:rsid w:val="02D4DA2F"/>
    <w:rsid w:val="02FE62F0"/>
    <w:rsid w:val="030CDA7F"/>
    <w:rsid w:val="030CE263"/>
    <w:rsid w:val="03189435"/>
    <w:rsid w:val="03200FC6"/>
    <w:rsid w:val="032A9917"/>
    <w:rsid w:val="033F7CC5"/>
    <w:rsid w:val="034A2E00"/>
    <w:rsid w:val="0353ECA1"/>
    <w:rsid w:val="035CC20B"/>
    <w:rsid w:val="03648991"/>
    <w:rsid w:val="0392CBF6"/>
    <w:rsid w:val="0396C51E"/>
    <w:rsid w:val="03E2E2C7"/>
    <w:rsid w:val="03FF2066"/>
    <w:rsid w:val="041A6BF1"/>
    <w:rsid w:val="042E818D"/>
    <w:rsid w:val="04519408"/>
    <w:rsid w:val="0454FB9C"/>
    <w:rsid w:val="047E62C1"/>
    <w:rsid w:val="04A1EA55"/>
    <w:rsid w:val="04BE4019"/>
    <w:rsid w:val="04D8CF9F"/>
    <w:rsid w:val="04E60B61"/>
    <w:rsid w:val="0502C9AF"/>
    <w:rsid w:val="0526B6AD"/>
    <w:rsid w:val="0550DF46"/>
    <w:rsid w:val="0570DC05"/>
    <w:rsid w:val="05763269"/>
    <w:rsid w:val="059C21EC"/>
    <w:rsid w:val="059F13C1"/>
    <w:rsid w:val="05B34CD5"/>
    <w:rsid w:val="05B52803"/>
    <w:rsid w:val="060E6E58"/>
    <w:rsid w:val="06259D84"/>
    <w:rsid w:val="06547BE7"/>
    <w:rsid w:val="0654F75D"/>
    <w:rsid w:val="065C796F"/>
    <w:rsid w:val="06B50A68"/>
    <w:rsid w:val="06C9FB9B"/>
    <w:rsid w:val="06D52C9F"/>
    <w:rsid w:val="06E358AD"/>
    <w:rsid w:val="06EE6A0C"/>
    <w:rsid w:val="07071AF6"/>
    <w:rsid w:val="07150969"/>
    <w:rsid w:val="07300532"/>
    <w:rsid w:val="0739C4B8"/>
    <w:rsid w:val="074712BA"/>
    <w:rsid w:val="0753E5DE"/>
    <w:rsid w:val="07604177"/>
    <w:rsid w:val="07981AD2"/>
    <w:rsid w:val="07C148E3"/>
    <w:rsid w:val="07D2AF98"/>
    <w:rsid w:val="07D820AA"/>
    <w:rsid w:val="07F4AD2D"/>
    <w:rsid w:val="08040F56"/>
    <w:rsid w:val="0818473B"/>
    <w:rsid w:val="0819D97B"/>
    <w:rsid w:val="081FB48D"/>
    <w:rsid w:val="0836C58A"/>
    <w:rsid w:val="084A5D51"/>
    <w:rsid w:val="084ABE55"/>
    <w:rsid w:val="084CA76C"/>
    <w:rsid w:val="087AAAA6"/>
    <w:rsid w:val="089852F1"/>
    <w:rsid w:val="08BC9B67"/>
    <w:rsid w:val="08C42667"/>
    <w:rsid w:val="08CB5EC9"/>
    <w:rsid w:val="08D3FBBE"/>
    <w:rsid w:val="08E3D616"/>
    <w:rsid w:val="08E41DD0"/>
    <w:rsid w:val="08E8E431"/>
    <w:rsid w:val="08FEDF1D"/>
    <w:rsid w:val="091EC456"/>
    <w:rsid w:val="09216017"/>
    <w:rsid w:val="093ECCF3"/>
    <w:rsid w:val="095D4636"/>
    <w:rsid w:val="09AD1EF4"/>
    <w:rsid w:val="09BB8BC8"/>
    <w:rsid w:val="0A0C70AE"/>
    <w:rsid w:val="0A0DE0F6"/>
    <w:rsid w:val="0A2E9BB7"/>
    <w:rsid w:val="0A2EAE58"/>
    <w:rsid w:val="0A413F4D"/>
    <w:rsid w:val="0A46ED04"/>
    <w:rsid w:val="0A8B4665"/>
    <w:rsid w:val="0A8C2E11"/>
    <w:rsid w:val="0A8ECB48"/>
    <w:rsid w:val="0A9158A0"/>
    <w:rsid w:val="0A9CFDFA"/>
    <w:rsid w:val="0AA9F1B2"/>
    <w:rsid w:val="0ACF3867"/>
    <w:rsid w:val="0AD71020"/>
    <w:rsid w:val="0ADE8367"/>
    <w:rsid w:val="0B022528"/>
    <w:rsid w:val="0B10DCEE"/>
    <w:rsid w:val="0B4520DB"/>
    <w:rsid w:val="0B5116E9"/>
    <w:rsid w:val="0B7F1BE5"/>
    <w:rsid w:val="0B953A4F"/>
    <w:rsid w:val="0B9E0CE5"/>
    <w:rsid w:val="0BA2AAF2"/>
    <w:rsid w:val="0BA46AFE"/>
    <w:rsid w:val="0BA893B8"/>
    <w:rsid w:val="0BB7310F"/>
    <w:rsid w:val="0BD55B11"/>
    <w:rsid w:val="0BDACA16"/>
    <w:rsid w:val="0BE5D8BB"/>
    <w:rsid w:val="0BE67B64"/>
    <w:rsid w:val="0BFEC36A"/>
    <w:rsid w:val="0C013148"/>
    <w:rsid w:val="0C095BDA"/>
    <w:rsid w:val="0C2F3D47"/>
    <w:rsid w:val="0C83B9CC"/>
    <w:rsid w:val="0CBB8918"/>
    <w:rsid w:val="0CBE411C"/>
    <w:rsid w:val="0CE8046F"/>
    <w:rsid w:val="0CEAEBFA"/>
    <w:rsid w:val="0D128CCA"/>
    <w:rsid w:val="0D63FC40"/>
    <w:rsid w:val="0D64AFE9"/>
    <w:rsid w:val="0D79C6B6"/>
    <w:rsid w:val="0D89014E"/>
    <w:rsid w:val="0D8AC285"/>
    <w:rsid w:val="0D8ECAFB"/>
    <w:rsid w:val="0DDBD5AD"/>
    <w:rsid w:val="0DDF10EE"/>
    <w:rsid w:val="0DE1409D"/>
    <w:rsid w:val="0E14B9AA"/>
    <w:rsid w:val="0E193F0A"/>
    <w:rsid w:val="0E1F143A"/>
    <w:rsid w:val="0E4E2CEC"/>
    <w:rsid w:val="0E55F0F1"/>
    <w:rsid w:val="0E7188FE"/>
    <w:rsid w:val="0E7B26A0"/>
    <w:rsid w:val="0E9A2E8B"/>
    <w:rsid w:val="0EADC69B"/>
    <w:rsid w:val="0EBFD1C2"/>
    <w:rsid w:val="0EC1655E"/>
    <w:rsid w:val="0ECC72F3"/>
    <w:rsid w:val="0EE601C1"/>
    <w:rsid w:val="0F22AF5A"/>
    <w:rsid w:val="0F3D06B9"/>
    <w:rsid w:val="0F40B7F9"/>
    <w:rsid w:val="0F857003"/>
    <w:rsid w:val="0F9470BB"/>
    <w:rsid w:val="0FB0DBE6"/>
    <w:rsid w:val="0FC65243"/>
    <w:rsid w:val="0FDF070A"/>
    <w:rsid w:val="10027D56"/>
    <w:rsid w:val="1004F93D"/>
    <w:rsid w:val="103A36A6"/>
    <w:rsid w:val="103AD188"/>
    <w:rsid w:val="10610505"/>
    <w:rsid w:val="1066D585"/>
    <w:rsid w:val="10891762"/>
    <w:rsid w:val="108B8A1A"/>
    <w:rsid w:val="10968A55"/>
    <w:rsid w:val="10DA2478"/>
    <w:rsid w:val="10F00E88"/>
    <w:rsid w:val="10FB71B8"/>
    <w:rsid w:val="11080552"/>
    <w:rsid w:val="11169D68"/>
    <w:rsid w:val="11231239"/>
    <w:rsid w:val="112AE0A6"/>
    <w:rsid w:val="1134503C"/>
    <w:rsid w:val="115619E6"/>
    <w:rsid w:val="11819150"/>
    <w:rsid w:val="11BF5D19"/>
    <w:rsid w:val="11D37D97"/>
    <w:rsid w:val="11E900EF"/>
    <w:rsid w:val="11F68AF4"/>
    <w:rsid w:val="1209FEE0"/>
    <w:rsid w:val="123394D9"/>
    <w:rsid w:val="126005EE"/>
    <w:rsid w:val="128012D2"/>
    <w:rsid w:val="1287E3B0"/>
    <w:rsid w:val="12891F94"/>
    <w:rsid w:val="12B4B3EA"/>
    <w:rsid w:val="12CFC849"/>
    <w:rsid w:val="12E3D8DB"/>
    <w:rsid w:val="131C2FB5"/>
    <w:rsid w:val="132B42B6"/>
    <w:rsid w:val="13337CBC"/>
    <w:rsid w:val="1338587B"/>
    <w:rsid w:val="134BFF59"/>
    <w:rsid w:val="135623CF"/>
    <w:rsid w:val="13AD139C"/>
    <w:rsid w:val="13C81021"/>
    <w:rsid w:val="13E6AAA3"/>
    <w:rsid w:val="141F0193"/>
    <w:rsid w:val="1424C5FB"/>
    <w:rsid w:val="144C94B1"/>
    <w:rsid w:val="146E7897"/>
    <w:rsid w:val="14752E99"/>
    <w:rsid w:val="14B7BFFA"/>
    <w:rsid w:val="14CBAF18"/>
    <w:rsid w:val="14E0A43B"/>
    <w:rsid w:val="1520C2EE"/>
    <w:rsid w:val="15258203"/>
    <w:rsid w:val="15594DFE"/>
    <w:rsid w:val="155BFB0E"/>
    <w:rsid w:val="15843FC6"/>
    <w:rsid w:val="15CEF850"/>
    <w:rsid w:val="15FB84BD"/>
    <w:rsid w:val="16127A30"/>
    <w:rsid w:val="161659FA"/>
    <w:rsid w:val="1647D9DD"/>
    <w:rsid w:val="164E5BF5"/>
    <w:rsid w:val="165E7066"/>
    <w:rsid w:val="1668B01D"/>
    <w:rsid w:val="16941E4B"/>
    <w:rsid w:val="16C8537B"/>
    <w:rsid w:val="16CD7D44"/>
    <w:rsid w:val="16D6D4CE"/>
    <w:rsid w:val="16DD764B"/>
    <w:rsid w:val="16E2240A"/>
    <w:rsid w:val="16ECFE40"/>
    <w:rsid w:val="171F67EF"/>
    <w:rsid w:val="17300C3E"/>
    <w:rsid w:val="1731CB1B"/>
    <w:rsid w:val="173DDF12"/>
    <w:rsid w:val="174F319F"/>
    <w:rsid w:val="17554DE5"/>
    <w:rsid w:val="176994EA"/>
    <w:rsid w:val="177FE7A1"/>
    <w:rsid w:val="17870838"/>
    <w:rsid w:val="179095AB"/>
    <w:rsid w:val="179871AB"/>
    <w:rsid w:val="17A6FF5F"/>
    <w:rsid w:val="180DEF40"/>
    <w:rsid w:val="18296BDC"/>
    <w:rsid w:val="184ED7EE"/>
    <w:rsid w:val="18A00F6A"/>
    <w:rsid w:val="18A65697"/>
    <w:rsid w:val="18AC1063"/>
    <w:rsid w:val="18F00957"/>
    <w:rsid w:val="19447D76"/>
    <w:rsid w:val="195D46AF"/>
    <w:rsid w:val="197BEFCD"/>
    <w:rsid w:val="19C3A018"/>
    <w:rsid w:val="19CB8BFA"/>
    <w:rsid w:val="19D7178B"/>
    <w:rsid w:val="1A32140A"/>
    <w:rsid w:val="1A5659AA"/>
    <w:rsid w:val="1A5D7AD4"/>
    <w:rsid w:val="1A71FC2D"/>
    <w:rsid w:val="1A834A4A"/>
    <w:rsid w:val="1AA44292"/>
    <w:rsid w:val="1AB15340"/>
    <w:rsid w:val="1AC28D4B"/>
    <w:rsid w:val="1AF2A7DC"/>
    <w:rsid w:val="1B07BE4D"/>
    <w:rsid w:val="1B0EB45E"/>
    <w:rsid w:val="1B2AE585"/>
    <w:rsid w:val="1B2E2730"/>
    <w:rsid w:val="1B2EF54D"/>
    <w:rsid w:val="1B447978"/>
    <w:rsid w:val="1B63E954"/>
    <w:rsid w:val="1B853E5F"/>
    <w:rsid w:val="1B89320E"/>
    <w:rsid w:val="1B988C32"/>
    <w:rsid w:val="1BABAD75"/>
    <w:rsid w:val="1BAC0412"/>
    <w:rsid w:val="1BB281FF"/>
    <w:rsid w:val="1BB7BE46"/>
    <w:rsid w:val="1BC1947B"/>
    <w:rsid w:val="1BCBC2C8"/>
    <w:rsid w:val="1BD6A617"/>
    <w:rsid w:val="1BF596BE"/>
    <w:rsid w:val="1BFEBBD0"/>
    <w:rsid w:val="1C1A3A1F"/>
    <w:rsid w:val="1C5EDCB2"/>
    <w:rsid w:val="1C8F0550"/>
    <w:rsid w:val="1C95ABD4"/>
    <w:rsid w:val="1C9B949D"/>
    <w:rsid w:val="1CB46154"/>
    <w:rsid w:val="1CE34759"/>
    <w:rsid w:val="1CEF2FCE"/>
    <w:rsid w:val="1D08C0C2"/>
    <w:rsid w:val="1D2ED975"/>
    <w:rsid w:val="1D3955E2"/>
    <w:rsid w:val="1D443CBA"/>
    <w:rsid w:val="1D77DA2A"/>
    <w:rsid w:val="1DDFB70A"/>
    <w:rsid w:val="1DE46F37"/>
    <w:rsid w:val="1DE7E98C"/>
    <w:rsid w:val="1DE80A09"/>
    <w:rsid w:val="1DF17191"/>
    <w:rsid w:val="1E1829F9"/>
    <w:rsid w:val="1E57055B"/>
    <w:rsid w:val="1E94A2F4"/>
    <w:rsid w:val="1EBC79CA"/>
    <w:rsid w:val="1EE12559"/>
    <w:rsid w:val="1EEA377B"/>
    <w:rsid w:val="1F0116D8"/>
    <w:rsid w:val="1F060DDB"/>
    <w:rsid w:val="1F127975"/>
    <w:rsid w:val="1F1516AD"/>
    <w:rsid w:val="1F2800DA"/>
    <w:rsid w:val="1F7A83B8"/>
    <w:rsid w:val="1FA766B8"/>
    <w:rsid w:val="1FAC8D9C"/>
    <w:rsid w:val="1FC99665"/>
    <w:rsid w:val="1FD39039"/>
    <w:rsid w:val="1FDE22B1"/>
    <w:rsid w:val="20428128"/>
    <w:rsid w:val="20902293"/>
    <w:rsid w:val="20A14AB7"/>
    <w:rsid w:val="20B8123B"/>
    <w:rsid w:val="20D4B144"/>
    <w:rsid w:val="211B5A34"/>
    <w:rsid w:val="21221717"/>
    <w:rsid w:val="2128D1E0"/>
    <w:rsid w:val="2134AB2E"/>
    <w:rsid w:val="2144967B"/>
    <w:rsid w:val="215173B7"/>
    <w:rsid w:val="216B7910"/>
    <w:rsid w:val="21727CBE"/>
    <w:rsid w:val="2177E9DA"/>
    <w:rsid w:val="219453C8"/>
    <w:rsid w:val="219570AF"/>
    <w:rsid w:val="219FCAF8"/>
    <w:rsid w:val="21A0A698"/>
    <w:rsid w:val="21A1E01E"/>
    <w:rsid w:val="21B006C4"/>
    <w:rsid w:val="21B24452"/>
    <w:rsid w:val="21B3FBF4"/>
    <w:rsid w:val="21C75142"/>
    <w:rsid w:val="21DC847E"/>
    <w:rsid w:val="21DE061D"/>
    <w:rsid w:val="21E30C4D"/>
    <w:rsid w:val="21F8378F"/>
    <w:rsid w:val="220535DC"/>
    <w:rsid w:val="22123969"/>
    <w:rsid w:val="2214A1F6"/>
    <w:rsid w:val="2220C591"/>
    <w:rsid w:val="222174D6"/>
    <w:rsid w:val="224E443E"/>
    <w:rsid w:val="226D5CE2"/>
    <w:rsid w:val="226E3193"/>
    <w:rsid w:val="227B9B56"/>
    <w:rsid w:val="22A51A7B"/>
    <w:rsid w:val="22ACDB44"/>
    <w:rsid w:val="22B2B167"/>
    <w:rsid w:val="22CA6D3A"/>
    <w:rsid w:val="22DEBB03"/>
    <w:rsid w:val="22F669AC"/>
    <w:rsid w:val="22FD4B2E"/>
    <w:rsid w:val="23206881"/>
    <w:rsid w:val="233EA91F"/>
    <w:rsid w:val="235E1479"/>
    <w:rsid w:val="235E5E2F"/>
    <w:rsid w:val="236B0824"/>
    <w:rsid w:val="23795E1E"/>
    <w:rsid w:val="239289F4"/>
    <w:rsid w:val="239D0C9B"/>
    <w:rsid w:val="239D6173"/>
    <w:rsid w:val="23B6C497"/>
    <w:rsid w:val="23F8D40E"/>
    <w:rsid w:val="23F94CA8"/>
    <w:rsid w:val="24132595"/>
    <w:rsid w:val="2427A9DE"/>
    <w:rsid w:val="242E8542"/>
    <w:rsid w:val="242F874D"/>
    <w:rsid w:val="24359A15"/>
    <w:rsid w:val="2437C134"/>
    <w:rsid w:val="2447C770"/>
    <w:rsid w:val="244D501B"/>
    <w:rsid w:val="245888F4"/>
    <w:rsid w:val="2480A5E0"/>
    <w:rsid w:val="248A2F81"/>
    <w:rsid w:val="24A09918"/>
    <w:rsid w:val="24DAC2D4"/>
    <w:rsid w:val="24DC7EC3"/>
    <w:rsid w:val="24F562C8"/>
    <w:rsid w:val="24F92253"/>
    <w:rsid w:val="251FE1D2"/>
    <w:rsid w:val="2529ED8D"/>
    <w:rsid w:val="253270A7"/>
    <w:rsid w:val="25336F59"/>
    <w:rsid w:val="25359B0C"/>
    <w:rsid w:val="253B0DA6"/>
    <w:rsid w:val="254F3B88"/>
    <w:rsid w:val="256906F2"/>
    <w:rsid w:val="258967F1"/>
    <w:rsid w:val="259B5CB2"/>
    <w:rsid w:val="25A4FF33"/>
    <w:rsid w:val="25A6EC4C"/>
    <w:rsid w:val="25B294EC"/>
    <w:rsid w:val="25BA3401"/>
    <w:rsid w:val="25D0BB75"/>
    <w:rsid w:val="25F8026F"/>
    <w:rsid w:val="25F91372"/>
    <w:rsid w:val="25FCA2BF"/>
    <w:rsid w:val="260097BC"/>
    <w:rsid w:val="261B31B6"/>
    <w:rsid w:val="2652392D"/>
    <w:rsid w:val="2652B5C0"/>
    <w:rsid w:val="265C7871"/>
    <w:rsid w:val="268E96BB"/>
    <w:rsid w:val="26A23783"/>
    <w:rsid w:val="26B46CA7"/>
    <w:rsid w:val="26EE2FD4"/>
    <w:rsid w:val="26EFFAFB"/>
    <w:rsid w:val="271844BE"/>
    <w:rsid w:val="27246BA5"/>
    <w:rsid w:val="272EFE37"/>
    <w:rsid w:val="27355EE6"/>
    <w:rsid w:val="274672C7"/>
    <w:rsid w:val="2791CFEA"/>
    <w:rsid w:val="27B8DEC0"/>
    <w:rsid w:val="27D4ACC5"/>
    <w:rsid w:val="27D6AB56"/>
    <w:rsid w:val="27E10DF3"/>
    <w:rsid w:val="27FB9F12"/>
    <w:rsid w:val="2804582D"/>
    <w:rsid w:val="280E40C3"/>
    <w:rsid w:val="281501F5"/>
    <w:rsid w:val="2824DDC9"/>
    <w:rsid w:val="28487DF5"/>
    <w:rsid w:val="28635D84"/>
    <w:rsid w:val="286C5236"/>
    <w:rsid w:val="2874856E"/>
    <w:rsid w:val="288B9EA2"/>
    <w:rsid w:val="28CC5838"/>
    <w:rsid w:val="28D2B920"/>
    <w:rsid w:val="28E71369"/>
    <w:rsid w:val="28F6F390"/>
    <w:rsid w:val="28F881D7"/>
    <w:rsid w:val="29177238"/>
    <w:rsid w:val="29326652"/>
    <w:rsid w:val="293D2FBD"/>
    <w:rsid w:val="294570E4"/>
    <w:rsid w:val="2980D308"/>
    <w:rsid w:val="299DEB1A"/>
    <w:rsid w:val="29B3424B"/>
    <w:rsid w:val="29BB004E"/>
    <w:rsid w:val="29C67E17"/>
    <w:rsid w:val="29F29F6A"/>
    <w:rsid w:val="2A0222D8"/>
    <w:rsid w:val="2A0865EE"/>
    <w:rsid w:val="2A3E8D40"/>
    <w:rsid w:val="2A4878B6"/>
    <w:rsid w:val="2A4E7110"/>
    <w:rsid w:val="2A70107D"/>
    <w:rsid w:val="2AA22C87"/>
    <w:rsid w:val="2ABF9A36"/>
    <w:rsid w:val="2AC85BB1"/>
    <w:rsid w:val="2AEFFB42"/>
    <w:rsid w:val="2AF2608C"/>
    <w:rsid w:val="2B06F542"/>
    <w:rsid w:val="2B2D2CA3"/>
    <w:rsid w:val="2B44FA9F"/>
    <w:rsid w:val="2B5B1327"/>
    <w:rsid w:val="2B8E417B"/>
    <w:rsid w:val="2B94B9BD"/>
    <w:rsid w:val="2BD56BDF"/>
    <w:rsid w:val="2BDA10FA"/>
    <w:rsid w:val="2BDD9CC1"/>
    <w:rsid w:val="2BEB118C"/>
    <w:rsid w:val="2BFE6991"/>
    <w:rsid w:val="2C0E4ECE"/>
    <w:rsid w:val="2C35B0D1"/>
    <w:rsid w:val="2C556E05"/>
    <w:rsid w:val="2C64C772"/>
    <w:rsid w:val="2C70414F"/>
    <w:rsid w:val="2C862A86"/>
    <w:rsid w:val="2CCC9560"/>
    <w:rsid w:val="2CD2FBE8"/>
    <w:rsid w:val="2CD737C2"/>
    <w:rsid w:val="2CDC4F5A"/>
    <w:rsid w:val="2CE9B3A4"/>
    <w:rsid w:val="2D124BE6"/>
    <w:rsid w:val="2D575F6F"/>
    <w:rsid w:val="2D5E8EA5"/>
    <w:rsid w:val="2D7855DB"/>
    <w:rsid w:val="2D7BD86E"/>
    <w:rsid w:val="2D859AFC"/>
    <w:rsid w:val="2D8F7273"/>
    <w:rsid w:val="2D9397AB"/>
    <w:rsid w:val="2D9D9945"/>
    <w:rsid w:val="2DBA282C"/>
    <w:rsid w:val="2DDAF6BC"/>
    <w:rsid w:val="2DDEEBCE"/>
    <w:rsid w:val="2DF829BF"/>
    <w:rsid w:val="2E3D90CC"/>
    <w:rsid w:val="2E4BD5CE"/>
    <w:rsid w:val="2E593614"/>
    <w:rsid w:val="2E9499DF"/>
    <w:rsid w:val="2E9BCAC9"/>
    <w:rsid w:val="2EAEA582"/>
    <w:rsid w:val="2EBCA367"/>
    <w:rsid w:val="2F2EC7E4"/>
    <w:rsid w:val="2F7921EC"/>
    <w:rsid w:val="2F8B7FE0"/>
    <w:rsid w:val="2F9DFD34"/>
    <w:rsid w:val="2FEC740F"/>
    <w:rsid w:val="2FF1E9A8"/>
    <w:rsid w:val="2FFC5EEA"/>
    <w:rsid w:val="300F22E2"/>
    <w:rsid w:val="304DAF7F"/>
    <w:rsid w:val="304DDD83"/>
    <w:rsid w:val="305EA6F0"/>
    <w:rsid w:val="3060ADA7"/>
    <w:rsid w:val="3064B5DF"/>
    <w:rsid w:val="3096F7AA"/>
    <w:rsid w:val="30A52966"/>
    <w:rsid w:val="30D007BC"/>
    <w:rsid w:val="30D714EC"/>
    <w:rsid w:val="30ED6E9A"/>
    <w:rsid w:val="31148D62"/>
    <w:rsid w:val="312E4253"/>
    <w:rsid w:val="314A1379"/>
    <w:rsid w:val="318974DB"/>
    <w:rsid w:val="319B4240"/>
    <w:rsid w:val="319E23CF"/>
    <w:rsid w:val="31FAE54B"/>
    <w:rsid w:val="32379C68"/>
    <w:rsid w:val="323A0B8C"/>
    <w:rsid w:val="327B2428"/>
    <w:rsid w:val="32B63332"/>
    <w:rsid w:val="32BDD3C1"/>
    <w:rsid w:val="32C1D6F0"/>
    <w:rsid w:val="32F77049"/>
    <w:rsid w:val="33041B42"/>
    <w:rsid w:val="330FCC32"/>
    <w:rsid w:val="33245503"/>
    <w:rsid w:val="3351C0E0"/>
    <w:rsid w:val="33537692"/>
    <w:rsid w:val="336B63B8"/>
    <w:rsid w:val="336BE349"/>
    <w:rsid w:val="33776B35"/>
    <w:rsid w:val="338E850C"/>
    <w:rsid w:val="339C15D1"/>
    <w:rsid w:val="33B65F8B"/>
    <w:rsid w:val="33C7B07F"/>
    <w:rsid w:val="33F32F06"/>
    <w:rsid w:val="34045F26"/>
    <w:rsid w:val="342028BB"/>
    <w:rsid w:val="343CF5B6"/>
    <w:rsid w:val="343EF17C"/>
    <w:rsid w:val="3446B6A8"/>
    <w:rsid w:val="345E7578"/>
    <w:rsid w:val="347D0F51"/>
    <w:rsid w:val="34C058CB"/>
    <w:rsid w:val="34C82941"/>
    <w:rsid w:val="34D29944"/>
    <w:rsid w:val="350901A7"/>
    <w:rsid w:val="3509A275"/>
    <w:rsid w:val="350BB5E4"/>
    <w:rsid w:val="352BE179"/>
    <w:rsid w:val="35449BFD"/>
    <w:rsid w:val="357E0EE0"/>
    <w:rsid w:val="358BE694"/>
    <w:rsid w:val="358FB27E"/>
    <w:rsid w:val="3593C2AE"/>
    <w:rsid w:val="359620F9"/>
    <w:rsid w:val="35BBC7F7"/>
    <w:rsid w:val="35CA182F"/>
    <w:rsid w:val="35F39FC9"/>
    <w:rsid w:val="360936C4"/>
    <w:rsid w:val="3627C688"/>
    <w:rsid w:val="364FC622"/>
    <w:rsid w:val="36AF9DC8"/>
    <w:rsid w:val="36F3D339"/>
    <w:rsid w:val="36FF79F1"/>
    <w:rsid w:val="3701593B"/>
    <w:rsid w:val="370DE44E"/>
    <w:rsid w:val="37236076"/>
    <w:rsid w:val="372F2019"/>
    <w:rsid w:val="373B1111"/>
    <w:rsid w:val="373F735D"/>
    <w:rsid w:val="374FE3BA"/>
    <w:rsid w:val="37568DAF"/>
    <w:rsid w:val="3769B393"/>
    <w:rsid w:val="3785E9D8"/>
    <w:rsid w:val="3793651F"/>
    <w:rsid w:val="379C35B7"/>
    <w:rsid w:val="37B23DB5"/>
    <w:rsid w:val="37B4C66C"/>
    <w:rsid w:val="37BF782F"/>
    <w:rsid w:val="37C8FB20"/>
    <w:rsid w:val="37D1CC0C"/>
    <w:rsid w:val="37DFF7EA"/>
    <w:rsid w:val="37E77036"/>
    <w:rsid w:val="38004B29"/>
    <w:rsid w:val="3804272E"/>
    <w:rsid w:val="382E78E3"/>
    <w:rsid w:val="3830A2EA"/>
    <w:rsid w:val="385484AC"/>
    <w:rsid w:val="38592094"/>
    <w:rsid w:val="385DD8C7"/>
    <w:rsid w:val="386B48BF"/>
    <w:rsid w:val="386F57CE"/>
    <w:rsid w:val="387FF39D"/>
    <w:rsid w:val="3894D4EA"/>
    <w:rsid w:val="38E5B063"/>
    <w:rsid w:val="391FAC56"/>
    <w:rsid w:val="3972AF85"/>
    <w:rsid w:val="39886801"/>
    <w:rsid w:val="399ACAB4"/>
    <w:rsid w:val="39A9D9F3"/>
    <w:rsid w:val="39AADE11"/>
    <w:rsid w:val="39B26332"/>
    <w:rsid w:val="3A09F892"/>
    <w:rsid w:val="3A15A073"/>
    <w:rsid w:val="3A2A3971"/>
    <w:rsid w:val="3A2A54B5"/>
    <w:rsid w:val="3A38D18C"/>
    <w:rsid w:val="3A44DD32"/>
    <w:rsid w:val="3A5A2F8D"/>
    <w:rsid w:val="3A609BD2"/>
    <w:rsid w:val="3A82CAD8"/>
    <w:rsid w:val="3A870716"/>
    <w:rsid w:val="3A90588A"/>
    <w:rsid w:val="3A91CBF1"/>
    <w:rsid w:val="3ABC072C"/>
    <w:rsid w:val="3ACFFF67"/>
    <w:rsid w:val="3ADA2F60"/>
    <w:rsid w:val="3AEEAC8E"/>
    <w:rsid w:val="3B0BB416"/>
    <w:rsid w:val="3B1712F0"/>
    <w:rsid w:val="3B3D7DF8"/>
    <w:rsid w:val="3B51BB6E"/>
    <w:rsid w:val="3B7669EA"/>
    <w:rsid w:val="3B7EC34A"/>
    <w:rsid w:val="3B88340B"/>
    <w:rsid w:val="3B9BFA66"/>
    <w:rsid w:val="3BA630E9"/>
    <w:rsid w:val="3BBC0AAE"/>
    <w:rsid w:val="3BE205F1"/>
    <w:rsid w:val="3BE26E04"/>
    <w:rsid w:val="3BEA3AE8"/>
    <w:rsid w:val="3BEACB14"/>
    <w:rsid w:val="3C0C4296"/>
    <w:rsid w:val="3C15790F"/>
    <w:rsid w:val="3C4C0CAE"/>
    <w:rsid w:val="3C5968C2"/>
    <w:rsid w:val="3C705673"/>
    <w:rsid w:val="3C858B76"/>
    <w:rsid w:val="3C97B970"/>
    <w:rsid w:val="3CBCBB68"/>
    <w:rsid w:val="3CD2DA18"/>
    <w:rsid w:val="3CEB4D88"/>
    <w:rsid w:val="3D14A037"/>
    <w:rsid w:val="3D208AE1"/>
    <w:rsid w:val="3D2D0E32"/>
    <w:rsid w:val="3D3BC538"/>
    <w:rsid w:val="3D3E3C43"/>
    <w:rsid w:val="3D5D94C2"/>
    <w:rsid w:val="3D91BDFB"/>
    <w:rsid w:val="3DC6A6E4"/>
    <w:rsid w:val="3DC73462"/>
    <w:rsid w:val="3DFE5AA2"/>
    <w:rsid w:val="3E0938CA"/>
    <w:rsid w:val="3E113553"/>
    <w:rsid w:val="3E38229B"/>
    <w:rsid w:val="3E4E904C"/>
    <w:rsid w:val="3E5194A9"/>
    <w:rsid w:val="3E5D745F"/>
    <w:rsid w:val="3E768A97"/>
    <w:rsid w:val="3E830D7C"/>
    <w:rsid w:val="3EA9CDD0"/>
    <w:rsid w:val="3EB0CBCD"/>
    <w:rsid w:val="3EEDEFC9"/>
    <w:rsid w:val="3EFD8342"/>
    <w:rsid w:val="3F176715"/>
    <w:rsid w:val="3F1FA019"/>
    <w:rsid w:val="3F3278FC"/>
    <w:rsid w:val="3F4930CD"/>
    <w:rsid w:val="3F7EC5D6"/>
    <w:rsid w:val="3F886389"/>
    <w:rsid w:val="3F9897DC"/>
    <w:rsid w:val="3FACE4D2"/>
    <w:rsid w:val="3FDBD21D"/>
    <w:rsid w:val="3FEF739F"/>
    <w:rsid w:val="3FF3C3C7"/>
    <w:rsid w:val="40114A6D"/>
    <w:rsid w:val="4020C905"/>
    <w:rsid w:val="4025E52E"/>
    <w:rsid w:val="40513E75"/>
    <w:rsid w:val="4054250B"/>
    <w:rsid w:val="4059260A"/>
    <w:rsid w:val="406F8C06"/>
    <w:rsid w:val="40815D1B"/>
    <w:rsid w:val="4087308E"/>
    <w:rsid w:val="409B7615"/>
    <w:rsid w:val="409DFAF7"/>
    <w:rsid w:val="40B1EE60"/>
    <w:rsid w:val="40C1FC64"/>
    <w:rsid w:val="40C238B3"/>
    <w:rsid w:val="40D3F9C9"/>
    <w:rsid w:val="40E640D4"/>
    <w:rsid w:val="40F234A0"/>
    <w:rsid w:val="40FB94A1"/>
    <w:rsid w:val="4107C890"/>
    <w:rsid w:val="413CBC59"/>
    <w:rsid w:val="4156490D"/>
    <w:rsid w:val="41584206"/>
    <w:rsid w:val="419D30EA"/>
    <w:rsid w:val="41C71ADC"/>
    <w:rsid w:val="41D74DB5"/>
    <w:rsid w:val="42394D3A"/>
    <w:rsid w:val="423B0671"/>
    <w:rsid w:val="4241005A"/>
    <w:rsid w:val="4247252E"/>
    <w:rsid w:val="424F528F"/>
    <w:rsid w:val="42BBCB21"/>
    <w:rsid w:val="42E51EF6"/>
    <w:rsid w:val="42F4D51F"/>
    <w:rsid w:val="4370F96B"/>
    <w:rsid w:val="438726C0"/>
    <w:rsid w:val="438CD7E9"/>
    <w:rsid w:val="43928ABD"/>
    <w:rsid w:val="439A21A2"/>
    <w:rsid w:val="43A0BA4E"/>
    <w:rsid w:val="43C68F50"/>
    <w:rsid w:val="43DDF948"/>
    <w:rsid w:val="43F6F3EB"/>
    <w:rsid w:val="44070BC2"/>
    <w:rsid w:val="4420CDA8"/>
    <w:rsid w:val="44346B83"/>
    <w:rsid w:val="448427EE"/>
    <w:rsid w:val="449EC85C"/>
    <w:rsid w:val="44E38134"/>
    <w:rsid w:val="44EFCCE7"/>
    <w:rsid w:val="45210D9A"/>
    <w:rsid w:val="4555618B"/>
    <w:rsid w:val="45703FBE"/>
    <w:rsid w:val="45766EB4"/>
    <w:rsid w:val="4582C61A"/>
    <w:rsid w:val="458C0B8E"/>
    <w:rsid w:val="45A2FFF5"/>
    <w:rsid w:val="45CB2E71"/>
    <w:rsid w:val="45CD014A"/>
    <w:rsid w:val="45F1FB42"/>
    <w:rsid w:val="46057065"/>
    <w:rsid w:val="461BB84C"/>
    <w:rsid w:val="461E2462"/>
    <w:rsid w:val="46300366"/>
    <w:rsid w:val="464A0891"/>
    <w:rsid w:val="46570154"/>
    <w:rsid w:val="466DA167"/>
    <w:rsid w:val="467DA4A1"/>
    <w:rsid w:val="468FFD52"/>
    <w:rsid w:val="46AD9438"/>
    <w:rsid w:val="46BC9795"/>
    <w:rsid w:val="46C752B8"/>
    <w:rsid w:val="46DA0039"/>
    <w:rsid w:val="46E1BFCF"/>
    <w:rsid w:val="46EB93FD"/>
    <w:rsid w:val="471328BD"/>
    <w:rsid w:val="47223CAF"/>
    <w:rsid w:val="473250F4"/>
    <w:rsid w:val="47328211"/>
    <w:rsid w:val="4733CFF9"/>
    <w:rsid w:val="4734763A"/>
    <w:rsid w:val="474CE207"/>
    <w:rsid w:val="47749164"/>
    <w:rsid w:val="47C7783F"/>
    <w:rsid w:val="47D55C18"/>
    <w:rsid w:val="48291038"/>
    <w:rsid w:val="485ADFE2"/>
    <w:rsid w:val="4880969F"/>
    <w:rsid w:val="48A06B87"/>
    <w:rsid w:val="48B3CDB3"/>
    <w:rsid w:val="48B9C32B"/>
    <w:rsid w:val="48BCF409"/>
    <w:rsid w:val="48EB8CE0"/>
    <w:rsid w:val="48ED7139"/>
    <w:rsid w:val="491945A1"/>
    <w:rsid w:val="492AFE20"/>
    <w:rsid w:val="493BE511"/>
    <w:rsid w:val="493EB40E"/>
    <w:rsid w:val="49849342"/>
    <w:rsid w:val="4996F0FB"/>
    <w:rsid w:val="499B79AA"/>
    <w:rsid w:val="49A08608"/>
    <w:rsid w:val="49A17087"/>
    <w:rsid w:val="49C62E9D"/>
    <w:rsid w:val="49C8C51E"/>
    <w:rsid w:val="4A143B71"/>
    <w:rsid w:val="4A21139C"/>
    <w:rsid w:val="4A28CB47"/>
    <w:rsid w:val="4A3E0E24"/>
    <w:rsid w:val="4A3FE6D5"/>
    <w:rsid w:val="4AB17DBD"/>
    <w:rsid w:val="4B2404C6"/>
    <w:rsid w:val="4B38C4BA"/>
    <w:rsid w:val="4B48FA45"/>
    <w:rsid w:val="4B4B458F"/>
    <w:rsid w:val="4B704F19"/>
    <w:rsid w:val="4B779D36"/>
    <w:rsid w:val="4B82F4A5"/>
    <w:rsid w:val="4B94D7F8"/>
    <w:rsid w:val="4B9611C4"/>
    <w:rsid w:val="4B99142E"/>
    <w:rsid w:val="4BD226C6"/>
    <w:rsid w:val="4BD86793"/>
    <w:rsid w:val="4C098C5E"/>
    <w:rsid w:val="4C1E6C20"/>
    <w:rsid w:val="4C1FAC38"/>
    <w:rsid w:val="4C7A10EC"/>
    <w:rsid w:val="4C8F1204"/>
    <w:rsid w:val="4C9096CD"/>
    <w:rsid w:val="4CBCE49F"/>
    <w:rsid w:val="4CE61F6D"/>
    <w:rsid w:val="4D1873BB"/>
    <w:rsid w:val="4D2BD607"/>
    <w:rsid w:val="4D3895E8"/>
    <w:rsid w:val="4D570C50"/>
    <w:rsid w:val="4D59E6E1"/>
    <w:rsid w:val="4D7F125F"/>
    <w:rsid w:val="4DA4EB71"/>
    <w:rsid w:val="4DB47D60"/>
    <w:rsid w:val="4DCC1F16"/>
    <w:rsid w:val="4DEE23B2"/>
    <w:rsid w:val="4DF4D6D4"/>
    <w:rsid w:val="4DF6129C"/>
    <w:rsid w:val="4DF6FFA5"/>
    <w:rsid w:val="4E235B8D"/>
    <w:rsid w:val="4E39BE0C"/>
    <w:rsid w:val="4E48E852"/>
    <w:rsid w:val="4E556E4B"/>
    <w:rsid w:val="4E629796"/>
    <w:rsid w:val="4E6F9533"/>
    <w:rsid w:val="4E714EE9"/>
    <w:rsid w:val="4E8979A8"/>
    <w:rsid w:val="4E90473F"/>
    <w:rsid w:val="4E9F4DE4"/>
    <w:rsid w:val="4EAEAF84"/>
    <w:rsid w:val="4EAEE4C0"/>
    <w:rsid w:val="4EE4043F"/>
    <w:rsid w:val="4EE55547"/>
    <w:rsid w:val="4EE7BD40"/>
    <w:rsid w:val="4EFA6E86"/>
    <w:rsid w:val="4F1E2550"/>
    <w:rsid w:val="4F2A1BA0"/>
    <w:rsid w:val="4F36CBE3"/>
    <w:rsid w:val="4F6F20EA"/>
    <w:rsid w:val="4F8AF5EF"/>
    <w:rsid w:val="4FBF067D"/>
    <w:rsid w:val="4FC4B694"/>
    <w:rsid w:val="4FCC7CDB"/>
    <w:rsid w:val="4FE83BDD"/>
    <w:rsid w:val="4FE9123B"/>
    <w:rsid w:val="4FEC442D"/>
    <w:rsid w:val="5009D1A6"/>
    <w:rsid w:val="501A4D2E"/>
    <w:rsid w:val="502466F5"/>
    <w:rsid w:val="5027E51C"/>
    <w:rsid w:val="503BAEC1"/>
    <w:rsid w:val="504B93DF"/>
    <w:rsid w:val="50543C5D"/>
    <w:rsid w:val="5064D21A"/>
    <w:rsid w:val="5067CEBA"/>
    <w:rsid w:val="5078B8D3"/>
    <w:rsid w:val="507E6D4D"/>
    <w:rsid w:val="50AAAE02"/>
    <w:rsid w:val="50B31747"/>
    <w:rsid w:val="50B71DC1"/>
    <w:rsid w:val="51161A5A"/>
    <w:rsid w:val="511A4E85"/>
    <w:rsid w:val="512AA443"/>
    <w:rsid w:val="514253CA"/>
    <w:rsid w:val="514912CA"/>
    <w:rsid w:val="51650A2D"/>
    <w:rsid w:val="51676D41"/>
    <w:rsid w:val="51A0352C"/>
    <w:rsid w:val="51BB0AEA"/>
    <w:rsid w:val="51D97CDC"/>
    <w:rsid w:val="51F3DD0E"/>
    <w:rsid w:val="52297EBC"/>
    <w:rsid w:val="523CCB10"/>
    <w:rsid w:val="5259124C"/>
    <w:rsid w:val="525E84C2"/>
    <w:rsid w:val="52651933"/>
    <w:rsid w:val="526988B4"/>
    <w:rsid w:val="5295658A"/>
    <w:rsid w:val="5299749F"/>
    <w:rsid w:val="52C51B7D"/>
    <w:rsid w:val="52F357F7"/>
    <w:rsid w:val="52F53C3C"/>
    <w:rsid w:val="530E24BD"/>
    <w:rsid w:val="53405611"/>
    <w:rsid w:val="534C9FFB"/>
    <w:rsid w:val="5362C320"/>
    <w:rsid w:val="537E5271"/>
    <w:rsid w:val="537F380D"/>
    <w:rsid w:val="53BCBD4E"/>
    <w:rsid w:val="53BDCFA6"/>
    <w:rsid w:val="540248C2"/>
    <w:rsid w:val="5402805F"/>
    <w:rsid w:val="541B1CBC"/>
    <w:rsid w:val="541E7CA3"/>
    <w:rsid w:val="54255F9D"/>
    <w:rsid w:val="54778CA0"/>
    <w:rsid w:val="54790350"/>
    <w:rsid w:val="548866DD"/>
    <w:rsid w:val="54A0B015"/>
    <w:rsid w:val="54CB4757"/>
    <w:rsid w:val="54DCCDAB"/>
    <w:rsid w:val="54DF7ED1"/>
    <w:rsid w:val="54E1D361"/>
    <w:rsid w:val="5550D2B4"/>
    <w:rsid w:val="55843A79"/>
    <w:rsid w:val="55B3F256"/>
    <w:rsid w:val="55F14D85"/>
    <w:rsid w:val="55F2AF6C"/>
    <w:rsid w:val="55F8A717"/>
    <w:rsid w:val="561CBCA6"/>
    <w:rsid w:val="561FF2D1"/>
    <w:rsid w:val="562A6846"/>
    <w:rsid w:val="56304FCE"/>
    <w:rsid w:val="564870FF"/>
    <w:rsid w:val="56504306"/>
    <w:rsid w:val="56525A56"/>
    <w:rsid w:val="56A8765E"/>
    <w:rsid w:val="56AC47A1"/>
    <w:rsid w:val="5751BB29"/>
    <w:rsid w:val="57581A97"/>
    <w:rsid w:val="5781E9D0"/>
    <w:rsid w:val="5787DA71"/>
    <w:rsid w:val="578A4954"/>
    <w:rsid w:val="57AD4412"/>
    <w:rsid w:val="57FE8DB2"/>
    <w:rsid w:val="580507DE"/>
    <w:rsid w:val="5810E3FD"/>
    <w:rsid w:val="5811D3B0"/>
    <w:rsid w:val="581B462F"/>
    <w:rsid w:val="583958CB"/>
    <w:rsid w:val="5858A079"/>
    <w:rsid w:val="58695C20"/>
    <w:rsid w:val="5887C545"/>
    <w:rsid w:val="589C858E"/>
    <w:rsid w:val="58B6C17A"/>
    <w:rsid w:val="58C01ED6"/>
    <w:rsid w:val="58CA8AC6"/>
    <w:rsid w:val="58EF250C"/>
    <w:rsid w:val="58FAEF6C"/>
    <w:rsid w:val="5912AB30"/>
    <w:rsid w:val="594731B3"/>
    <w:rsid w:val="59548BCA"/>
    <w:rsid w:val="596ECF22"/>
    <w:rsid w:val="59A2921A"/>
    <w:rsid w:val="59A83C4E"/>
    <w:rsid w:val="59BFDA93"/>
    <w:rsid w:val="59C81010"/>
    <w:rsid w:val="59CD4603"/>
    <w:rsid w:val="5A07FADD"/>
    <w:rsid w:val="5A0CEFE3"/>
    <w:rsid w:val="5A0D6DDC"/>
    <w:rsid w:val="5A23B913"/>
    <w:rsid w:val="5A454447"/>
    <w:rsid w:val="5A4BA535"/>
    <w:rsid w:val="5A7CC4C4"/>
    <w:rsid w:val="5A7FED59"/>
    <w:rsid w:val="5A839BBA"/>
    <w:rsid w:val="5A84A3CE"/>
    <w:rsid w:val="5AC7F7DC"/>
    <w:rsid w:val="5ACD43E6"/>
    <w:rsid w:val="5AE235E0"/>
    <w:rsid w:val="5AF23366"/>
    <w:rsid w:val="5AFE66D8"/>
    <w:rsid w:val="5B08FBD9"/>
    <w:rsid w:val="5B19B28F"/>
    <w:rsid w:val="5B20D7CD"/>
    <w:rsid w:val="5B526B17"/>
    <w:rsid w:val="5B59D0A0"/>
    <w:rsid w:val="5B6FEB84"/>
    <w:rsid w:val="5B79CF70"/>
    <w:rsid w:val="5B8017B3"/>
    <w:rsid w:val="5B998FC6"/>
    <w:rsid w:val="5BC6B6AB"/>
    <w:rsid w:val="5BD33076"/>
    <w:rsid w:val="5BDB02DB"/>
    <w:rsid w:val="5BDB1D92"/>
    <w:rsid w:val="5BE8A755"/>
    <w:rsid w:val="5C06A908"/>
    <w:rsid w:val="5C0F9856"/>
    <w:rsid w:val="5C11585D"/>
    <w:rsid w:val="5C2D8BB2"/>
    <w:rsid w:val="5C6626C9"/>
    <w:rsid w:val="5C785F2D"/>
    <w:rsid w:val="5C8C39E6"/>
    <w:rsid w:val="5C90F3A0"/>
    <w:rsid w:val="5CB9F9B1"/>
    <w:rsid w:val="5CC3F83B"/>
    <w:rsid w:val="5CD1E911"/>
    <w:rsid w:val="5CE06E56"/>
    <w:rsid w:val="5CE4ACC7"/>
    <w:rsid w:val="5D03BEF1"/>
    <w:rsid w:val="5D2B86EB"/>
    <w:rsid w:val="5D2CB9B4"/>
    <w:rsid w:val="5D34147C"/>
    <w:rsid w:val="5D3741E4"/>
    <w:rsid w:val="5D4FD6C2"/>
    <w:rsid w:val="5D6054AA"/>
    <w:rsid w:val="5D7105CB"/>
    <w:rsid w:val="5DB8CBFE"/>
    <w:rsid w:val="5DDA70BD"/>
    <w:rsid w:val="5E1442DF"/>
    <w:rsid w:val="5E159E39"/>
    <w:rsid w:val="5E2CFB1A"/>
    <w:rsid w:val="5E3222E7"/>
    <w:rsid w:val="5E33AC2B"/>
    <w:rsid w:val="5E47E550"/>
    <w:rsid w:val="5E92D829"/>
    <w:rsid w:val="5E95AB9C"/>
    <w:rsid w:val="5E9F36D5"/>
    <w:rsid w:val="5EA93ECF"/>
    <w:rsid w:val="5ED43E01"/>
    <w:rsid w:val="5EDC1C49"/>
    <w:rsid w:val="5EE24BBE"/>
    <w:rsid w:val="5EEEDABB"/>
    <w:rsid w:val="5F01814A"/>
    <w:rsid w:val="5F0916E7"/>
    <w:rsid w:val="5F1B2F0D"/>
    <w:rsid w:val="5F318F12"/>
    <w:rsid w:val="5F55A7E6"/>
    <w:rsid w:val="5F724444"/>
    <w:rsid w:val="5F81E5D1"/>
    <w:rsid w:val="5F8CE1E1"/>
    <w:rsid w:val="5F960E2E"/>
    <w:rsid w:val="6001B8F9"/>
    <w:rsid w:val="601BDFD1"/>
    <w:rsid w:val="6027E0B2"/>
    <w:rsid w:val="6030B0CB"/>
    <w:rsid w:val="60325F4D"/>
    <w:rsid w:val="60330166"/>
    <w:rsid w:val="603A4FEE"/>
    <w:rsid w:val="604FADFA"/>
    <w:rsid w:val="604FE02F"/>
    <w:rsid w:val="6063A712"/>
    <w:rsid w:val="6087FE1B"/>
    <w:rsid w:val="608C8B0C"/>
    <w:rsid w:val="60B92FF1"/>
    <w:rsid w:val="60C61D64"/>
    <w:rsid w:val="60CA7DE6"/>
    <w:rsid w:val="60D236DE"/>
    <w:rsid w:val="60DEC569"/>
    <w:rsid w:val="610A617D"/>
    <w:rsid w:val="611083B1"/>
    <w:rsid w:val="61245E6C"/>
    <w:rsid w:val="612D1F0E"/>
    <w:rsid w:val="613EDB0A"/>
    <w:rsid w:val="6148B73C"/>
    <w:rsid w:val="614C3280"/>
    <w:rsid w:val="615A381F"/>
    <w:rsid w:val="6166060C"/>
    <w:rsid w:val="617BED7B"/>
    <w:rsid w:val="6180D0D4"/>
    <w:rsid w:val="618D70A4"/>
    <w:rsid w:val="61C5E632"/>
    <w:rsid w:val="62155830"/>
    <w:rsid w:val="621E2371"/>
    <w:rsid w:val="6221C191"/>
    <w:rsid w:val="62526AF7"/>
    <w:rsid w:val="62B694A4"/>
    <w:rsid w:val="62C7EBC7"/>
    <w:rsid w:val="62E55C2C"/>
    <w:rsid w:val="62FA7F25"/>
    <w:rsid w:val="631B75EB"/>
    <w:rsid w:val="6344E157"/>
    <w:rsid w:val="63564FFF"/>
    <w:rsid w:val="635E045D"/>
    <w:rsid w:val="635FBDD3"/>
    <w:rsid w:val="6364B340"/>
    <w:rsid w:val="636998BC"/>
    <w:rsid w:val="6371E8F2"/>
    <w:rsid w:val="6376D6F2"/>
    <w:rsid w:val="63835313"/>
    <w:rsid w:val="6399D6BF"/>
    <w:rsid w:val="639B436F"/>
    <w:rsid w:val="63ACCEBC"/>
    <w:rsid w:val="63BCEC96"/>
    <w:rsid w:val="63C9332C"/>
    <w:rsid w:val="641D4FC2"/>
    <w:rsid w:val="6440012B"/>
    <w:rsid w:val="6446201E"/>
    <w:rsid w:val="645A81D8"/>
    <w:rsid w:val="645E71A4"/>
    <w:rsid w:val="646D2FEA"/>
    <w:rsid w:val="650198B2"/>
    <w:rsid w:val="650B2B15"/>
    <w:rsid w:val="65351F50"/>
    <w:rsid w:val="654966C4"/>
    <w:rsid w:val="654C47A8"/>
    <w:rsid w:val="6555B7CF"/>
    <w:rsid w:val="656EE0D6"/>
    <w:rsid w:val="6580E093"/>
    <w:rsid w:val="65972F00"/>
    <w:rsid w:val="65A63D83"/>
    <w:rsid w:val="65D0FD21"/>
    <w:rsid w:val="65DFF6F1"/>
    <w:rsid w:val="660C8852"/>
    <w:rsid w:val="660D198E"/>
    <w:rsid w:val="662FBC50"/>
    <w:rsid w:val="6656271C"/>
    <w:rsid w:val="667EE396"/>
    <w:rsid w:val="6694F4E2"/>
    <w:rsid w:val="66A5F5EA"/>
    <w:rsid w:val="66CE9227"/>
    <w:rsid w:val="66D6FCD4"/>
    <w:rsid w:val="66DAC56D"/>
    <w:rsid w:val="66E2A6DE"/>
    <w:rsid w:val="66EE96A9"/>
    <w:rsid w:val="6725BD9D"/>
    <w:rsid w:val="672CB3F7"/>
    <w:rsid w:val="6741569B"/>
    <w:rsid w:val="6792E3F2"/>
    <w:rsid w:val="67AB627F"/>
    <w:rsid w:val="68151845"/>
    <w:rsid w:val="681561A2"/>
    <w:rsid w:val="6841A99D"/>
    <w:rsid w:val="6843AAAB"/>
    <w:rsid w:val="6849976C"/>
    <w:rsid w:val="684D6ACD"/>
    <w:rsid w:val="688E297C"/>
    <w:rsid w:val="68964426"/>
    <w:rsid w:val="68B4AE0B"/>
    <w:rsid w:val="68DFB02F"/>
    <w:rsid w:val="694A4131"/>
    <w:rsid w:val="694ABF11"/>
    <w:rsid w:val="695F6DCE"/>
    <w:rsid w:val="696F8A72"/>
    <w:rsid w:val="699D6AF1"/>
    <w:rsid w:val="69A15089"/>
    <w:rsid w:val="69A1CF2B"/>
    <w:rsid w:val="69C0D999"/>
    <w:rsid w:val="69C70963"/>
    <w:rsid w:val="69C81EC2"/>
    <w:rsid w:val="69DB2CAE"/>
    <w:rsid w:val="6A5ADF22"/>
    <w:rsid w:val="6A849ECA"/>
    <w:rsid w:val="6AB68292"/>
    <w:rsid w:val="6ABB1A6D"/>
    <w:rsid w:val="6AC2811D"/>
    <w:rsid w:val="6B1BA473"/>
    <w:rsid w:val="6B22ADE7"/>
    <w:rsid w:val="6B363C46"/>
    <w:rsid w:val="6B39035D"/>
    <w:rsid w:val="6B505B8F"/>
    <w:rsid w:val="6B5B596A"/>
    <w:rsid w:val="6BC012D5"/>
    <w:rsid w:val="6BD551A9"/>
    <w:rsid w:val="6BD6DA4A"/>
    <w:rsid w:val="6BD82A6C"/>
    <w:rsid w:val="6BE84971"/>
    <w:rsid w:val="6C344D22"/>
    <w:rsid w:val="6C59EA5D"/>
    <w:rsid w:val="6C63F603"/>
    <w:rsid w:val="6C8E7B81"/>
    <w:rsid w:val="6C8FF242"/>
    <w:rsid w:val="6C92E815"/>
    <w:rsid w:val="6CB669AE"/>
    <w:rsid w:val="6CB9BD59"/>
    <w:rsid w:val="6CC344A8"/>
    <w:rsid w:val="6CCD5853"/>
    <w:rsid w:val="6CD91ECE"/>
    <w:rsid w:val="6CE98B92"/>
    <w:rsid w:val="6CF2C852"/>
    <w:rsid w:val="6D0AB80B"/>
    <w:rsid w:val="6D1FA9F2"/>
    <w:rsid w:val="6D33274F"/>
    <w:rsid w:val="6D66E17D"/>
    <w:rsid w:val="6D7385B1"/>
    <w:rsid w:val="6D8FADDC"/>
    <w:rsid w:val="6D9D885B"/>
    <w:rsid w:val="6DA3BACF"/>
    <w:rsid w:val="6DAEBCD7"/>
    <w:rsid w:val="6DE0873C"/>
    <w:rsid w:val="6DEAC8AC"/>
    <w:rsid w:val="6DF7A807"/>
    <w:rsid w:val="6E0FC1C5"/>
    <w:rsid w:val="6E21052B"/>
    <w:rsid w:val="6E2B97E6"/>
    <w:rsid w:val="6E5F60BD"/>
    <w:rsid w:val="6E656998"/>
    <w:rsid w:val="6E6ADA77"/>
    <w:rsid w:val="6E7BC8F1"/>
    <w:rsid w:val="6E9D1749"/>
    <w:rsid w:val="6EA40535"/>
    <w:rsid w:val="6EA5FF2A"/>
    <w:rsid w:val="6ED53A32"/>
    <w:rsid w:val="6ED8BA8E"/>
    <w:rsid w:val="6EDA2382"/>
    <w:rsid w:val="6F0E47A6"/>
    <w:rsid w:val="6F1B5DE3"/>
    <w:rsid w:val="6F25E8DA"/>
    <w:rsid w:val="6F6C7DA0"/>
    <w:rsid w:val="6F88A7EF"/>
    <w:rsid w:val="6F8E3D1B"/>
    <w:rsid w:val="6FABA271"/>
    <w:rsid w:val="6FAFD842"/>
    <w:rsid w:val="6FB2EA86"/>
    <w:rsid w:val="6FBBDEE3"/>
    <w:rsid w:val="6FC9EEC7"/>
    <w:rsid w:val="6FDBDFBA"/>
    <w:rsid w:val="6FE934EF"/>
    <w:rsid w:val="6FE9BF14"/>
    <w:rsid w:val="6FFA1FDB"/>
    <w:rsid w:val="70010C13"/>
    <w:rsid w:val="70407389"/>
    <w:rsid w:val="705F937F"/>
    <w:rsid w:val="707DB4D0"/>
    <w:rsid w:val="70C9B669"/>
    <w:rsid w:val="70EA68C7"/>
    <w:rsid w:val="70EEC008"/>
    <w:rsid w:val="7140B513"/>
    <w:rsid w:val="71711D94"/>
    <w:rsid w:val="7198556E"/>
    <w:rsid w:val="719F2999"/>
    <w:rsid w:val="71BB180B"/>
    <w:rsid w:val="71C67E4B"/>
    <w:rsid w:val="71CF8513"/>
    <w:rsid w:val="71EEEF29"/>
    <w:rsid w:val="721FB8C8"/>
    <w:rsid w:val="72316C84"/>
    <w:rsid w:val="72360BB9"/>
    <w:rsid w:val="7238EC84"/>
    <w:rsid w:val="723E605A"/>
    <w:rsid w:val="724EB220"/>
    <w:rsid w:val="7253810B"/>
    <w:rsid w:val="72540FFA"/>
    <w:rsid w:val="72719AED"/>
    <w:rsid w:val="72770D98"/>
    <w:rsid w:val="7277BCB0"/>
    <w:rsid w:val="727A4B79"/>
    <w:rsid w:val="728A33CC"/>
    <w:rsid w:val="72CAF0E0"/>
    <w:rsid w:val="72CB43A9"/>
    <w:rsid w:val="72DB8267"/>
    <w:rsid w:val="72E5AD9D"/>
    <w:rsid w:val="733001D0"/>
    <w:rsid w:val="7352E5F6"/>
    <w:rsid w:val="73550F45"/>
    <w:rsid w:val="73827BFC"/>
    <w:rsid w:val="7389DA3A"/>
    <w:rsid w:val="7403D64A"/>
    <w:rsid w:val="74046240"/>
    <w:rsid w:val="742A8F57"/>
    <w:rsid w:val="7436E5D3"/>
    <w:rsid w:val="743A1C55"/>
    <w:rsid w:val="74444197"/>
    <w:rsid w:val="74498C4A"/>
    <w:rsid w:val="74789172"/>
    <w:rsid w:val="74B341EA"/>
    <w:rsid w:val="74CCDC30"/>
    <w:rsid w:val="75029174"/>
    <w:rsid w:val="750E9D46"/>
    <w:rsid w:val="753EEDD6"/>
    <w:rsid w:val="755B75D1"/>
    <w:rsid w:val="755C4BE1"/>
    <w:rsid w:val="7566FD18"/>
    <w:rsid w:val="756A8E7E"/>
    <w:rsid w:val="7583A6BF"/>
    <w:rsid w:val="75A7D35F"/>
    <w:rsid w:val="75CAB3FB"/>
    <w:rsid w:val="75CECE9B"/>
    <w:rsid w:val="75E19F5B"/>
    <w:rsid w:val="75E27362"/>
    <w:rsid w:val="75E9C4C4"/>
    <w:rsid w:val="75F1751F"/>
    <w:rsid w:val="75F72766"/>
    <w:rsid w:val="75FEE3CC"/>
    <w:rsid w:val="760CA75E"/>
    <w:rsid w:val="760E5C00"/>
    <w:rsid w:val="763E7B97"/>
    <w:rsid w:val="765B4B1E"/>
    <w:rsid w:val="765E5624"/>
    <w:rsid w:val="767DAD15"/>
    <w:rsid w:val="768B6745"/>
    <w:rsid w:val="769FFF01"/>
    <w:rsid w:val="76C0594B"/>
    <w:rsid w:val="76C8D1C5"/>
    <w:rsid w:val="76ECCBC1"/>
    <w:rsid w:val="76F6ECBB"/>
    <w:rsid w:val="77412F1C"/>
    <w:rsid w:val="7741484B"/>
    <w:rsid w:val="774B7039"/>
    <w:rsid w:val="774E4D24"/>
    <w:rsid w:val="7763B861"/>
    <w:rsid w:val="77A1CEE9"/>
    <w:rsid w:val="77AAD922"/>
    <w:rsid w:val="77B0085F"/>
    <w:rsid w:val="77B8EECB"/>
    <w:rsid w:val="77C48903"/>
    <w:rsid w:val="77D6A9D4"/>
    <w:rsid w:val="77DE1B0C"/>
    <w:rsid w:val="77F47C0C"/>
    <w:rsid w:val="7867D495"/>
    <w:rsid w:val="7897DC4F"/>
    <w:rsid w:val="78A501F4"/>
    <w:rsid w:val="78AA65BC"/>
    <w:rsid w:val="78B7FD06"/>
    <w:rsid w:val="78BF612E"/>
    <w:rsid w:val="78EAD2F9"/>
    <w:rsid w:val="78EB6AB9"/>
    <w:rsid w:val="7909340E"/>
    <w:rsid w:val="790E48F1"/>
    <w:rsid w:val="79195487"/>
    <w:rsid w:val="792DBB46"/>
    <w:rsid w:val="793AB572"/>
    <w:rsid w:val="796100FE"/>
    <w:rsid w:val="79681AAB"/>
    <w:rsid w:val="797E80C9"/>
    <w:rsid w:val="7980B66C"/>
    <w:rsid w:val="798A5181"/>
    <w:rsid w:val="7997B356"/>
    <w:rsid w:val="79983DCF"/>
    <w:rsid w:val="79D5B9F6"/>
    <w:rsid w:val="79E80034"/>
    <w:rsid w:val="7A36DCF9"/>
    <w:rsid w:val="7A390280"/>
    <w:rsid w:val="7A4068AF"/>
    <w:rsid w:val="7A4D2645"/>
    <w:rsid w:val="7A7B67A4"/>
    <w:rsid w:val="7A880B67"/>
    <w:rsid w:val="7A883884"/>
    <w:rsid w:val="7A8E7A1E"/>
    <w:rsid w:val="7A8F1053"/>
    <w:rsid w:val="7A9FE9DB"/>
    <w:rsid w:val="7AB063F6"/>
    <w:rsid w:val="7AB21615"/>
    <w:rsid w:val="7AC08CD3"/>
    <w:rsid w:val="7AD52DA3"/>
    <w:rsid w:val="7ADC4A71"/>
    <w:rsid w:val="7B03E84C"/>
    <w:rsid w:val="7B38D5DB"/>
    <w:rsid w:val="7B46C63E"/>
    <w:rsid w:val="7B4E5FD9"/>
    <w:rsid w:val="7B6724E6"/>
    <w:rsid w:val="7B6D342B"/>
    <w:rsid w:val="7B9DFF4D"/>
    <w:rsid w:val="7BB39507"/>
    <w:rsid w:val="7BB581FE"/>
    <w:rsid w:val="7BB85EFB"/>
    <w:rsid w:val="7BBD8A90"/>
    <w:rsid w:val="7BBFABED"/>
    <w:rsid w:val="7BC5841F"/>
    <w:rsid w:val="7BD2945C"/>
    <w:rsid w:val="7BEFBC68"/>
    <w:rsid w:val="7C3C7934"/>
    <w:rsid w:val="7C47442C"/>
    <w:rsid w:val="7C479570"/>
    <w:rsid w:val="7C5CB32D"/>
    <w:rsid w:val="7C71DA02"/>
    <w:rsid w:val="7CBEB0D2"/>
    <w:rsid w:val="7CCFD401"/>
    <w:rsid w:val="7D22732E"/>
    <w:rsid w:val="7D3CD0E4"/>
    <w:rsid w:val="7D51F93C"/>
    <w:rsid w:val="7D7E9E0D"/>
    <w:rsid w:val="7D8C4A40"/>
    <w:rsid w:val="7DA2B711"/>
    <w:rsid w:val="7DC3810F"/>
    <w:rsid w:val="7DDF7710"/>
    <w:rsid w:val="7DE39D46"/>
    <w:rsid w:val="7E11BCF3"/>
    <w:rsid w:val="7E263C5A"/>
    <w:rsid w:val="7E427916"/>
    <w:rsid w:val="7E622001"/>
    <w:rsid w:val="7E9666E3"/>
    <w:rsid w:val="7E96BA42"/>
    <w:rsid w:val="7E9DBD16"/>
    <w:rsid w:val="7E9E5004"/>
    <w:rsid w:val="7EBFD6B9"/>
    <w:rsid w:val="7EE4AE23"/>
    <w:rsid w:val="7EEE2A89"/>
    <w:rsid w:val="7EF240D2"/>
    <w:rsid w:val="7EFD154B"/>
    <w:rsid w:val="7F01FFBE"/>
    <w:rsid w:val="7F0D9A48"/>
    <w:rsid w:val="7F23D91B"/>
    <w:rsid w:val="7F2B92B9"/>
    <w:rsid w:val="7F3FCB3F"/>
    <w:rsid w:val="7F569E1B"/>
    <w:rsid w:val="7F77BD00"/>
    <w:rsid w:val="7F781753"/>
    <w:rsid w:val="7F8E0305"/>
    <w:rsid w:val="7FA9B5ED"/>
    <w:rsid w:val="7FB252FC"/>
    <w:rsid w:val="7FBD642E"/>
    <w:rsid w:val="7FC1D2C8"/>
    <w:rsid w:val="7FE7FCDA"/>
    <w:rsid w:val="7FF3905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6C63E"/>
  <w15:chartTrackingRefBased/>
  <w15:docId w15:val="{34B668B2-2267-4A28-85F8-62B4FDFDF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pPr>
      <w:spacing w:after="0" w:line="240" w:lineRule="auto"/>
    </w:pPr>
  </w:style>
  <w:style w:type="paragraph" w:styleId="Footer">
    <w:name w:val="footer"/>
    <w:basedOn w:val="Normal"/>
    <w:link w:val="FooterChar"/>
    <w:uiPriority w:val="99"/>
    <w:unhideWhenUsed/>
    <w:rsid w:val="007E70A2"/>
    <w:pPr>
      <w:tabs>
        <w:tab w:val="center" w:pos="4536"/>
        <w:tab w:val="right" w:pos="9072"/>
      </w:tabs>
      <w:spacing w:after="0" w:line="240" w:lineRule="auto"/>
    </w:pPr>
  </w:style>
  <w:style w:type="character" w:customStyle="1" w:styleId="FooterChar">
    <w:name w:val="Footer Char"/>
    <w:basedOn w:val="DefaultParagraphFont"/>
    <w:link w:val="Footer"/>
    <w:uiPriority w:val="99"/>
    <w:rsid w:val="007E70A2"/>
  </w:style>
  <w:style w:type="paragraph" w:styleId="Revision">
    <w:name w:val="Revision"/>
    <w:hidden/>
    <w:uiPriority w:val="99"/>
    <w:semiHidden/>
    <w:rsid w:val="005A6B7D"/>
    <w:pPr>
      <w:spacing w:after="0" w:line="240" w:lineRule="auto"/>
    </w:pPr>
  </w:style>
  <w:style w:type="character" w:styleId="CommentReference">
    <w:name w:val="annotation reference"/>
    <w:basedOn w:val="DefaultParagraphFont"/>
    <w:uiPriority w:val="99"/>
    <w:semiHidden/>
    <w:unhideWhenUsed/>
    <w:rsid w:val="00130BB7"/>
    <w:rPr>
      <w:sz w:val="16"/>
      <w:szCs w:val="16"/>
    </w:rPr>
  </w:style>
  <w:style w:type="paragraph" w:styleId="CommentText">
    <w:name w:val="annotation text"/>
    <w:basedOn w:val="Normal"/>
    <w:link w:val="CommentTextChar"/>
    <w:uiPriority w:val="99"/>
    <w:unhideWhenUsed/>
    <w:rsid w:val="00130BB7"/>
    <w:pPr>
      <w:spacing w:line="240" w:lineRule="auto"/>
    </w:pPr>
    <w:rPr>
      <w:sz w:val="20"/>
      <w:szCs w:val="20"/>
    </w:rPr>
  </w:style>
  <w:style w:type="character" w:customStyle="1" w:styleId="CommentTextChar">
    <w:name w:val="Comment Text Char"/>
    <w:basedOn w:val="DefaultParagraphFont"/>
    <w:link w:val="CommentText"/>
    <w:uiPriority w:val="99"/>
    <w:rsid w:val="00130BB7"/>
    <w:rPr>
      <w:sz w:val="20"/>
      <w:szCs w:val="20"/>
    </w:rPr>
  </w:style>
  <w:style w:type="paragraph" w:styleId="CommentSubject">
    <w:name w:val="annotation subject"/>
    <w:basedOn w:val="CommentText"/>
    <w:next w:val="CommentText"/>
    <w:link w:val="CommentSubjectChar"/>
    <w:uiPriority w:val="99"/>
    <w:semiHidden/>
    <w:unhideWhenUsed/>
    <w:rsid w:val="00130BB7"/>
    <w:rPr>
      <w:b/>
      <w:bCs/>
    </w:rPr>
  </w:style>
  <w:style w:type="character" w:customStyle="1" w:styleId="CommentSubjectChar">
    <w:name w:val="Comment Subject Char"/>
    <w:basedOn w:val="CommentTextChar"/>
    <w:link w:val="CommentSubject"/>
    <w:uiPriority w:val="99"/>
    <w:semiHidden/>
    <w:rsid w:val="00130BB7"/>
    <w:rPr>
      <w:b/>
      <w:bCs/>
      <w:sz w:val="20"/>
      <w:szCs w:val="20"/>
    </w:rPr>
  </w:style>
  <w:style w:type="paragraph" w:styleId="Header">
    <w:name w:val="header"/>
    <w:basedOn w:val="Normal"/>
    <w:link w:val="HeaderChar"/>
    <w:uiPriority w:val="99"/>
    <w:unhideWhenUsed/>
    <w:rsid w:val="00B6618E"/>
    <w:pPr>
      <w:tabs>
        <w:tab w:val="center" w:pos="4536"/>
        <w:tab w:val="right" w:pos="9072"/>
      </w:tabs>
      <w:spacing w:after="0" w:line="240" w:lineRule="auto"/>
    </w:pPr>
  </w:style>
  <w:style w:type="character" w:customStyle="1" w:styleId="HeaderChar">
    <w:name w:val="Header Char"/>
    <w:basedOn w:val="DefaultParagraphFont"/>
    <w:link w:val="Header"/>
    <w:uiPriority w:val="99"/>
    <w:rsid w:val="00B6618E"/>
  </w:style>
  <w:style w:type="character" w:styleId="UnresolvedMention">
    <w:name w:val="Unresolved Mention"/>
    <w:basedOn w:val="DefaultParagraphFont"/>
    <w:uiPriority w:val="99"/>
    <w:semiHidden/>
    <w:unhideWhenUsed/>
    <w:rsid w:val="005907B8"/>
    <w:rPr>
      <w:color w:val="605E5C"/>
      <w:shd w:val="clear" w:color="auto" w:fill="E1DFDD"/>
    </w:rPr>
  </w:style>
  <w:style w:type="character" w:styleId="FollowedHyperlink">
    <w:name w:val="FollowedHyperlink"/>
    <w:basedOn w:val="DefaultParagraphFont"/>
    <w:uiPriority w:val="99"/>
    <w:semiHidden/>
    <w:unhideWhenUsed/>
    <w:rsid w:val="000968F1"/>
    <w:rPr>
      <w:color w:val="96607D" w:themeColor="followedHyperlink"/>
      <w:u w:val="single"/>
    </w:rPr>
  </w:style>
  <w:style w:type="table" w:styleId="GridTable1Light">
    <w:name w:val="Grid Table 1 Light"/>
    <w:basedOn w:val="TableNormal"/>
    <w:uiPriority w:val="46"/>
    <w:rsid w:val="005D71B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aragraph">
    <w:name w:val="paragraph"/>
    <w:basedOn w:val="Normal"/>
    <w:rsid w:val="00697D18"/>
    <w:pPr>
      <w:spacing w:before="100" w:beforeAutospacing="1" w:after="100" w:afterAutospacing="1" w:line="240" w:lineRule="auto"/>
    </w:pPr>
    <w:rPr>
      <w:rFonts w:ascii="Times New Roman" w:eastAsia="Times New Roman" w:hAnsi="Times New Roman" w:cs="Times New Roman"/>
      <w:lang w:eastAsia="en-US"/>
    </w:rPr>
  </w:style>
  <w:style w:type="character" w:customStyle="1" w:styleId="normaltextrun">
    <w:name w:val="normaltextrun"/>
    <w:basedOn w:val="DefaultParagraphFont"/>
    <w:rsid w:val="00E22530"/>
  </w:style>
  <w:style w:type="character" w:customStyle="1" w:styleId="eop">
    <w:name w:val="eop"/>
    <w:basedOn w:val="DefaultParagraphFont"/>
    <w:rsid w:val="00E22530"/>
  </w:style>
  <w:style w:type="character" w:customStyle="1" w:styleId="cf01">
    <w:name w:val="cf01"/>
    <w:basedOn w:val="DefaultParagraphFont"/>
    <w:rsid w:val="00A4697C"/>
    <w:rPr>
      <w:rFonts w:ascii="Segoe UI" w:hAnsi="Segoe UI" w:cs="Segoe UI" w:hint="default"/>
      <w:sz w:val="18"/>
      <w:szCs w:val="18"/>
    </w:rPr>
  </w:style>
  <w:style w:type="paragraph" w:styleId="ListParagraph">
    <w:name w:val="List Paragraph"/>
    <w:basedOn w:val="Normal"/>
    <w:uiPriority w:val="34"/>
    <w:qFormat/>
    <w:rsid w:val="00B9389E"/>
    <w:pPr>
      <w:ind w:left="720"/>
      <w:contextualSpacing/>
    </w:p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F727D5"/>
  </w:style>
  <w:style w:type="character" w:styleId="PageNumber">
    <w:name w:val="page number"/>
    <w:basedOn w:val="DefaultParagraphFont"/>
    <w:uiPriority w:val="99"/>
    <w:semiHidden/>
    <w:unhideWhenUsed/>
    <w:rsid w:val="002B51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899562">
      <w:bodyDiv w:val="1"/>
      <w:marLeft w:val="0"/>
      <w:marRight w:val="0"/>
      <w:marTop w:val="0"/>
      <w:marBottom w:val="0"/>
      <w:divBdr>
        <w:top w:val="none" w:sz="0" w:space="0" w:color="auto"/>
        <w:left w:val="none" w:sz="0" w:space="0" w:color="auto"/>
        <w:bottom w:val="none" w:sz="0" w:space="0" w:color="auto"/>
        <w:right w:val="none" w:sz="0" w:space="0" w:color="auto"/>
      </w:divBdr>
    </w:div>
    <w:div w:id="437483435">
      <w:bodyDiv w:val="1"/>
      <w:marLeft w:val="0"/>
      <w:marRight w:val="0"/>
      <w:marTop w:val="0"/>
      <w:marBottom w:val="0"/>
      <w:divBdr>
        <w:top w:val="none" w:sz="0" w:space="0" w:color="auto"/>
        <w:left w:val="none" w:sz="0" w:space="0" w:color="auto"/>
        <w:bottom w:val="none" w:sz="0" w:space="0" w:color="auto"/>
        <w:right w:val="none" w:sz="0" w:space="0" w:color="auto"/>
      </w:divBdr>
    </w:div>
    <w:div w:id="512378762">
      <w:bodyDiv w:val="1"/>
      <w:marLeft w:val="0"/>
      <w:marRight w:val="0"/>
      <w:marTop w:val="0"/>
      <w:marBottom w:val="0"/>
      <w:divBdr>
        <w:top w:val="none" w:sz="0" w:space="0" w:color="auto"/>
        <w:left w:val="none" w:sz="0" w:space="0" w:color="auto"/>
        <w:bottom w:val="none" w:sz="0" w:space="0" w:color="auto"/>
        <w:right w:val="none" w:sz="0" w:space="0" w:color="auto"/>
      </w:divBdr>
    </w:div>
    <w:div w:id="1119684515">
      <w:bodyDiv w:val="1"/>
      <w:marLeft w:val="0"/>
      <w:marRight w:val="0"/>
      <w:marTop w:val="0"/>
      <w:marBottom w:val="0"/>
      <w:divBdr>
        <w:top w:val="none" w:sz="0" w:space="0" w:color="auto"/>
        <w:left w:val="none" w:sz="0" w:space="0" w:color="auto"/>
        <w:bottom w:val="none" w:sz="0" w:space="0" w:color="auto"/>
        <w:right w:val="none" w:sz="0" w:space="0" w:color="auto"/>
      </w:divBdr>
      <w:divsChild>
        <w:div w:id="842281454">
          <w:marLeft w:val="0"/>
          <w:marRight w:val="0"/>
          <w:marTop w:val="0"/>
          <w:marBottom w:val="0"/>
          <w:divBdr>
            <w:top w:val="none" w:sz="0" w:space="0" w:color="auto"/>
            <w:left w:val="none" w:sz="0" w:space="0" w:color="auto"/>
            <w:bottom w:val="none" w:sz="0" w:space="0" w:color="auto"/>
            <w:right w:val="none" w:sz="0" w:space="0" w:color="auto"/>
          </w:divBdr>
          <w:divsChild>
            <w:div w:id="1190485377">
              <w:marLeft w:val="0"/>
              <w:marRight w:val="0"/>
              <w:marTop w:val="0"/>
              <w:marBottom w:val="0"/>
              <w:divBdr>
                <w:top w:val="none" w:sz="0" w:space="0" w:color="auto"/>
                <w:left w:val="none" w:sz="0" w:space="0" w:color="auto"/>
                <w:bottom w:val="none" w:sz="0" w:space="0" w:color="auto"/>
                <w:right w:val="none" w:sz="0" w:space="0" w:color="auto"/>
              </w:divBdr>
            </w:div>
          </w:divsChild>
        </w:div>
        <w:div w:id="1072393296">
          <w:marLeft w:val="0"/>
          <w:marRight w:val="0"/>
          <w:marTop w:val="0"/>
          <w:marBottom w:val="0"/>
          <w:divBdr>
            <w:top w:val="none" w:sz="0" w:space="0" w:color="auto"/>
            <w:left w:val="none" w:sz="0" w:space="0" w:color="auto"/>
            <w:bottom w:val="none" w:sz="0" w:space="0" w:color="auto"/>
            <w:right w:val="none" w:sz="0" w:space="0" w:color="auto"/>
          </w:divBdr>
          <w:divsChild>
            <w:div w:id="451285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3757890">
      <w:bodyDiv w:val="1"/>
      <w:marLeft w:val="0"/>
      <w:marRight w:val="0"/>
      <w:marTop w:val="0"/>
      <w:marBottom w:val="0"/>
      <w:divBdr>
        <w:top w:val="none" w:sz="0" w:space="0" w:color="auto"/>
        <w:left w:val="none" w:sz="0" w:space="0" w:color="auto"/>
        <w:bottom w:val="none" w:sz="0" w:space="0" w:color="auto"/>
        <w:right w:val="none" w:sz="0" w:space="0" w:color="auto"/>
      </w:divBdr>
      <w:divsChild>
        <w:div w:id="357971927">
          <w:marLeft w:val="864"/>
          <w:marRight w:val="115"/>
          <w:marTop w:val="42"/>
          <w:marBottom w:val="0"/>
          <w:divBdr>
            <w:top w:val="none" w:sz="0" w:space="0" w:color="auto"/>
            <w:left w:val="none" w:sz="0" w:space="0" w:color="auto"/>
            <w:bottom w:val="none" w:sz="0" w:space="0" w:color="auto"/>
            <w:right w:val="none" w:sz="0" w:space="0" w:color="auto"/>
          </w:divBdr>
        </w:div>
      </w:divsChild>
    </w:div>
    <w:div w:id="1396855379">
      <w:bodyDiv w:val="1"/>
      <w:marLeft w:val="0"/>
      <w:marRight w:val="0"/>
      <w:marTop w:val="0"/>
      <w:marBottom w:val="0"/>
      <w:divBdr>
        <w:top w:val="none" w:sz="0" w:space="0" w:color="auto"/>
        <w:left w:val="none" w:sz="0" w:space="0" w:color="auto"/>
        <w:bottom w:val="none" w:sz="0" w:space="0" w:color="auto"/>
        <w:right w:val="none" w:sz="0" w:space="0" w:color="auto"/>
      </w:divBdr>
    </w:div>
    <w:div w:id="1965848217">
      <w:bodyDiv w:val="1"/>
      <w:marLeft w:val="0"/>
      <w:marRight w:val="0"/>
      <w:marTop w:val="0"/>
      <w:marBottom w:val="0"/>
      <w:divBdr>
        <w:top w:val="none" w:sz="0" w:space="0" w:color="auto"/>
        <w:left w:val="none" w:sz="0" w:space="0" w:color="auto"/>
        <w:bottom w:val="none" w:sz="0" w:space="0" w:color="auto"/>
        <w:right w:val="none" w:sz="0" w:space="0" w:color="auto"/>
      </w:divBdr>
      <w:divsChild>
        <w:div w:id="579368754">
          <w:marLeft w:val="0"/>
          <w:marRight w:val="0"/>
          <w:marTop w:val="0"/>
          <w:marBottom w:val="0"/>
          <w:divBdr>
            <w:top w:val="none" w:sz="0" w:space="0" w:color="auto"/>
            <w:left w:val="none" w:sz="0" w:space="0" w:color="auto"/>
            <w:bottom w:val="none" w:sz="0" w:space="0" w:color="auto"/>
            <w:right w:val="none" w:sz="0" w:space="0" w:color="auto"/>
          </w:divBdr>
          <w:divsChild>
            <w:div w:id="968439616">
              <w:marLeft w:val="0"/>
              <w:marRight w:val="0"/>
              <w:marTop w:val="0"/>
              <w:marBottom w:val="0"/>
              <w:divBdr>
                <w:top w:val="none" w:sz="0" w:space="0" w:color="auto"/>
                <w:left w:val="none" w:sz="0" w:space="0" w:color="auto"/>
                <w:bottom w:val="none" w:sz="0" w:space="0" w:color="auto"/>
                <w:right w:val="none" w:sz="0" w:space="0" w:color="auto"/>
              </w:divBdr>
            </w:div>
          </w:divsChild>
        </w:div>
        <w:div w:id="2073035667">
          <w:marLeft w:val="0"/>
          <w:marRight w:val="0"/>
          <w:marTop w:val="0"/>
          <w:marBottom w:val="0"/>
          <w:divBdr>
            <w:top w:val="none" w:sz="0" w:space="0" w:color="auto"/>
            <w:left w:val="none" w:sz="0" w:space="0" w:color="auto"/>
            <w:bottom w:val="none" w:sz="0" w:space="0" w:color="auto"/>
            <w:right w:val="none" w:sz="0" w:space="0" w:color="auto"/>
          </w:divBdr>
          <w:divsChild>
            <w:div w:id="1708219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microsoft.com/office/2020/10/relationships/intelligence" Target="intelligence2.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8e82e0-4e16-490b-86ce-798fb1aaa89f">
  <we:reference id="a504f697-cd57-482d-af3c-653ec8236b9b" version="6.0.0.0" store="excatalog" storeType="excatalog"/>
  <we:alternateReferences>
    <we:reference id="WA200002534" version="6.0.0.0" store="en-US" storeType="omex"/>
  </we:alternateReferences>
  <we:properties>
    <we:property name="sciwheel-csl-items" value="[{&quot;title&quot;:&quot;Steps for Collecting Fingerstick Blood Samples in Micro-Vials for Lead Testing&quot;,&quot;accessed&quot;:{&quot;date-parts&quot;:[[&quot;2024&quot;,&quot;12&quot;,&quot;14&quot;]]},&quot;id&quot;:&quot;17309129&quot;,&quot;type&quot;:&quot;webpage&quot;,&quot;author&quot;:[{&quot;family&quot;:&quot;C D C&quot;}],&quot;issued&quot;:{&quot;date-parts&quot;:[[&quot;2021&quot;,&quot;6&quot;]]},&quot;URL&quot;:&quot;https://www.cdc.gov/biomonitoring/pdf/Lead-Fingerstick-Poster-508.pdf&quot;,&quot;citation-label&quot;:&quot;17309129&quot;},{&quot;title&quot;:&quot;Xpert® HCV Instructions for Use, 303-3318, Rev. A&quot;,&quot;publisher&quot;:&quot;Cepheid&quot;,&quot;id&quot;:&quot;17309164&quot;,&quot;type&quot;:&quot;report&quot;,&quot;issued&quot;:{&quot;date-parts&quot;:[[&quot;2024&quot;,&quot;6&quot;]]},&quot;citation-label&quot;:&quot;17309164&quot;},{&quot;title&quot;:&quot;Improved Hepatitis C Cure Cascade Outcomes Among Urban Baby Boomers in the Direct-Acting Antiviral Era.&quot;,&quot;page&quot;:&quot;107-113&quot;,&quot;volume&quot;:&quot;135&quot;,&quot;issue&quot;:&quot;1&quot;,&quot;journalAbbreviation&quot;:&quot;Public Health Rep.&quot;,&quot;id&quot;:&quot;17305287&quot;,&quot;type&quot;:&quot;article-journal&quot;,&quot;container-title&quot;:&quot;Public health reports (Washington, D.C. : 1974)&quot;,&quot;container-title-short&quot;:&quot;Public Health Rep.&quot;,&quot;abstract&quot;:&quot;OBJECTIVES: We compared outcomes of the hepatitis C virus (HCV) cure cascade (ie, the path a patient follows from diagnosis to cure), including antiviral treatment outcomes, from 2 HCV screening programs. Our objective was to assess whether treatment uptake and HCV cure rates improved in the cohort screened after the release of all-oral HCV direct-acting antiviral therapies.METHODS: We retrospectively compared outcomes of the HCV cure cascade from a cohort of newly diagnosed patients screened during 2012-2014 (period 1) with outcomes from a cohort of newly diagnosed patients screened during 2015-2016 (period 2) at Grady Health System in Atlanta, Georgia. Cure cascade outcomes included HCV antibody (anti-HCV) and RNA testing, linkage to care, antiviral treatment, and sustained virologic response.RESULTS: During period 1, 412 of 5274 (7.8%) persons screened were anti-HCV positive, and 264 (69.3%) of those tested were RNA positive. During period 2, 462 of 7137 (6.5%) persons screened were anti-HCV positive, and 240 (59.3%) of those tested were RNA positive (P = .003). The percentage of newly diagnosed patients who were treated during period 2 (64.0%) was 3 times that of newly diagnosed patients treated during period 1 (21.2%; P &lt;  .001). Both cohorts had similarly high levels of linkage to care (95.8% during period 1, 95.4% during period 2) and cure (92.6% during period 1, 95.5% during period 2).CONCLUSIONS: Over time, the prevalence of anti-HCV and HCV RNA positivity declined substantially, and linkage-to-care and cure rates remained high. Treatment uptake increased significantly after the introduction of all-oral direct-acting antiviral therapy. These findings suggest that combining large-scale screening initiatives with treatment programs can speed progress toward HCV elimination.&quot;,&quot;author&quot;:[{&quot;family&quot;:&quot;Dupont&quot;,&quot;given&quot;:&quot;Sarah C&quot;},{&quot;family&quot;:&quot;Fluker&quot;,&quot;given&quot;:&quot;Shelly-Ann&quot;},{&quot;family&quot;:&quot;Quairoli&quot;,&quot;given&quot;:&quot;Kristi M&quot;},{&quot;family&quot;:&quot;Body&quot;,&quot;given&quot;:&quot;Cameron&quot;},{&quot;family&quot;:&quot;Okosun&quot;,&quot;given&quot;:&quot;Ike&quot;},{&quot;family&quot;:&quot;Lom&quot;,&quot;given&quot;:&quot;Jennifer&quot;},{&quot;family&quot;:&quot;Miller&quot;,&quot;given&quot;:&quot;Lesley S&quot;}],&quot;issued&quot;:{&quot;date-parts&quot;:[[&quot;2020&quot;,&quot;1&quot;]]},&quot;DOI&quot;:&quot;10.1177/0033354919888228&quot;,&quot;PMID&quot;:&quot;31756116&quot;,&quot;PMCID&quot;:&quot;PMC7119255&quot;,&quot;citation-label&quot;:&quot;17305287&quot;},{&quot;genre&quot;:&quot;Computer software&quot;,&quot;title&quot;:&quot;R: A Language and Environment for Statistical Computing&quot;,&quot;publisher&quot;:&quot;R Foundation for Statistical Computing&quot;,&quot;id&quot;:&quot;16574057&quot;,&quot;type&quot;:&quot;book&quot;,&quot;author&quot;:[{&quot;family&quot;:&quot;R Core Team&quot;}],&quot;issued&quot;:{&quot;date-parts&quot;:[[&quot;2023&quot;]]},&quot;publisher-place&quot;:&quot;Vienna, Austria&quot;,&quot;citation-label&quot;:&quot;16574057&quot;},{&quot;title&quot;:&quot;r2rtf—an R Package to Produce Rich Text Format (RTF) Tables and Figures&quot;,&quot;id&quot;:&quot;16574115&quot;,&quot;type&quot;:&quot;paper-conference&quot;,&quot;container-title&quot;:&quot;PharmaSUG&quot;,&quot;author&quot;:[{&quot;family&quot;:&quot;Wang&quot;,&quot;given&quot;:&quot;Siruo&quot;},{&quot;family&quot;:&quot;Ye&quot;,&quot;given&quot;:&quot;Simiao&quot;},{&quot;family&quot;:&quot;Anderson&quot;,&quot;given&quot;:&quot;Keaven M&quot;},{&quot;family&quot;:&quot;Zhang&quot;,&quot;given&quot;:&quot;Yilong&quot;}],&quot;issued&quot;:{&quot;date-parts&quot;:[[]]},&quot;citation-label&quot;:&quot;16574115&quot;},{&quot;genre&quot;:&quot;Computer manual&quot;,&quot;title&quot;:&quot;dplyr: A Grammar of Data Manipulation &quot;,&quot;version&quot;:&quot;R package version 1.1.4&quot;,&quot;id&quot;:&quot;16574066&quot;,&quot;type&quot;:&quot;book&quot;,&quot;author&quot;:[{&quot;family&quot;:&quot;Wickam&quot;,&quot;given&quot;:&quot;Hadley&quot;},{&quot;family&quot;:&quot;François&quot;,&quot;given&quot;:&quot;Romain&quot;},{&quot;family&quot;:&quot;Henry&quot;,&quot;given&quot;:&quot;Lionel&quot;},{&quot;family&quot;:&quot;Müller&quot;,&quot;given&quot;:&quot;Kirill&quot;},{&quot;family&quot;:&quot;Vaughan&quot;,&quot;given&quot;:&quot;Davis&quot;}],&quot;issued&quot;:{&quot;date-parts&quot;:[[&quot;2023&quot;]]},&quot;citation-label&quot;:&quot;16574066&quot;},{&quot;title&quot;:&quot;DescTools: Tools for Descriptive Statistics&quot;,&quot;id&quot;:&quot;16683842&quot;,&quot;type&quot;:&quot;article-journal&quot;,&quot;abstract&quot;:&quot;R package version 0.99.54&quot;,&quot;author&quot;:[{&quot;family&quot;:&quot;Signorell&quot;,&quot;given&quot;:&quot;Andri&quot;}],&quot;issued&quot;:{&quot;date-parts&quot;:[[&quot;2024&quot;]]},&quot;citation-label&quot;:&quot;16683842&quot;},{&quot;title&quot;:&quot;Diagnostic Accuracy of Point-of-Care HCV Viral Load Assays for HCV Diagnosis: A Systematic Review and Meta-Analysis.&quot;,&quot;volume&quot;:&quot;12&quot;,&quot;issue&quot;:&quot;5&quot;,&quot;journalAbbreviation&quot;:&quot;Diagnostics (Basel)&quot;,&quot;id&quot;:&quot;13406549&quot;,&quot;type&quot;:&quot;article-journal&quot;,&quot;container-title&quot;:&quot;Diagnostics (Basel)&quot;,&quot;container-title-short&quot;:&quot;Diagnostics (Basel)&quot;,&quot;abstract&quot;:&quot;Despite the widespread availability of curative treatment with direct-acting antivirals, a significant proportion of people with HCV remain undiagnosed and untreated. New point-of-care (PoC) HCV RNA assays that can be used in clinical settings may help expand access to testing and treatment. This study aimed to evaluate the diagnostic performance of PoC HCV viral load assays compared to laboratory-based testing. Methods: We searched three databases for studies published before May 2021 that evaluated PoC HCV RNA assays against a laboratory NAT reference standard (Prospero CRD42021269022). Random effects bivariate models were used to summarize the estimates. Stratified analyses were performed based on geographic region, population (PWID, etc.), and specimen type (serum/plasma or fingerstick; fresh or frozen). We used the GRADE approach to assess the certainty of the evidence. Results: A total of 25 studies were eligible. We evaluated five different commercially available viral load assays. The pooled sensitivity and specificity were 99% (95% CI: 98−99%) and 99% (95% CI: 99−100%), respectively. High sensitivity and specificity were observed across different assays, study settings (including LMICs and HICs), and populations. There was a small but statistically significant reduction in sensitivity for fingersticks compared to serum or plasma samples (98% vs. 100%, p &lt;  0.05), but the specificity was similar between frozen and fresh samples. The evidence was rated as moderate-high certainty. Conclusions: PoC HCV viral load assays demonstrate excellent diagnostic performance in various settings and populations. The WHO now recommends using PoC HCV viral load assays as an additional strategy to promote access to confirmatory viral load testing and treatment.&quot;,&quot;author&quot;:[{&quot;family&quot;:&quot;Tang&quot;,&quot;given&quot;:&quot;Weiming&quot;},{&quot;family&quot;:&quot;Tao&quot;,&quot;given&quot;:&quot;Yusha&quot;},{&quot;family&quot;:&quot;Fajardo&quot;,&quot;given&quot;:&quot;Emmanuel&quot;},{&quot;family&quot;:&quot;Reipold&quot;,&quot;given&quot;:&quot;Elena Ivanova&quot;},{&quot;family&quot;:&quot;Chou&quot;,&quot;given&quot;:&quot;Roger&quot;},{&quot;family&quot;:&quot;Tucker&quot;,&quot;given&quot;:&quot;Joseph D&quot;},{&quot;family&quot;:&quot;Easterbrook&quot;,&quot;given&quot;:&quot;Philippa&quot;}],&quot;issued&quot;:{&quot;date-parts&quot;:[[&quot;2022&quot;,&quot;5&quot;,&quot;18&quot;]]},&quot;DOI&quot;:&quot;10.3390/diagnostics12051255&quot;,&quot;PMID&quot;:&quot;35626411&quot;,&quot;PMCID&quot;:&quot;PMC9141110&quot;,&quot;citation-label&quot;:&quot;13406549&quot;},{&quot;title&quot;:&quot;Diagnostic Accuracy of Assays Using Point-of-Care Testing or Dried Blood Spot Samples for the Determination of Hepatitis C Virus RNA: A Systematic Review.&quot;,&quot;page&quot;:&quot;1005-1021&quot;,&quot;volume&quot;:&quot;226&quot;,&quot;issue&quot;:&quot;6&quot;,&quot;journalAbbreviation&quot;:&quot;J. Infect. Dis.&quot;,&quot;id&quot;:&quot;12505156&quot;,&quot;type&quot;:&quot;article-journal&quot;,&quot;container-title&quot;:&quot;The Journal of Infectious Diseases&quot;,&quot;container-title-short&quot;:&quot;J. Infect. Dis.&quot;,&quot;abstract&quot;:&quot;BACKGROUND: Finger-stick point-of-care and dried blood spot (DBS) hepatitis C virus (HCV) RNA testing increases testing uptake and linkage to care. This systematic review evaluated the diagnostic accuracy of point-of-care testing and DBS to detect HCV RNA.METHODS: Bibliographic databases and conference presentations were searched for eligible studies. Meta-analysis was used to pool estimates.RESULTS: Of 359 articles identified, 43 studies were eligible and included. When comparing the Xpert HCV Viral Load Fingerstick assay to venous blood samples (7 studies with 987 samples), the sensitivity and specificity for HCV RNA detection was 99% (95% confidence interval [CI], 97%-99%) and 99% (95% CI, 94%-100%) and for HCV RNA quantification was 100% (95% CI, 93%-100%) and 100% (95% CI, 94%-100%). The proportion of invalid results following Xpert HCV Viral Load Fingerstick testing was 6% (95% CI, 3%-11%). When comparing DBS to venous blood samples (28 studies with 3988 samples) the sensitivity and specificity for HCV RNA detection was 97% (95% CI, 95%-98%) and 100% (95% CI, 98%-100%) and for HCV RNA quantification was 98% (95% CI, 96%-99%) and 100% (95% CI, 95%-100%).CONCLUSIONS: Excellent diagnostic accuracy was observed across assays for detection of HCV RNA from finger-stick and DBS samples. The proportion of invalid results following Xpert HCV Viral Load Fingerstick testing highlights the importance of operator training and quality assurance programs.© The Author(s) 2022. Published by Oxford University Press for the Infectious Diseases Society of America. All rights reserved. For permissions, e-mail: journals.permissions@oup.com.&quot;,&quot;author&quot;:[{&quot;family&quot;:&quot;Catlett&quot;,&quot;given&quot;:&quot;Beth&quot;},{&quot;family&quot;:&quot;Hajarizadeh&quot;,&quot;given&quot;:&quot;Behzad&quot;},{&quot;family&quot;:&quot;Cunningham&quot;,&quot;given&quot;:&quot;Evan&quot;},{&quot;family&quot;:&quot;Wolfson-Stofko&quot;,&quot;given&quot;:&quot;Brett&quot;},{&quot;family&quot;:&quot;Wheeler&quot;,&quot;given&quot;:&quot;Alice&quot;},{&quot;family&quot;:&quot;Khandaker-Hussain&quot;,&quot;given&quot;:&quot;Benazir&quot;},{&quot;family&quot;:&quot;Feld&quot;,&quot;given&quot;:&quot;Jordan J&quot;},{&quot;family&quot;:&quot;Martró&quot;,&quot;given&quot;:&quot;Elisa&quot;},{&quot;family&quot;:&quot;Chevaliez&quot;,&quot;given&quot;:&quot;Stéphane&quot;},{&quot;family&quot;:&quot;Pawlotsky&quot;,&quot;given&quot;:&quot;Jean Michel&quot;},{&quot;family&quot;:&quot;Bharat&quot;,&quot;given&quot;:&quot;Chrianna&quot;},{&quot;family&quot;:&quot;Cunningham&quot;,&quot;given&quot;:&quot;Philip H&quot;},{&quot;family&quot;:&quot;Dore&quot;,&quot;given&quot;:&quot;Gregory J&quot;},{&quot;family&quot;:&quot;Applegate&quot;,&quot;given&quot;:&quot;Tanya&quot;},{&quot;family&quot;:&quot;Grebely&quot;,&quot;given&quot;:&quot;Jason&quot;}],&quot;issued&quot;:{&quot;date-parts&quot;:[[&quot;2022&quot;,&quot;9&quot;,&quot;21&quot;]]},&quot;DOI&quot;:&quot;10.1093/infdis/jiac049&quot;,&quot;PMID&quot;:&quot;35150578&quot;,&quot;citation-label&quot;:&quot;12505156&quot;},{&quot;title&quot;:&quot;Deriving the optimal limit of detection for an HCV point-of-care test for viraemic infection: Analysis of a global dataset.&quot;,&quot;page&quot;:&quot;62-70&quot;,&quot;volume&quot;:&quot;71&quot;,&quot;issue&quot;:&quot;1&quot;,&quot;journalAbbreviation&quot;:&quot;J. Hepatol.&quot;,&quot;id&quot;:&quot;15922941&quot;,&quot;type&quot;:&quot;article-journal&quot;,&quot;container-title&quot;:&quot;Journal of Hepatology&quot;,&quot;container-title-short&quot;:&quot;J. Hepatol.&quot;,&quot;author&quot;:[{&quot;family&quot;:&quot;Freiman&quot;,&quot;given&quot;:&quot;J Morgan&quot;},{&quot;family&quot;:&quot;Wang&quot;,&quot;given&quot;:&quot;Jianing&quot;},{&quot;family&quot;:&quot;Easterbrook&quot;,&quot;given&quot;:&quot;Philippa J&quot;},{&quot;family&quot;:&quot;Horsburgh&quot;,&quot;given&quot;:&quot;C Robert&quot;},{&quot;family&quot;:&quot;Marinucci&quot;,&quot;given&quot;:&quot;Francesco&quot;},{&quot;family&quot;:&quot;White&quot;,&quot;given&quot;:&quot;Laura F&quot;},{&quot;family&quot;:&quot;Kamkamidze&quot;,&quot;given&quot;:&quot;George&quot;},{&quot;family&quot;:&quot;Krajden&quot;,&quot;given&quot;:&quot;Mel&quot;},{&quot;family&quot;:&quot;Loarec&quot;,&quot;given&quot;:&quot;Anne&quot;},{&quot;family&quot;:&quot;Njouom&quot;,&quot;given&quot;:&quot;Richard&quot;},{&quot;family&quot;:&quot;Nguyen&quot;,&quot;given&quot;:&quot;Kihn V&quot;},{&quot;family&quot;:&quot;Shiha&quot;,&quot;given&quot;:&quot;Gamal&quot;},{&quot;family&quot;:&quot;Soliman&quot;,&quot;given&quot;:&quot;Reham&quot;},{&quot;family&quot;:&quot;Solomon&quot;,&quot;given&quot;:&quot;Sunil S&quot;},{&quot;family&quot;:&quot;Tsertsvadze&quot;,&quot;given&quot;:&quot;Tengiz&quot;},{&quot;family&quot;:&quot;Denkinger&quot;,&quot;given&quot;:&quot;Claudia M&quot;},{&quot;family&quot;:&quot;Linas&quot;,&quot;given&quot;:&quot;Benjamin&quot;}],&quot;issued&quot;:{&quot;date-parts&quot;:[[&quot;2019&quot;,&quot;7&quot;]]},&quot;DOI&quot;:&quot;10.1016/j.jhep.2019.02.011&quot;,&quot;PMID&quot;:&quot;30797050&quot;,&quot;PMCID&quot;:&quot;PMC7014921&quot;,&quot;citation-label&quot;:&quot;15922941&quot;},{&quot;title&quot;:&quot;Xpert® HCV Viral Load&quot;,&quot;accessed&quot;:{&quot;date-parts&quot;:[[&quot;2024&quot;,&quot;3&quot;,&quot;26&quot;]]},&quot;id&quot;:&quot;16245569&quot;,&quot;type&quot;:&quot;webpage&quot;,&quot;issued&quot;:{&quot;date-parts&quot;:[[]]},&quot;URL&quot;:&quot;https://www.cepheid.com/en-GB/tests/blood-virology-womens-health-sexual-health/xpert-hcv-viral-load.html#nav-id-0&quot;,&quot;citation-label&quot;:&quot;16245569&quot;},{&quot;title&quot;:&quot;Increase in nonhepatic diagnoses among persons with hepatitis C hospitalized for any cause, United States, 2004-2011.&quot;,&quot;page&quot;:&quot;906-913&quot;,&quot;volume&quot;:&quot;22&quot;,&quot;issue&quot;:&quot;11&quot;,&quot;journalAbbreviation&quot;:&quot;J. Viral Hepat.&quot;,&quot;id&quot;:&quot;16193912&quot;,&quot;type&quot;:&quot;article-journal&quot;,&quot;container-title&quot;:&quot;Journal of Viral Hepatitis&quot;,&quot;container-title-short&quot;:&quot;J. Viral Hepat.&quot;,&quot;abstract&quot;:&quot;Although persons with hepatitis C virus (HCV) infection may experience nonhepatic illnesses, little is known about the frequency of and trends in such conditions in a population-based sample of HCV-infected persons. Using hospitalization data collected during 2004-2011 from the Nationwide Inpatient Sample of the Healthcare Cost and Utilization Project, we examined trends in comorbidities among all hospitalizations that included either a principal or secondary HCV diagnostic code (i.e., HCV was not necessarily the cause for hospitalization). We also compared comorbidities among all persons aged 45-64 years hospitalized with and without principal or secondary HCV diagnostic codes. The estimated number of hospitalizations among persons with HCV infection increased from 850,490 in 2004-2005 to 1,178,633 in 2010-2011; mean age at hospitalization was 50 years in 2004-2005 and 52.5 years in 2010-2011. There were significant increases in the prevalence of most medical and psychiatric comorbidities; the largest were for lipid disorders, chronic kidney disease and obesity. Among HCV-infected aged 45-64 persons hospitalized for any cause, the prevalence of alcohol /substance abuse, mental disorders, chronic kidney disease, pneumonia, hepatitis B virus infection and HIV infection were significantly higher than those aged 45-64 persons hospitalized without HCV infection (P &lt;  0.001 for all). The prevalence of cryoglobulinaemia, vasculitis, nephrotic syndrome or membranoproliferative glomerulonephritis and porphyria cutanea tarda among hospitalizations with HCV infection was consistently low during the study period (i.e., &lt; 0.5%). The increase we observed in nonhepatic comorbidities associated with a high risk of HCV-related complications has important implications for the current HCV treatment recommendations in a greatly expanded treatment population.Published 2015. This article is a U.S. Government work and is in the public domain in the USA.&quot;,&quot;author&quot;:[{&quot;family&quot;:&quot;Tong&quot;,&quot;given&quot;:&quot;X&quot;},{&quot;family&quot;:&quot;Spradling&quot;,&quot;given&quot;:&quot;P R&quot;}],&quot;issued&quot;:{&quot;date-parts&quot;:[[&quot;2015&quot;,&quot;11&quot;]]},&quot;DOI&quot;:&quot;10.1111/jvh.12414&quot;,&quot;PMID&quot;:&quot;25894392&quot;,&quot;PMCID&quot;:&quot;PMC6743325&quot;,&quot;citation-label&quot;:&quot;16193912&quot;},{&quot;title&quot;:&quot;Prevalence and burden of HCV co-infection in people living with HIV: a global systematic review and meta-analysis.&quot;,&quot;page&quot;:&quot;797-808&quot;,&quot;volume&quot;:&quot;16&quot;,&quot;issue&quot;:&quot;7&quot;,&quot;journalAbbreviation&quot;:&quot;Lancet Infect. Dis.&quot;,&quot;id&quot;:&quot;1260590&quot;,&quot;type&quot;:&quot;article-journal&quot;,&quot;container-title&quot;:&quot;The Lancet Infectious Diseases&quot;,&quot;container-title-short&quot;:&quot;Lancet Infect. Dis.&quot;,&quot;abstract&quot;:&quot;BACKGROUND: At global level, there are 37 million people infected with HIV and 115 million people with antibodies to hepatitis C virus (HCV). Little is known about the extent of HIV-HCV co-infection. We sought to characterise the epidemiology and burden of HCV co-infection in people living with HIV.METHODS: In this systematic review and meta-analysis we searched MEDLINE, Embase, CINAHL+, POPLINE, Africa-wide Information, Global Health, Web of Science, and the Cochrane Library and WHO databases for studies measuring prevalence of HCV and HIV, published between Jan 1, 2002, and Jan 28, 2015. We included studies in HIV population samples of more than 50 individuals and recruited patients based on HIV infection status or other behavioural characteristics. We excluded editorials or reviews containing no primary data, samples of HCV or HIV-HCV co-infected individuals, or samples relying on self-reported infection status. We also excluded samples drawn from populations with other comorbidities or undergoing interventions that put them at increased risk of co-infection. Populations were categorised according to HIV exposure, with the regional burden of co-infection being derived by applying co-infection prevalence estimates to published numbers of HIV-infected individuals. We did a meta-analysis to estimate the odds of HCV in HIV-infected individuals compared with their HIV-negative counterparts.FINDINGS: From 31 767 citations identified, 783 studies met the inclusion criteria, resulting in 902 estimates of the prevalence of HIV-HCV co-infection. In HIV-infected individuals, HIV-HCV co-infection was 2·4% (IQR 0·8-5·8) within general population samples, 4·0% (1·2-8·4) within pregnant or heterosexually exposed samples, 6·4% (3·2-10·0) in men who have sex with men (MSM), and 82·4% (55·2-88·5) in people who inject drugs (PWID). Odds of HCV infection were six times higher in people living with HIV (5·8, 95% CI 4·5-7·4) than their HIV-negative counterparts. Worldwide, there are approximately 2 278 400 HIV-HCV co-infections (IQR 1 271 300-4 417 000) of which 1 362 700 (847 700-1 381 800) are in PWID, equalling an overall co-infection prevalence in HIV-infected individuals of 6·2% (3·4-11·9).INTERPRETATION: We noted a consistently higher HCV prevalence in HIV-infected individuals than HIV-negative individuals  across all risk groups and regions, but especially in PWID. This study highlights the importance of routine HCV testing in all HIV-infected individuals, but especially in PWID. There is also a need to improve country-level surveillance of HCV prevalence across different population groups in all regions.FUNDING: WHO.Copyright © 2016 World Health Organization. Published by Elsevier Ltd/Inc/BV. All rights reserved. Published by Elsevier Ltd.. All rights reserved.&quot;,&quot;author&quot;:[{&quot;family&quot;:&quot;Platt&quot;,&quot;given&quot;:&quot;Lucy&quot;},{&quot;family&quot;:&quot;Easterbrook&quot;,&quot;given&quot;:&quot;Philippa&quot;},{&quot;family&quot;:&quot;Gower&quot;,&quot;given&quot;:&quot;Erin&quot;},{&quot;family&quot;:&quot;McDonald&quot;,&quot;given&quot;:&quot;Bethan&quot;},{&quot;family&quot;:&quot;Sabin&quot;,&quot;given&quot;:&quot;Keith&quot;},{&quot;family&quot;:&quot;McGowan&quot;,&quot;given&quot;:&quot;Catherine&quot;},{&quot;family&quot;:&quot;Yanny&quot;,&quot;given&quot;:&quot;Irini&quot;},{&quot;family&quot;:&quot;Razavi&quot;,&quot;given&quot;:&quot;Homie&quot;},{&quot;family&quot;:&quot;Vickerman&quot;,&quot;given&quot;:&quot;Peter&quot;}],&quot;issued&quot;:{&quot;date-parts&quot;:[[&quot;2016&quot;,&quot;7&quot;]]},&quot;DOI&quot;:&quot;10.1016/S1473-3099(15)00485-5&quot;,&quot;PMID&quot;:&quot;26922272&quot;,&quot;citation-label&quot;:&quot;1260590&quot;},{&quot;title&quot;:&quot;A transitioning epidemic: how the opioid crisis is driving the rise in hepatitis C.&quot;,&quot;page&quot;:&quot;287-294&quot;,&quot;volume&quot;:&quot;38&quot;,&quot;issue&quot;:&quot;2&quot;,&quot;journalAbbreviation&quot;:&quot;Health Aff (Millwood)&quot;,&quot;id&quot;:&quot;9590048&quot;,&quot;type&quot;:&quot;article-journal&quot;,&quot;container-title&quot;:&quot;Health Affairs (Project Hope)&quot;,&quot;container-title-short&quot;:&quot;Health Aff (Millwood)&quot;,&quot;abstract&quot;:&quot;The hepatitis C virus is responsible for more deaths in the United States than any other infectious disease, and hepatitis C infections have been rising at an alarming rate since 2010. We evaluated the role of the opioid epidemic and, in particular, the 2010 introduction of an abuse-deterrent version of OxyContin. The OxyContin reformulation led some users of the drug to switch to heroin, which could have exposed them to the hepatitis C virus. We used difference-in-differences methods, using data for the period 2004-15, to assess whether states with higher rates of OxyContin misuse prior to reformulation-states where the reformulation had more impact-experienced faster growth in infections after the reformulation. States with above-median OxyContin misuse before the reformulation experienced a 222 percent increase in hepatitis C infection rates in the post-reformulation period, while states with below-median misuse experienced only a 75 percent increase. These results suggest that interventions to deter opioid misuse can have unintended long-term public health consequences.&quot;,&quot;author&quot;:[{&quot;family&quot;:&quot;Powell&quot;,&quot;given&quot;:&quot;David&quot;},{&quot;family&quot;:&quot;Alpert&quot;,&quot;given&quot;:&quot;Abby&quot;},{&quot;family&quot;:&quot;Pacula&quot;,&quot;given&quot;:&quot;Rosalie L&quot;}],&quot;issued&quot;:{&quot;date-parts&quot;:[[&quot;2019&quot;,&quot;2&quot;]]},&quot;DOI&quot;:&quot;10.1377/hlthaff.2018.05232&quot;,&quot;PMID&quot;:&quot;30715966&quot;,&quot;citation-label&quot;:&quot;9590048&quot;},{&quot;title&quot;:&quot;Recommendations for testing, managing, and treating hepatitis C&quot;,&quot;accessed&quot;:{&quot;date-parts&quot;:[[&quot;2024&quot;,&quot;11&quot;,&quot;25&quot;]]},&quot;id&quot;:&quot;17218190&quot;,&quot;type&quot;:&quot;webpage&quot;,&quot;author&quot;:[{&quot;family&quot;:&quot;AASLD-IDSA&quot;}],&quot;issued&quot;:{&quot;date-parts&quot;:[[]]},&quot;URL&quot;:&quot;http://www.hcvguidelines.org&quot;,&quot;citation-label&quot;:&quot;17218190&quot;},{&quot;title&quot;:&quot;Time matters: Point of care screening and streamlined linkage to care dramatically improves hepatitis C treatment uptake in prisoners in England.&quot;,&quot;page&quot;:&quot;102608&quot;,&quot;volume&quot;:&quot;75&quot;,&quot;journalAbbreviation&quot;:&quot;Int. J. Drug Policy&quot;,&quot;id&quot;:&quot;10840758&quot;,&quot;type&quot;:&quot;article-journal&quot;,&quot;container-title&quot;:&quot;The International journal on drug policy&quot;,&quot;container-title-short&quot;:&quot;Int. J. Drug Policy&quot;,&quot;abstract&quot;:&quot;BACKGROUND: In England, opt-out dry blood spot prison screening for HIV, hepatitis B and hepatitis C (HCV) has been introduced to scale-up access to care. Recent advances in point-of-care HCV diagnostics provide an opportunity to improve diagnosis and treatment uptake. We compared the retention along and time intervals between each aspect of the HCV care continuum for an alternative rapid point-of-care-testing and simplified treatment strategy with existing national opt-out HCV dry blood spot testing and treatment at a large remand prison in West London.METHODS: Between September 2017 and December 2018 universal opt-out dry blood spot HCV testing, clinical assessment and treatment uptake were recorded at Her Majesty's Prison Wormwood Scrubs. Outcomes were compared to a point-of-care-based (salivary Oraquick® anti-HCV screening and Xpert® HCV fingerstick viral load) screening and streamlined treatment pathway offered to all new arrivals to the HMP Wormwood Scrubs substance misuse unit, which ran in parallel to dry blood spot testing between September and December 2018.RESULTS: During the study period 2442 out of 5239 inmates (46.6%) underwent dry blood spot screening, resulting in 62 (2.6%) HCV RNA positive cases. Thirteen (21.3%) individuals commenced therapy and no viral relapse cases were observed to date. In comparison, 162 out of 181 (89.5%) inmates admitted to the substance misuse unit agreed to rapid point-of-care testing; 20 (12.3%) HCV RNA positive cases. Seventeen (85.0%) of eligible inmates commenced treatment. The median length of stay (90 vs 30 days), time to screening (6 vs 2 days), assessment (14 vs 3 days) and treatment (36 vs 1 day) were shorter for the rapid point-of-care screen-and-treat group.CONCLUSION: Current scaling-up of prison dry blood spot HCV screening and treatment in England is sub-optimal. In our setting, the cascade of care is time and resource sensitive and is greatly improved by the introduction of a simplified screen-and-treat strategy.Crown Copyright © 2019. Published by Elsevier B.V. All rights reserved.&quot;,&quot;author&quot;:[{&quot;family&quot;:&quot;Mohamed&quot;,&quot;given&quot;:&quot;Zameer&quot;},{&quot;family&quot;:&quot;Al-Kurdi&quot;,&quot;given&quot;:&quot;Deyaa&quot;},{&quot;family&quot;:&quot;Nelson&quot;,&quot;given&quot;:&quot;Margaret&quot;},{&quot;family&quot;:&quot;Shimakawa&quot;,&quot;given&quot;:&quot;Yusuke&quot;},{&quot;family&quot;:&quot;Selvapatt&quot;,&quot;given&quot;:&quot;Nowlan&quot;},{&quot;family&quot;:&quot;Lacey&quot;,&quot;given&quot;:&quot;Janine&quot;},{&quot;family&quot;:&quot;Thursz&quot;,&quot;given&quot;:&quot;Mark R&quot;},{&quot;family&quot;:&quot;Lemoine&quot;,&quot;given&quot;:&quot;Maud&quot;},{&quot;family&quot;:&quot;Brown&quot;,&quot;given&quot;:&quot;Ashley S&quot;}],&quot;issued&quot;:{&quot;date-parts&quot;:[[&quot;2020&quot;,&quot;1&quot;]]},&quot;DOI&quot;:&quot;10.1016/j.drugpo.2019.102608&quot;,&quot;PMID&quot;:&quot;31759307&quot;,&quot;citation-label&quot;:&quot;10840758&quot;},{&quot;title&quot;:&quot;A 'one-stop-shop' point-of-care hepatitis C RNA testing intervention to enhance treatment uptake in a reception prison: The PIVOT study.&quot;,&quot;page&quot;:&quot;635-644&quot;,&quot;volume&quot;:&quot;79&quot;,&quot;issue&quot;:&quot;3&quot;,&quot;journalAbbreviation&quot;:&quot;J. Hepatol.&quot;,&quot;id&quot;:&quot;15161114&quot;,&quot;type&quot;:&quot;article-journal&quot;,&quot;container-title&quot;:&quot;Journal of Hepatology&quot;,&quot;container-title-short&quot;:&quot;J. Hepatol.&quot;,&quot;author&quot;:[{&quot;family&quot;:&quot;Sheehan&quot;,&quot;given&quot;:&quot;Yumi&quot;},{&quot;family&quot;:&quot;Cunningham&quot;,&quot;given&quot;:&quot;Evan B&quot;},{&quot;family&quot;:&quot;Cochrane&quot;,&quot;given&quot;:&quot;Amanda&quot;},{&quot;family&quot;:&quot;Byrne&quot;,&quot;given&quot;:&quot;Marianne&quot;},{&quot;family&quot;:&quot;Brown&quot;,&quot;given&quot;:&quot;Tracey&quot;},{&quot;family&quot;:&quot;McGrath&quot;,&quot;given&quot;:&quot;Colette&quot;},{&quot;family&quot;:&quot;Lafferty&quot;,&quot;given&quot;:&quot;Lise&quot;},{&quot;family&quot;:&quot;Tedla&quot;,&quot;given&quot;:&quot;Nicodemus&quot;},{&quot;family&quot;:&quot;Dore&quot;,&quot;given&quot;:&quot;Gregory J&quot;},{&quot;family&quot;:&quot;Lloyd&quot;,&quot;given&quot;:&quot;Andrew R&quot;},{&quot;family&quot;:&quot;Grebely&quot;,&quot;given&quot;:&quot;Jason&quot;}],&quot;issued&quot;:{&quot;date-parts&quot;:[[&quot;2023&quot;,&quot;9&quot;]]},&quot;DOI&quot;:&quot;10.1016/j.jhep.2023.04.019&quot;,&quot;PMID&quot;:&quot;37116714&quot;,&quot;citation-label&quot;:&quot;15161114&quot;},{&quot;title&quot;:&quot;Acceptability and preferences of point-of-care finger-stick whole-blood and venepuncture hepatitis C virus testing among people who inject drugs in Australia.&quot;,&quot;page&quot;:&quot;23-30&quot;,&quot;volume&quot;:&quot;61&quot;,&quot;journalAbbreviation&quot;:&quot;Int. J. Drug Policy&quot;,&quot;id&quot;:&quot;5972937&quot;,&quot;type&quot;:&quot;article-journal&quot;,&quot;container-title&quot;:&quot;The International journal on drug policy&quot;,&quot;container-title-short&quot;:&quot;Int. J. Drug Policy&quot;,&quot;abstract&quot;:&quot;BACKGROUND: Uptake of hepatitis C virus (HCV) testing remains inadequate globally. Simplified point-of-care tests should enhance HCV diagnosis and elimination. We aimed to assess the acceptability of finger-stick and venepuncture HCV RNA testing among people who inject drugs (PWID).METHODS: Participants were enrolled in an observational cohort study with recruitment at 13 sites between June 2016 and February 2018. Capillary whole-blood collected by finger-stick and plasma collected by venepuncture were performed for Xpert® HCV viral load testing. Participants completed a questionnaire on acceptability of, and preferences for, blood collection methods.RESULTS: Among 565 participants (mean age, 44 years; 69% male), 64% reported injecting drugs in the last month, and 63% were receiving opioid substitution treatment. Eighty three percent reported that finger-stick testing was very acceptable. Overall, 65% of participants preferred finger-stick over venepuncture testing, with 61% of these preferring to receive results in 60 min. The most common reason for preferring finger-stick over venepuncture testing was it was quick (62%) followed by venous access difficulties (21%). The main reasons for preferring venepuncture over finger-stick testing were that it was quick (61%) and accurate (29%). Females were more likely to prefer finger-stick testing than males (adjusted OR 1.96; 95% CI 1.30, 2.99; p = 0.002). Among people with recent (previous month) injecting drug use, Aboriginal and/or Torres Strait Islander people were less likely than non-Aboriginal people to prefer finger-stick testing (adjusted OR 0.57; 95% CI 0.34, 0.9; p = 0.033).CONCLUSIONS: Finger-stick whole-blood collection is acceptable to people who inject drugs, with males and Aboriginal and/or Torres Strait Islander people with recent injecting drug use less likely to prefer finger-stick testing. Further research is needed to evaluate interventions integrating simplified point-of-care HCV testing to engage people in care in a single-visit, thereby facilitating HCV treatment scale-up.Copyright © 2018 Elsevier B.V. All rights reserved.&quot;,&quot;author&quot;:[{&quot;family&quot;:&quot;Bajis&quot;,&quot;given&quot;:&quot;Sahar&quot;},{&quot;family&quot;:&quot;Maher&quot;,&quot;given&quot;:&quot;Lisa&quot;},{&quot;family&quot;:&quot;Treloar&quot;,&quot;given&quot;:&quot;Carla&quot;},{&quot;family&quot;:&quot;Hajarizadeh&quot;,&quot;given&quot;:&quot;Behzad&quot;},{&quot;family&quot;:&quot;Lamoury&quot;,&quot;given&quot;:&quot;Francois M J&quot;},{&quot;family&quot;:&quot;Mowat&quot;,&quot;given&quot;:&quot;Yasmin&quot;},{&quot;family&quot;:&quot;Schulz&quot;,&quot;given&quot;:&quot;Marcel&quot;},{&quot;family&quot;:&quot;Marshall&quot;,&quot;given&quot;:&quot;Alison D&quot;},{&quot;family&quot;:&quot;Cunningham&quot;,&quot;given&quot;:&quot;Evan B&quot;},{&quot;family&quot;:&quot;Cock&quot;,&quot;given&quot;:&quot;Victoria&quot;},{&quot;family&quot;:&quot;Ezard&quot;,&quot;given&quot;:&quot;Nadine&quot;},{&quot;family&quot;:&quot;Gorton&quot;,&quot;given&quot;:&quot;Carla&quot;},{&quot;family&quot;:&quot;Hayllar&quot;,&quot;given&quot;:&quot;Jeremy&quot;},{&quot;family&quot;:&quot;Smith&quot;,&quot;given&quot;:&quot;Julie&quot;},{&quot;family&quot;:&quot;Whelan&quot;,&quot;given&quot;:&quot;Michelle&quot;},{&quot;family&quot;:&quot;Martinello&quot;,&quot;given&quot;:&quot;Marianne&quot;},{&quot;family&quot;:&quot;Applegate&quot;,&quot;given&quot;:&quot;Tanya L&quot;},{&quot;family&quot;:&quot;Dore&quot;,&quot;given&quot;:&quot;Gregory J&quot;},{&quot;family&quot;:&quot;Grebely&quot;,&quot;given&quot;:&quot;Jason&quot;},{&quot;family&quot;:&quot;LiveRLife Study Group&quot;}],&quot;issued&quot;:{&quot;date-parts&quot;:[[&quot;2018&quot;,&quot;11&quot;]]},&quot;DOI&quot;:&quot;10.1016/j.drugpo.2018.08.011&quot;,&quot;PMID&quot;:&quot;30388566&quot;,&quot;citation-label&quot;:&quot;5972937&quot;},{&quot;title&quot;:&quot;Strategies for hepatitis C testing and linkage to care for vulnerable populations: point-of-care and standard HCV testing in a mobile medical clinic.&quot;,&quot;page&quot;:&quot;922-934&quot;,&quot;volume&quot;:&quot;39&quot;,&quot;issue&quot;:&quot;5&quot;,&quot;journalAbbreviation&quot;:&quot;J. Community Health&quot;,&quot;id&quot;:&quot;5675883&quot;,&quot;type&quot;:&quot;article-journal&quot;,&quot;container-title&quot;:&quot;Journal of Community Health&quot;,&quot;container-title-short&quot;:&quot;J. Community Health&quot;,&quot;abstract&quot;:&quot;Despite new Hepatitis C virus (HCV) therapeutic advances, challenges remain for HCV testing and linking patients to care. A point-of-care (POC) HCV antibody testing strategy was compared to traditional serological testing to determine patient preferences for type of testing and linkage to treatment in an innovative mobile medical clinic (MMC). From 2012 to 2013, all 1,345 MMC clients in New Haven, CT underwent a routine health assessment, including for HCV. Based on patient preferences, clients could select between standard phlebotomy or POC HCV testing, with results available in approximately 1 week versus 20 min, respectively. Outcomes included: (1) accepting HCV testing; (2) preference for rapid POC HCV testing; and (3) linkage to HCV care. All clients with reactive test results were referred to a HCV specialty clinic. Among the 438 (32.6 %) clients accepting HCV testing, HCV prevalence was 6.2 % (N = 27), and 209 (47.7 %) preferred POC testing. Significant correlates of accepting HCV testing was lower for the \&quot;baby boomer\&quot; generation (AOR 0.67; 95 % CI 0.46-0.97) and white race (AOR 0.55; 95 % CI 0.36-0.78) and higher for having had a prior STI diagnosis (AOR 5.03; 95 % CI 1.76-14.26), prior injection drug use (AOR 2.21; 95 % CI 1.12-4.46), and being US-born (AOR 1.76; 95 % CI 1.25-2.46). Those diagnosed with HCV and preferring POC testing (N = 16) were significantly more likely than those choosing standard testing (N = 11) to be linked to HCV care within 30 days (93.8 vs. 18.2 %; p &lt;  0.0001). HCV testing is feasible in MMCs. While patients equally preferred POC and standard HCV testing strategies, HCV-infected patients choosing POC testing were significantly more likely to be linked to HCV treatment. Important differences in risk and background were associated with type of HCV testing strategy selected. HCV testing strategies should be balanced based on costs, convenience, and ability to link to HCV treatment.&quot;,&quot;author&quot;:[{&quot;family&quot;:&quot;Morano&quot;,&quot;given&quot;:&quot;Jamie P&quot;},{&quot;family&quot;:&quot;Zelenev&quot;,&quot;given&quot;:&quot;Alexei&quot;},{&quot;family&quot;:&quot;Lombard&quot;,&quot;given&quot;:&quot;Andrea&quot;},{&quot;family&quot;:&quot;Marcus&quot;,&quot;given&quot;:&quot;Ruthanne&quot;},{&quot;family&quot;:&quot;Gibson&quot;,&quot;given&quot;:&quot;Britton A&quot;},{&quot;family&quot;:&quot;Altice&quot;,&quot;given&quot;:&quot;Frederick L&quot;}],&quot;issued&quot;:{&quot;date-parts&quot;:[[&quot;2014&quot;,&quot;10&quot;]]},&quot;DOI&quot;:&quot;10.1007/s10900-014-9932-9&quot;,&quot;PMID&quot;:&quot;25135842&quot;,&quot;PMCID&quot;:&quot;PMC8317466&quot;,&quot;citation-label&quot;:&quot;5675883&quot;},{&quot;title&quot;:&quot;Updated Recommendations on Treatment of Adolescents and Children with Chronic HCV Infection, and HCV Simplified Service Delivery and Diagnostics&quot;,&quot;edition&quot;:&quot;Licence: CC BY-NC-SA 3.0 IGO&quot;,&quot;id&quot;:&quot;15631872&quot;,&quot;type&quot;:&quot;book&quot;,&quot;author&quot;:[{&quot;family&quot;:&quot;World Health Organization&quot;}],&quot;editor&quot;:[{&quot;family&quot;:&quot;Geneva: World Health Organization&quot;}],&quot;issued&quot;:{&quot;date-parts&quot;:[[&quot;2022&quot;]]},&quot;PMID&quot;:&quot;37410875&quot;,&quot;citation-label&quot;:&quot;15631872&quot;},{&quot;title&quot;:&quot;Vital Signs: Hepatitis C Treatment Among Insured Adults - United States, 2019-2020.&quot;,&quot;page&quot;:&quot;1011-1017&quot;,&quot;volume&quot;:&quot;71&quot;,&quot;issue&quot;:&quot;32&quot;,&quot;journalAbbreviation&quot;:&quot;MMWR Morb Mortal Wkly Rep&quot;,&quot;id&quot;:&quot;13580080&quot;,&quot;type&quot;:&quot;article-journal&quot;,&quot;container-title&quot;:&quot;MMWR. Morbidity and Mortality Weekly Report&quot;,&quot;container-title-short&quot;:&quot;MMWR Morb Mortal Wkly Rep&quot;,&quot;abstract&quot;:&quot;INTRODUCTION: Over 2 million adults in the United States have hepatitis C virus (HCV) infection, and it contributes to approximately 14,000 deaths a year. Eight to 12 weeks of highly effective direct-acting antiviral (DAA) treatment, which can cure ≥95% of cases, is recommended for persons with hepatitis C.METHODS: Data from HealthVerity, an administrative claims and encounters database, were used to construct a cohort of adults aged 18-69 years with HCV infection diagnosed during January 30, 2019-October 31, 2020, who were continuously enrolled in insurance for ≥60 days before and ≥360 days after diagnosis (47,687). Multivariable logistic regression was used to assess the association between initiation of DAA treatment and sex, age, race, payor, and Medicaid restriction status; adjusted odds ratios (aORs) and 95% CIs were calculated.RESULTS: The prevalence of DAA treatment initiation within 360 days of the first positive HCV RNA test result among Medicaid, Medicare, and private insurance recipients was 23%, 28%, and 35%, respectively; among those treated, 75%, 77%, and 84%, respectively, initiated treatment within 180 days of diagnosis. Adjusted odds of treatment initiation were lower among those with Medicaid (aOR = 0.54; 95% CI = 0.51-0.57) and Medicare (aOR = 0.62; 95% CI = 0.56-0.68) than among those with private insurance. After adjusting for insurance type, treatment initiation was lowest among adults aged 18-29 and 30-39 years with Medicaid or private insurance, compared with those aged 50-59 years. Among Medicaid recipients, lower odds of treatment initiation were found among persons in states with Medicaid treatment restrictions (aOR = 0.77; 95% CI = 0.74-0.81) than among those in states without restrictions, and among persons whose race was coded as Black or African American (Black) (aOR = 0.93; 95% CI = 0.88-0.99) or other race (aOR = 0.73; 95% CI = 0.62-0.88) than those whose race was coded as White.CONCLUSIONS AND IMPLICATIONS FOR PUBLIC HEALTH PRACTICE: Few insured persons with diagnosed hepatitis C receive timely DAA treatment, and disparities in treatment exist. Unrestricted access to timely DAA treatment is critical to reducing viral hepatitis-related mortality, disparities, and transmission. Treatment saves lives, prevents transmission, and is cost saving.&quot;,&quot;author&quot;:[{&quot;family&quot;:&quot;Thompson&quot;,&quot;given&quot;:&quot;William W&quot;},{&quot;family&quot;:&quot;Symum&quot;,&quot;given&quot;:&quot;Hasan&quot;},{&quot;family&quot;:&quot;Sandul&quot;,&quot;given&quot;:&quot;Amy&quot;},{&quot;family&quot;:&quot;DHSc&quot;},{&quot;family&quot;:&quot;Gupta&quot;,&quot;given&quot;:&quot;Neil&quot;},{&quot;family&quot;:&quot;Patel&quot;,&quot;given&quot;:&quot;Priti&quot;},{&quot;family&quot;:&quot;Nelson&quot;,&quot;given&quot;:&quot;Noele&quot;},{&quot;family&quot;:&quot;Mermin&quot;,&quot;given&quot;:&quot;Jonathan&quot;},{&quot;family&quot;:&quot;Wester&quot;,&quot;given&quot;:&quot;Carolyn&quot;}],&quot;issued&quot;:{&quot;date-parts&quot;:[[&quot;2022&quot;,&quot;8&quot;,&quot;12&quot;]]},&quot;DOI&quot;:&quot;10.15585/mmwr.mm7132e1&quot;,&quot;PMID&quot;:&quot;35951484&quot;,&quot;PMCID&quot;:&quot;PMC9400534&quot;,&quot;citation-label&quot;:&quot;13580080&quot;},{&quot;title&quot;:&quot;Impact of hepatitis C virus point-of-care RNA viral load testing compared with laboratory-based testing on uptake of RNA testing and treatment, and turnaround times: a systematic review and meta-analysis.&quot;,&quot;page&quot;:&quot;253-270&quot;,&quot;volume&quot;:&quot;8&quot;,&quot;issue&quot;:&quot;3&quot;,&quot;journalAbbreviation&quot;:&quot;Lancet Gastroenterol. Hepatol.&quot;,&quot;id&quot;:&quot;14481593&quot;,&quot;type&quot;:&quot;article-journal&quot;,&quot;container-title&quot;:&quot;The lancet. Gastroenterology &amp; hepatology&quot;,&quot;container-title-short&quot;:&quot;Lancet Gastroenterol. Hepatol.&quot;,&quot;author&quot;:[{&quot;family&quot;:&quot;Trickey&quot;,&quot;given&quot;:&quot;Adam&quot;},{&quot;family&quot;:&quot;Fajardo&quot;,&quot;given&quot;:&quot;Emmanuel&quot;},{&quot;family&quot;:&quot;Alemu&quot;,&quot;given&quot;:&quot;Daniel&quot;},{&quot;family&quot;:&quot;Artenie&quot;,&quot;given&quot;:&quot;Andreea Adelina&quot;},{&quot;family&quot;:&quot;Easterbrook&quot;,&quot;given&quot;:&quot;Philippa&quot;}],&quot;issued&quot;:{&quot;date-parts&quot;:[[&quot;2023&quot;,&quot;3&quot;]]},&quot;DOI&quot;:&quot;10.1016/S2468-1253(22)00346-6&quot;,&quot;PMID&quot;:&quot;36706775&quot;,&quot;PMCID&quot;:&quot;PMC11810864&quot;,&quot;citation-label&quot;:&quot;14481593&quot;},{&quot;title&quot;:&quot;Loss to follow-up in the hepatitis C care cascade: A substantial problem but opportunity for micro-elimination.&quot;,&quot;page&quot;:&quot;1270-1283&quot;,&quot;volume&quot;:&quot;27&quot;,&quot;issue&quot;:&quot;12&quot;,&quot;journalAbbreviation&quot;:&quot;J. Viral Hepat.&quot;,&quot;id&quot;:&quot;12144914&quot;,&quot;type&quot;:&quot;article-journal&quot;,&quot;container-title&quot;:&quot;Journal of Viral Hepatitis&quot;,&quot;container-title-short&quot;:&quot;J. Viral Hepat.&quot;,&quot;abstract&quot;:&quot;Since the advent of direct-acting antivirals, elimination of hepatitis C viral (HCV) infections seems within reach. However, studies on the HCV cascade of care show suboptimal progression through each step for all patient groups. Loss to follow-up (LTFU) is a major issue and is a barrier to HCV elimination. This review summarizes the scale of the LTFU problem and proposes a micro-elimination approach. Retrieving LTFU patients and re-engaging them with care again has shown to be feasible in the Netherlands. Micro-elimination through retrieval can contribute to reaching the World Health Organization's viral hepatitis elimination targets by 2030.© 2020 The Authors. Journal of Viral Hepatitis published by John Wiley &amp; Sons Ltd.&quot;,&quot;author&quot;:[{&quot;family&quot;:&quot;van Dijk&quot;,&quot;given&quot;:&quot;Marleen&quot;},{&quot;family&quot;:&quot;Drenth&quot;,&quot;given&quot;:&quot;Joost P H&quot;},{&quot;family&quot;:&quot;HepNed study group&quot;}],&quot;issued&quot;:{&quot;date-parts&quot;:[[&quot;2020&quot;,&quot;12&quot;]]},&quot;DOI&quot;:&quot;10.1111/jvh.13399&quot;,&quot;PMID&quot;:&quot;32964615&quot;,&quot;PMCID&quot;:&quot;PMC7693174&quot;,&quot;citation-label&quot;:&quot;12144914&quot;},{&quot;title&quot;:&quot;A national hepatitis C elimination program in the united states: A historic opportunity.&quot;,&quot;page&quot;:&quot;1251-1252&quot;,&quot;volume&quot;:&quot;329&quot;,&quot;issue&quot;:&quot;15&quot;,&quot;journalAbbreviation&quot;:&quot;JAMA&quot;,&quot;id&quot;:&quot;14510226&quot;,&quot;type&quot;:&quot;article-journal&quot;,&quot;container-title&quot;:&quot;The Journal of the American Medical Association&quot;,&quot;container-title-short&quot;:&quot;JAMA&quot;,&quot;author&quot;:[{&quot;family&quot;:&quot;Fleurence&quot;,&quot;given&quot;:&quot;Rachael L&quot;},{&quot;family&quot;:&quot;Collins&quot;,&quot;given&quot;:&quot;Francis S&quot;}],&quot;issued&quot;:{&quot;date-parts&quot;:[[&quot;2023&quot;,&quot;4&quot;,&quot;18&quot;]]},&quot;DOI&quot;:&quot;10.1001/jama.2023.3692&quot;,&quot;PMID&quot;:&quot;36892976&quot;,&quot;citation-label&quot;:&quot;14510226&quot;},{&quot;title&quot;:&quot;New estimates reveal declines in hepatitis C treatment in the U.S. between 2015 and 2020&quot;,&quot;accessed&quot;:{&quot;date-parts&quot;:[[&quot;2024&quot;,&quot;2&quot;,&quot;7&quot;]]},&quot;id&quot;:&quot;16012801&quot;,&quot;type&quot;:&quot;webpage&quot;,&quot;issued&quot;:{&quot;date-parts&quot;:[[&quot;2021&quot;,&quot;11&quot;,&quot;8&quot;]]},&quot;URL&quot;:&quot;https://www.cdc.gov/nchhstp/newsroom/2021/2014-2020-hepatitis-c-treatment-estimates.html#Summary&quot;,&quot;citation-label&quot;:&quot;16012801&quot;},{&quot;title&quot;:&quot;2021 Hepatitis C | Viral Hepatitis Surveillance Report | CDC&quot;,&quot;accessed&quot;:{&quot;date-parts&quot;:[[&quot;2024&quot;,&quot;2&quot;,&quot;6&quot;]]},&quot;id&quot;:&quot;16010670&quot;,&quot;type&quot;:&quot;webpage&quot;,&quot;issued&quot;:{&quot;date-parts&quot;:[[]]},&quot;URL&quot;:&quot;https://www.cdc.gov/hepatitis/statistics/2021surveillance/hepatitis-c.htm&quot;,&quot;citation-label&quot;:&quot;16010670&quot;},{&quot;title&quot;:&quot;Evaluation of the Xpert HCV Viral Load Finger-Stick Point-of-Care Assay.&quot;,&quot;page&quot;:&quot;1889-1896&quot;,&quot;volume&quot;:&quot;217&quot;,&quot;issue&quot;:&quot;12&quot;,&quot;journalAbbreviation&quot;:&quot;J. Infect. Dis.&quot;,&quot;id&quot;:&quot;10840756&quot;,&quot;type&quot;:&quot;article-journal&quot;,&quot;container-title&quot;:&quot;The Journal of Infectious Diseases&quot;,&quot;container-title-short&quot;:&quot;J. Infect. Dis.&quot;,&quot;abstract&quot;:&quot;Point-of-care hepatitis C virus (HCV) RNA testing is advantageous, enabling diagnosis of active infection in a single visit. This study evaluated the sensitivity and specificity of the Xpert HCV Viral Load Finger-Stick assay (Xpert HCV VL FS) for HCV RNA detection (finger-stick) and the Xpert HCV Viral Load assay (plasma) compared with the Abbott RealTime HCV Viral Load assay by venepuncture. Plasma and finger-stick capillary whole-blood samples were collected from participants in an observational cohort in Australia. Of 223 participants enrolled, HCV RNA was detected in 40% of participants (85 of 210) with available Xpert HCV Viral Load testing. Participants receiving HCV therapy were excluded from subsequent analyses (n = 16). Sensitivity of the Xpert HCV Viral Load assay for HCV RNA quantification in plasma collected by venepuncture was 100.0% (95% confidence interval [CI] 96.9%-100.0%) and specificity was 100.0% (95% CI, 94.4%-100.0%). Sensitivity of the Xpert HCV VL FS assay for HCV RNA quantification in samples collected by finger-stick was 100.0% (95% CI, 93.9%-100.0%) and specificity was 100.0% (95% CI, 96.6%-100.0%). The Xpert HCV VL FS test can accurately detect active infection from a finger-stick sample in 1 hour allowing single-visit HCV diagnosis.&quot;,&quot;author&quot;:[{&quot;family&quot;:&quot;Lamoury&quot;,&quot;given&quot;:&quot;Francois M J&quot;},{&quot;family&quot;:&quot;Bajis&quot;,&quot;given&quot;:&quot;Sahar&quot;},{&quot;family&quot;:&quot;Hajarizadeh&quot;,&quot;given&quot;:&quot;Behzad&quot;},{&quot;family&quot;:&quot;Marshall&quot;,&quot;given&quot;:&quot;Alison D&quot;},{&quot;family&quot;:&quot;Martinello&quot;,&quot;given&quot;:&quot;Marianne&quot;},{&quot;family&quot;:&quot;Ivanova&quot;,&quot;given&quot;:&quot;Elena&quot;},{&quot;family&quot;:&quot;Catlett&quot;,&quot;given&quot;:&quot;Beth&quot;},{&quot;family&quot;:&quot;Mowat&quot;,&quot;given&quot;:&quot;Yasmin&quot;},{&quot;family&quot;:&quot;Marks&quot;,&quot;given&quot;:&quot;Philippa&quot;},{&quot;family&quot;:&quot;Amin&quot;,&quot;given&quot;:&quot;Janaki&quot;},{&quot;family&quot;:&quot;Smith&quot;,&quot;given&quot;:&quot;Julie&quot;},{&quot;family&quot;:&quot;Ezard&quot;,&quot;given&quot;:&quot;Nadine&quot;},{&quot;family&quot;:&quot;Cock&quot;,&quot;given&quot;:&quot;Victoria&quot;},{&quot;family&quot;:&quot;Hayllar&quot;,&quot;given&quot;:&quot;Jeremy&quot;},{&quot;family&quot;:&quot;Persing&quot;,&quot;given&quot;:&quot;David H&quot;},{&quot;family&quot;:&quot;Kleman&quot;,&quot;given&quot;:&quot;Marika&quot;},{&quot;family&quot;:&quot;Cunningham&quot;,&quot;given&quot;:&quot;Philip&quot;},{&quot;family&quot;:&quot;Dore&quot;,&quot;given&quot;:&quot;Gregory J&quot;},{&quot;family&quot;:&quot;Applegate&quot;,&quot;given&quot;:&quot;Tanya L&quot;},{&quot;family&quot;:&quot;Grebely&quot;,&quot;given&quot;:&quot;Jason&quot;},{&quot;family&quot;:&quot;LiveRLife Study Group&quot;}],&quot;issued&quot;:{&quot;date-parts&quot;:[[&quot;2018&quot;,&quot;5&quot;,&quot;25&quot;]]},&quot;DOI&quot;:&quot;10.1093/infdis/jiy114&quot;,&quot;PMID&quot;:&quot;29534185&quot;,&quot;citation-label&quot;:&quot;10840756&quot;},{&quot;title&quot;:&quot;Rapid point-of-care HCV RNA quantification in capillary whole blood for diagnosing chronic HCV infection, monitoring treatment and detecting reinfection.&quot;,&quot;page&quot;:&quot;w20137&quot;,&quot;volume&quot;:&quot;149&quot;,&quot;journalAbbreviation&quot;:&quot;Swiss Med Wkly&quot;,&quot;id&quot;:&quot;10438505&quot;,&quot;type&quot;:&quot;article-journal&quot;,&quot;container-title&quot;:&quot;Swiss Medical Weekly&quot;,&quot;container-title-short&quot;:&quot;Swiss Med Wkly&quot;,&quot;author&quot;:[{&quot;family&quot;:&quot;Bregenzer&quot;,&quot;given&quot;:&quot;Andrea&quot;},{&quot;family&quot;:&quot;Warmann&quot;,&quot;given&quot;:&quot;Nicole&quot;},{&quot;family&quot;:&quot;Ottiger&quot;,&quot;given&quot;:&quot;Cornelia&quot;},{&quot;family&quot;:&quot;Fux&quot;,&quot;given&quot;:&quot;Christoph Andreas&quot;}],&quot;issued&quot;:{&quot;date-parts&quot;:[[&quot;2019&quot;,&quot;10&quot;,&quot;7&quot;]]},&quot;DOI&quot;:&quot;10.4414/smw.2019.20137&quot;,&quot;PMID&quot;:&quot;31656039&quot;,&quot;citation-label&quot;:&quot;10438505&quot;},{&quot;title&quot;:&quot;Improving Linkage to Care of Hepatitis C: Clinical Validation of GeneXpert® HCV Viral Load Point-of-Care Assay in Indonesia.&quot;,&quot;page&quot;:&quot;117-124&quot;,&quot;volume&quot;:&quot;105&quot;,&quot;issue&quot;:&quot;1&quot;,&quot;journalAbbreviation&quot;:&quot;Am. J. Trop. Med. Hyg.&quot;,&quot;id&quot;:&quot;11149828&quot;,&quot;type&quot;:&quot;article-journal&quot;,&quot;container-title&quot;:&quot;The American Journal of Tropical Medicine and Hygiene&quot;,&quot;container-title-short&quot;:&quot;Am. J. Trop. Med. Hyg.&quot;,&quot;abstract&quot;:&quot;Hepatitis C virus (HCV) infection large-scale diagnosis and treatment are hampered by lack of a simple, rapid, and reliable point-of-care (POC) test, which poses a challenge for the elimination of hepatitis C as a public health problem. This study aimed to evaluate Cepheid Xpert® HCV Viral Load performance in comparison with the Roche Cobas® TaqMan® HCV Test using serum samples of HCV-infected patients in Indonesia. Viral load quantification was performed on 243 anti-HCV positive patients' samples using both Xpert HCV VL and Roche HCV tests, followed by HCV genotyping by reverse hybridization. Strength of the relationship between the assays was measured by Pearson correlation coefficient, while level of agreement was analyzed by Deming regression and Bland-Altman plot analysis using log10-transformed viral load values. Quantifiable viral load was detected in 180/243 (74.1%), with Xpert HCV VL sensitivity of 100% (95% CI 0.98, 1.00) and specificity of 98.4% (95% CI 0.91, 0.99) based on the Roche HCV test, while HCV genotypes were determined in 172/180 (95.6%) samples. There was a good correlation between both assays (r = 0.97, P &lt;  0.001), overall and per genotype, with good concordance by Deming regression and a mean difference of -0.25 log10 IU/mL (95% CI -0.33, -0.18) by Bland-Altman plot analysis. Xpert HCV VL test was demonstrated as a POC platform with good performance for HCV diagnosis and treatment decision that would be beneficial for decentralized services in resource-limited areas. HCV testing sites, alongside additional GeneXpert modular systems distributed toward the fight against COVID-19, could ensure some continuity, once this pandemic is controlled.&quot;,&quot;author&quot;:[{&quot;family&quot;:&quot;Thedja&quot;,&quot;given&quot;:&quot;Meta Dewi&quot;},{&quot;family&quot;:&quot;Wibowo&quot;,&quot;given&quot;:&quot;Dhita Prabasari&quot;},{&quot;family&quot;:&quot;El-Khobar&quot;,&quot;given&quot;:&quot;Korri Elvanita&quot;},{&quot;family&quot;:&quot;Ie&quot;,&quot;given&quot;:&quot;Susan Irawati&quot;},{&quot;family&quot;:&quot;Turyadi&quot;},{&quot;family&quot;:&quot;Setiawan&quot;,&quot;given&quot;:&quot;Lyana&quot;},{&quot;family&quot;:&quot;Murti&quot;,&quot;given&quot;:&quot;Ignatia Sinta&quot;},{&quot;family&quot;:&quot;Muljono&quot;,&quot;given&quot;:&quot;David Handojo&quot;}],&quot;issued&quot;:{&quot;date-parts&quot;:[[&quot;2021&quot;,&quot;5&quot;,&quot;17&quot;]]},&quot;DOI&quot;:&quot;10.4269/ajtmh.20-1588&quot;,&quot;PMID&quot;:&quot;33999849&quot;,&quot;PMCID&quot;:&quot;PMC8274760&quot;,&quot;citation-label&quot;:&quot;11149828&quot;}]"/>
    <we:property name="sciwheel-selectedStyle" value="{&quot;id&quot;:&quot;vancouver-brackets&quot;,&quot;name&quot;:&quot;Vancouver (brackets)&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Amico P, Antonucci F, Aoudia S, et al. Virgo: a laser interferometer to detect gravitational waves. J Instrum. 2012 Mar 29;7(03):P03012–P03012.&lt;/div&gt;\n   &lt;/div&gt;\n&quot;]],&quot;citationText&quot;:&quot;[1]&quot;}"/>
    <we:property name="sciwheel-styles" value="[{&quot;id&quot;:&quot;american-medical-association&quot;,&quot;name&quot;:&quot;AMA (American Medical Association)&quot;},{&quot;id&quot;:&quot;apa 7th&quot;,&quot;name&quot;:&quot;APA (American Psychological Association) 7th Edition&quot;},{&quot;id&quot;:&quot;cell&quot;,&quot;name&quot;:&quot;Cell&quot;},{&quot;id&quot;:&quot;chicago-17th-edition&quot;,&quot;name&quot;:&quot;Chicago 17th Edition (author-date)&quot;},{&quot;id&quot;:&quot;cite-them-right-11th-edition-harvard&quot;,&quot;name&quot;:&quot;Cite Them Right 11th Edition - Harvard&quot;},{&quot;id&quot;:&quot;ieee&quot;,&quot;name&quot;:&quot;IEEE&quot;},{&quot;id&quot;:&quot;modern-language-association&quot;,&quot;name&quot;:&quot;MLA (Modern Language Association)&quot;},{&quot;id&quot;:&quot;national-library-of-medicine-grant-proposals&quot;,&quot;name&quot;:&quot;National Library of Medicine (Grant proposals with PMCID/PMID)&quot;},{&quot;id&quot;:&quot;nature&quot;,&quot;name&quot;:&quot;Nature&quot;},{&quot;id&quot;:&quot;science&quot;,&quot;name&quot;:&quot;Science&quot;},{&quot;id&quot;:&quot;vancouver&quot;,&quot;name&quot;:&quot;Vancouver&quot;},{&quot;id&quot;:&quot;vancouver-brackets&quot;,&quot;name&quot;:&quot;Vancouver (brackets)&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Amico P, Antonucci F, Aoudia S, et al. Virgo: a laser interferometer to detect gravitational waves. J Instrum. 2012 Mar 29;7(03):P03012–P03012.&lt;/div&gt;\n   &lt;/div&gt;\n&quot;]],&quot;citationText&quot;:&quot;[1]&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3f086e5-e3ba-420a-9734-1e01f1728016" xsi:nil="true"/>
    <lcf76f155ced4ddcb4097134ff3c332f xmlns="78e1f7bd-cddd-4a4f-aa2e-2fb935e528a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F11477DC3825D418338918C8F86B3E9" ma:contentTypeVersion="14" ma:contentTypeDescription="Create a new document." ma:contentTypeScope="" ma:versionID="6be7683277e467d7de7ad1a0b3cae715">
  <xsd:schema xmlns:xsd="http://www.w3.org/2001/XMLSchema" xmlns:xs="http://www.w3.org/2001/XMLSchema" xmlns:p="http://schemas.microsoft.com/office/2006/metadata/properties" xmlns:ns2="78e1f7bd-cddd-4a4f-aa2e-2fb935e528ad" xmlns:ns3="f3f086e5-e3ba-420a-9734-1e01f1728016" targetNamespace="http://schemas.microsoft.com/office/2006/metadata/properties" ma:root="true" ma:fieldsID="d1b9c4edd3fae5187053ecec64e6e979" ns2:_="" ns3:_="">
    <xsd:import namespace="78e1f7bd-cddd-4a4f-aa2e-2fb935e528ad"/>
    <xsd:import namespace="f3f086e5-e3ba-420a-9734-1e01f1728016"/>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e1f7bd-cddd-4a4f-aa2e-2fb935e528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893bb2c-950b-4672-b623-c5bc4517d6aa"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3f086e5-e3ba-420a-9734-1e01f1728016"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68c458c2-31cc-4d2f-9a8c-a03f37dba549}" ma:internalName="TaxCatchAll" ma:showField="CatchAllData" ma:web="f3f086e5-e3ba-420a-9734-1e01f172801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08320DC-7C5A-42E8-A6CB-2D616E537E38}">
  <ds:schemaRefs>
    <ds:schemaRef ds:uri="http://schemas.microsoft.com/office/2006/metadata/properties"/>
    <ds:schemaRef ds:uri="http://schemas.microsoft.com/office/infopath/2007/PartnerControls"/>
    <ds:schemaRef ds:uri="f3f086e5-e3ba-420a-9734-1e01f1728016"/>
    <ds:schemaRef ds:uri="78e1f7bd-cddd-4a4f-aa2e-2fb935e528ad"/>
  </ds:schemaRefs>
</ds:datastoreItem>
</file>

<file path=customXml/itemProps2.xml><?xml version="1.0" encoding="utf-8"?>
<ds:datastoreItem xmlns:ds="http://schemas.openxmlformats.org/officeDocument/2006/customXml" ds:itemID="{8909759C-21E1-4435-8791-E614F9F2F85F}">
  <ds:schemaRefs>
    <ds:schemaRef ds:uri="http://schemas.microsoft.com/sharepoint/v3/contenttype/forms"/>
  </ds:schemaRefs>
</ds:datastoreItem>
</file>

<file path=customXml/itemProps3.xml><?xml version="1.0" encoding="utf-8"?>
<ds:datastoreItem xmlns:ds="http://schemas.openxmlformats.org/officeDocument/2006/customXml" ds:itemID="{75C9E2A6-C22D-4746-B40E-EFB8D5A78B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e1f7bd-cddd-4a4f-aa2e-2fb935e528ad"/>
    <ds:schemaRef ds:uri="f3f086e5-e3ba-420a-9734-1e01f17280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104</Words>
  <Characters>6295</Characters>
  <Application>Microsoft Office Word</Application>
  <DocSecurity>0</DocSecurity>
  <Lines>52</Lines>
  <Paragraphs>14</Paragraphs>
  <ScaleCrop>false</ScaleCrop>
  <Company/>
  <LinksUpToDate>false</LinksUpToDate>
  <CharactersWithSpaces>7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Lesley</dc:creator>
  <cp:keywords/>
  <dc:description/>
  <cp:lastModifiedBy>Rao, Anuradha</cp:lastModifiedBy>
  <cp:revision>4</cp:revision>
  <cp:lastPrinted>2025-01-01T20:43:00Z</cp:lastPrinted>
  <dcterms:created xsi:type="dcterms:W3CDTF">2025-04-17T18:56:00Z</dcterms:created>
  <dcterms:modified xsi:type="dcterms:W3CDTF">2025-05-01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2,3</vt:lpwstr>
  </property>
  <property fmtid="{D5CDD505-2E9C-101B-9397-08002B2CF9AE}" pid="3" name="ClassificationContentMarkingFooterFontProps">
    <vt:lpwstr>#d89b2b,10,Calibri</vt:lpwstr>
  </property>
  <property fmtid="{D5CDD505-2E9C-101B-9397-08002B2CF9AE}" pid="4" name="ClassificationContentMarkingFooterText">
    <vt:lpwstr>Confidential - Company Proprietary</vt:lpwstr>
  </property>
  <property fmtid="{D5CDD505-2E9C-101B-9397-08002B2CF9AE}" pid="5" name="MSIP_Label_f48041ff-f5de-4583-8841-e2a1851ee5d2_Enabled">
    <vt:lpwstr>true</vt:lpwstr>
  </property>
  <property fmtid="{D5CDD505-2E9C-101B-9397-08002B2CF9AE}" pid="6" name="MSIP_Label_f48041ff-f5de-4583-8841-e2a1851ee5d2_SetDate">
    <vt:lpwstr>2024-10-08T19:34:47Z</vt:lpwstr>
  </property>
  <property fmtid="{D5CDD505-2E9C-101B-9397-08002B2CF9AE}" pid="7" name="MSIP_Label_f48041ff-f5de-4583-8841-e2a1851ee5d2_Method">
    <vt:lpwstr>Privileged</vt:lpwstr>
  </property>
  <property fmtid="{D5CDD505-2E9C-101B-9397-08002B2CF9AE}" pid="8" name="MSIP_Label_f48041ff-f5de-4583-8841-e2a1851ee5d2_Name">
    <vt:lpwstr>Confidential</vt:lpwstr>
  </property>
  <property fmtid="{D5CDD505-2E9C-101B-9397-08002B2CF9AE}" pid="9" name="MSIP_Label_f48041ff-f5de-4583-8841-e2a1851ee5d2_SiteId">
    <vt:lpwstr>771c9c47-7f24-44dc-958e-34f8713a8394</vt:lpwstr>
  </property>
  <property fmtid="{D5CDD505-2E9C-101B-9397-08002B2CF9AE}" pid="10" name="MSIP_Label_f48041ff-f5de-4583-8841-e2a1851ee5d2_ActionId">
    <vt:lpwstr>786de1cd-0951-4f37-bcb2-44b1cfed4edd</vt:lpwstr>
  </property>
  <property fmtid="{D5CDD505-2E9C-101B-9397-08002B2CF9AE}" pid="11" name="MSIP_Label_f48041ff-f5de-4583-8841-e2a1851ee5d2_ContentBits">
    <vt:lpwstr>2</vt:lpwstr>
  </property>
  <property fmtid="{D5CDD505-2E9C-101B-9397-08002B2CF9AE}" pid="12" name="ContentTypeId">
    <vt:lpwstr>0x0101005F11477DC3825D418338918C8F86B3E9</vt:lpwstr>
  </property>
  <property fmtid="{D5CDD505-2E9C-101B-9397-08002B2CF9AE}" pid="13" name="MediaServiceImageTags">
    <vt:lpwstr/>
  </property>
</Properties>
</file>